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3D583" w14:textId="2688E38A" w:rsidR="00657F59" w:rsidRDefault="0049446B" w:rsidP="00657F59">
      <w:pPr>
        <w:pStyle w:val="Title"/>
        <w:spacing w:line="360" w:lineRule="auto"/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</w:pPr>
      <w:r w:rsidRPr="0049446B">
        <w:rPr>
          <w:rFonts w:ascii="Times New Roman" w:eastAsiaTheme="minorEastAsia" w:hAnsi="Times New Roman" w:cstheme="minorBidi"/>
          <w:b/>
          <w:bCs/>
          <w:kern w:val="2"/>
          <w:sz w:val="24"/>
          <w:szCs w:val="24"/>
          <w:lang w:val="en-US"/>
        </w:rPr>
        <w:t>Supplementary Materials</w:t>
      </w:r>
    </w:p>
    <w:p w14:paraId="1E02AD90" w14:textId="77777777" w:rsidR="00A55E08" w:rsidRPr="00A55E08" w:rsidRDefault="00A55E08" w:rsidP="00A55E08">
      <w:pPr>
        <w:rPr>
          <w:lang w:val="en-US"/>
        </w:rPr>
      </w:pPr>
    </w:p>
    <w:p w14:paraId="35E7E50E" w14:textId="1015D046" w:rsidR="00657F59" w:rsidRDefault="00657F59" w:rsidP="00657F59">
      <w:pPr>
        <w:pStyle w:val="Title"/>
        <w:spacing w:line="360" w:lineRule="auto"/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</w:pP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 xml:space="preserve">Identifying SARS-CoV-2 Lineages that Share the Same Relative Effective Reproduction Numbers </w:t>
      </w:r>
    </w:p>
    <w:p w14:paraId="1C4B28CC" w14:textId="77777777" w:rsidR="00657F59" w:rsidRPr="00657F59" w:rsidRDefault="00657F59" w:rsidP="00657F59">
      <w:pPr>
        <w:pStyle w:val="Title"/>
        <w:spacing w:line="360" w:lineRule="auto"/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</w:pP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Richard Musonda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vertAlign w:val="superscript"/>
          <w:lang w:val="en-US"/>
        </w:rPr>
        <w:t>1,2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, Koichi Ito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vertAlign w:val="superscript"/>
          <w:lang w:val="en-US"/>
        </w:rPr>
        <w:t>3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, Ryosuke Omori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vertAlign w:val="superscript"/>
          <w:lang w:val="en-US"/>
        </w:rPr>
        <w:t>2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, Kimihito Ito</w:t>
      </w: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vertAlign w:val="superscript"/>
          <w:lang w:val="en-US"/>
        </w:rPr>
        <w:t>2</w:t>
      </w:r>
    </w:p>
    <w:p w14:paraId="0A68E45E" w14:textId="77777777" w:rsidR="00657F59" w:rsidRPr="00657F59" w:rsidRDefault="00657F59" w:rsidP="00657F59">
      <w:pPr>
        <w:pStyle w:val="Title"/>
        <w:numPr>
          <w:ilvl w:val="0"/>
          <w:numId w:val="2"/>
        </w:numPr>
        <w:spacing w:line="360" w:lineRule="auto"/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</w:pP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Graduate School of Infectious Diseases, Hokkaido University, Sapporo 060-0818, Japan</w:t>
      </w:r>
    </w:p>
    <w:p w14:paraId="750D9DD9" w14:textId="77777777" w:rsidR="00657F59" w:rsidRPr="00657F59" w:rsidRDefault="00657F59" w:rsidP="00657F59">
      <w:pPr>
        <w:pStyle w:val="Title"/>
        <w:numPr>
          <w:ilvl w:val="0"/>
          <w:numId w:val="2"/>
        </w:numPr>
        <w:spacing w:line="360" w:lineRule="auto"/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</w:pP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International Institute for Zoonosis Control, Hokkaido University, Sapporo 001-0020, Japan</w:t>
      </w:r>
    </w:p>
    <w:p w14:paraId="5D01EA16" w14:textId="6BB90B20" w:rsidR="00AE7CD7" w:rsidRPr="00AE7CD7" w:rsidRDefault="00657F59" w:rsidP="00AE7CD7">
      <w:pPr>
        <w:pStyle w:val="Title"/>
        <w:numPr>
          <w:ilvl w:val="0"/>
          <w:numId w:val="2"/>
        </w:numPr>
        <w:spacing w:line="360" w:lineRule="auto"/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</w:pPr>
      <w:r w:rsidRPr="00657F59">
        <w:rPr>
          <w:rFonts w:ascii="Times New Roman" w:eastAsiaTheme="minorEastAsia" w:hAnsi="Times New Roman" w:cstheme="minorBidi"/>
          <w:b/>
          <w:bCs/>
          <w:spacing w:val="0"/>
          <w:kern w:val="2"/>
          <w:sz w:val="24"/>
          <w:szCs w:val="24"/>
          <w:lang w:val="en-US"/>
        </w:rPr>
        <w:t>Faculty of Science and Engineering, Doshisha University, Kyotanabe 610-0394, Japan</w:t>
      </w:r>
    </w:p>
    <w:p w14:paraId="1E47C882" w14:textId="77777777" w:rsidR="000E38ED" w:rsidRDefault="00AE7CD7" w:rsidP="000E38ED">
      <w:pPr>
        <w:rPr>
          <w:b/>
          <w:bCs/>
          <w:lang w:val="en-US"/>
        </w:rPr>
      </w:pPr>
      <w:r w:rsidRPr="00AE7CD7">
        <w:rPr>
          <w:b/>
          <w:bCs/>
          <w:lang w:val="en-US"/>
        </w:rPr>
        <w:br/>
      </w:r>
    </w:p>
    <w:p w14:paraId="3C6B09A3" w14:textId="77777777" w:rsidR="000E38ED" w:rsidRDefault="000E38ED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67444D" w14:textId="2C292E64" w:rsidR="000E38ED" w:rsidRDefault="000E38ED" w:rsidP="000E38ED">
      <w:pPr>
        <w:rPr>
          <w:b/>
          <w:bCs/>
          <w:lang w:val="en-US"/>
        </w:rPr>
      </w:pPr>
      <w:r w:rsidRPr="004A13B1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</w:t>
      </w:r>
      <w:r w:rsidRPr="004A13B1">
        <w:rPr>
          <w:b/>
          <w:bCs/>
          <w:lang w:val="en-US"/>
        </w:rPr>
        <w:t xml:space="preserve">. </w:t>
      </w:r>
      <w:r w:rsidRPr="000879BF">
        <w:rPr>
          <w:b/>
          <w:bCs/>
          <w:lang w:val="en-US"/>
        </w:rPr>
        <w:t xml:space="preserve">The details on originating laboratories, submitting laboratories, and authors of SARS-CoV-2 sequence data </w:t>
      </w:r>
    </w:p>
    <w:p w14:paraId="5FB40E25" w14:textId="77777777" w:rsidR="000E38ED" w:rsidRPr="000879BF" w:rsidRDefault="000E38ED" w:rsidP="000E38ED">
      <w:pPr>
        <w:rPr>
          <w:b/>
          <w:bCs/>
          <w:lang w:val="en-US"/>
        </w:rPr>
      </w:pPr>
      <w:r w:rsidRPr="000879BF">
        <w:rPr>
          <w:lang w:val="en-US"/>
        </w:rPr>
        <w:t xml:space="preserve">The </w:t>
      </w:r>
      <w:r>
        <w:rPr>
          <w:lang w:val="en-US"/>
        </w:rPr>
        <w:t>t</w:t>
      </w:r>
      <w:r w:rsidRPr="000879BF">
        <w:rPr>
          <w:lang w:val="en-US"/>
        </w:rPr>
        <w:t>able is</w:t>
      </w:r>
      <w:r>
        <w:rPr>
          <w:b/>
          <w:bCs/>
          <w:lang w:val="en-US"/>
        </w:rPr>
        <w:t xml:space="preserve"> </w:t>
      </w:r>
      <w:r w:rsidRPr="00377F01">
        <w:rPr>
          <w:lang w:val="en-US"/>
        </w:rPr>
        <w:t xml:space="preserve">provided as a separate </w:t>
      </w:r>
      <w:r>
        <w:rPr>
          <w:lang w:val="en-US"/>
        </w:rPr>
        <w:t xml:space="preserve">Excel </w:t>
      </w:r>
      <w:r w:rsidRPr="00377F01">
        <w:rPr>
          <w:lang w:val="en-US"/>
        </w:rPr>
        <w:t>file in the supplementary material.</w:t>
      </w:r>
    </w:p>
    <w:p w14:paraId="6FA321E2" w14:textId="198F88EC" w:rsidR="00C70DA3" w:rsidRDefault="00C70DA3" w:rsidP="00A55E08">
      <w:pPr>
        <w:ind w:left="360"/>
        <w:rPr>
          <w:b/>
          <w:bCs/>
          <w:lang w:val="en-US"/>
        </w:rPr>
      </w:pPr>
    </w:p>
    <w:p w14:paraId="20E1E692" w14:textId="77777777" w:rsidR="00C70DA3" w:rsidRDefault="00C70DA3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73B3EDC" w14:textId="77624BC7" w:rsidR="00FE2DF0" w:rsidRDefault="00AE7CD7" w:rsidP="00A55E08">
      <w:pPr>
        <w:ind w:left="360"/>
        <w:rPr>
          <w:b/>
          <w:bCs/>
          <w:lang w:val="en-US"/>
        </w:rPr>
      </w:pPr>
      <w:r w:rsidRPr="00AD3DFC">
        <w:rPr>
          <w:b/>
          <w:bCs/>
          <w:lang w:val="en-US"/>
        </w:rPr>
        <w:lastRenderedPageBreak/>
        <w:t>Table S</w:t>
      </w:r>
      <w:r w:rsidR="000E38ED">
        <w:rPr>
          <w:b/>
          <w:bCs/>
          <w:lang w:val="en-US"/>
        </w:rPr>
        <w:t>2</w:t>
      </w:r>
      <w:r w:rsidRPr="00AD3DFC">
        <w:rPr>
          <w:b/>
          <w:bCs/>
          <w:lang w:val="en-US"/>
        </w:rPr>
        <w:t>. Raw values of the number of maximum likelihood estimations required by the Naïve, FindPart-</w:t>
      </w:r>
      <m:oMath>
        <m:r>
          <m:rPr>
            <m:sty m:val="bi"/>
          </m:rPr>
          <w:rPr>
            <w:rFonts w:ascii="Cambria Math" w:hAnsi="Cambria Math"/>
            <w:lang w:val="en-US"/>
          </w:rPr>
          <m:t>w (w=∞, 1, 10, 20,30,40,50)</m:t>
        </m:r>
      </m:oMath>
      <w:r w:rsidRPr="00AD3DFC">
        <w:rPr>
          <w:b/>
          <w:lang w:val="en-US"/>
        </w:rPr>
        <w:t>,</w:t>
      </w:r>
      <w:r w:rsidRPr="00AD3DFC">
        <w:rPr>
          <w:b/>
          <w:bCs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  <w:lang w:val="en-US"/>
          </w:rPr>
          <m:t>k</m:t>
        </m:r>
      </m:oMath>
      <w:r w:rsidRPr="00AD3DFC">
        <w:rPr>
          <w:b/>
          <w:bCs/>
          <w:lang w:val="en-US"/>
        </w:rPr>
        <w:t>-means</w:t>
      </w:r>
      <w:r w:rsidR="00A55E08" w:rsidRPr="00AD3DFC">
        <w:rPr>
          <w:b/>
          <w:bCs/>
          <w:lang w:val="en-US"/>
        </w:rPr>
        <w:t>,</w:t>
      </w:r>
      <w:r w:rsidRPr="00AD3DFC">
        <w:rPr>
          <w:b/>
          <w:bCs/>
          <w:lang w:val="en-US"/>
        </w:rPr>
        <w:t xml:space="preserve"> and hierarchical clustering algorithms.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567"/>
        <w:gridCol w:w="992"/>
        <w:gridCol w:w="709"/>
        <w:gridCol w:w="567"/>
        <w:gridCol w:w="567"/>
        <w:gridCol w:w="700"/>
        <w:gridCol w:w="758"/>
        <w:gridCol w:w="758"/>
        <w:gridCol w:w="758"/>
        <w:gridCol w:w="741"/>
        <w:gridCol w:w="1053"/>
      </w:tblGrid>
      <w:tr w:rsidR="007027FA" w:rsidRPr="007027FA" w14:paraId="65422C14" w14:textId="77777777" w:rsidTr="00A55E08"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518BA488" w14:textId="793D8244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33C6C7" w14:textId="47BB7120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ru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5DA42C" w14:textId="7CEFAD5E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na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700AC5" w14:textId="04EC4620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</w:t>
            </w: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∞</m:t>
              </m:r>
            </m:oMath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59F8C9" w14:textId="41F414F5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AA3354" w14:textId="1DE9EAAA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1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47FDE1A" w14:textId="7DFA8068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2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48787B50" w14:textId="159EADAA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3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511F8D2B" w14:textId="39972B47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4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4277940C" w14:textId="0B2B4F83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w</m:t>
              </m:r>
            </m:oMath>
            <w:r w:rsidRPr="007027FA">
              <w:rPr>
                <w:color w:val="000000"/>
                <w:sz w:val="14"/>
                <w:szCs w:val="14"/>
              </w:rPr>
              <w:t>=50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007759A5" w14:textId="416F41A7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>
              <m:r>
                <w:rPr>
                  <w:rFonts w:ascii="Cambria Math" w:hAnsi="Cambria Math"/>
                  <w:color w:val="000000"/>
                  <w:sz w:val="14"/>
                  <w:szCs w:val="14"/>
                </w:rPr>
                <m:t>k</m:t>
              </m:r>
            </m:oMath>
            <w:r w:rsidRPr="007027FA">
              <w:rPr>
                <w:color w:val="000000"/>
                <w:sz w:val="14"/>
                <w:szCs w:val="14"/>
              </w:rPr>
              <w:t>-mean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DB6B4C7" w14:textId="665F4539" w:rsidR="007027FA" w:rsidRPr="007027FA" w:rsidRDefault="007027FA" w:rsidP="007027FA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hierarchical</w:t>
            </w:r>
          </w:p>
        </w:tc>
      </w:tr>
      <w:tr w:rsidR="007C71C6" w:rsidRPr="007027FA" w14:paraId="2651D18A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36A1F553" w14:textId="701B79B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4D46DE" w14:textId="69186CD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A4AB0E" w14:textId="69136EF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433464" w14:textId="29948F7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3DC75B" w14:textId="43506F4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15BE89" w14:textId="7FC975E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83B4464" w14:textId="6EBCA52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4BB9A20" w14:textId="56180C8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C14A9BF" w14:textId="73A6592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FC0E258" w14:textId="4FB74ED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5B841C7" w14:textId="46594D8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8C05A38" w14:textId="6AFFF45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5E496DFB" w14:textId="77777777" w:rsidTr="00A55E08">
        <w:tc>
          <w:tcPr>
            <w:tcW w:w="486" w:type="dxa"/>
          </w:tcPr>
          <w:p w14:paraId="2BE061A4" w14:textId="784D34D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5A0EA77E" w14:textId="44F240A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7F3C8195" w14:textId="1CA81BD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4F443826" w14:textId="783FFB2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072AEFF0" w14:textId="4992623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15436D68" w14:textId="0FCF364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</w:tcPr>
          <w:p w14:paraId="56C8F07E" w14:textId="1B62B25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75BEF713" w14:textId="345F837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3A1983EC" w14:textId="4F42AB3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7FE6BD7C" w14:textId="4BAE5D8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</w:tcPr>
          <w:p w14:paraId="52004C8F" w14:textId="7B46DF0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7085F65E" w14:textId="68E616D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569000F8" w14:textId="77777777" w:rsidTr="00A55E08">
        <w:tc>
          <w:tcPr>
            <w:tcW w:w="486" w:type="dxa"/>
          </w:tcPr>
          <w:p w14:paraId="420D1D83" w14:textId="5E06D1C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0C31F094" w14:textId="46A9B3E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72E703E7" w14:textId="77686AA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238DA038" w14:textId="7BCF930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0B483C05" w14:textId="65486D2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567" w:type="dxa"/>
          </w:tcPr>
          <w:p w14:paraId="6D333DB7" w14:textId="2690438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700" w:type="dxa"/>
          </w:tcPr>
          <w:p w14:paraId="61D394A2" w14:textId="077AEA5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758" w:type="dxa"/>
          </w:tcPr>
          <w:p w14:paraId="0CF9EE23" w14:textId="117C8E6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758" w:type="dxa"/>
          </w:tcPr>
          <w:p w14:paraId="6B315BAD" w14:textId="726EEE5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758" w:type="dxa"/>
          </w:tcPr>
          <w:p w14:paraId="5F96E712" w14:textId="24BB386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741" w:type="dxa"/>
          </w:tcPr>
          <w:p w14:paraId="3B2B74AE" w14:textId="3D70BB4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0D281A92" w14:textId="28CDCBD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2FD23E5A" w14:textId="77777777" w:rsidTr="00A55E08">
        <w:tc>
          <w:tcPr>
            <w:tcW w:w="486" w:type="dxa"/>
          </w:tcPr>
          <w:p w14:paraId="6D821131" w14:textId="7A12D02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31DA829B" w14:textId="3EC82D1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26D14D40" w14:textId="20771C7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468D5B07" w14:textId="148C72F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37EA0006" w14:textId="6B22AD1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270FAFE9" w14:textId="2C56486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</w:tcPr>
          <w:p w14:paraId="1FDC4D4C" w14:textId="05239DF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618E134E" w14:textId="426FAF5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2287881B" w14:textId="51A6C00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447D3572" w14:textId="0521861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</w:tcPr>
          <w:p w14:paraId="127834C0" w14:textId="7221E70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288C7787" w14:textId="19A842F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589FF580" w14:textId="77777777" w:rsidTr="00A55E08">
        <w:tc>
          <w:tcPr>
            <w:tcW w:w="486" w:type="dxa"/>
          </w:tcPr>
          <w:p w14:paraId="2FAEC109" w14:textId="671D044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5E3054E7" w14:textId="5F39BA6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7F360B90" w14:textId="44B124D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576697DC" w14:textId="5ADF05A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15DCB934" w14:textId="38E89E5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4FB9B10B" w14:textId="4F0EBB0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</w:tcPr>
          <w:p w14:paraId="21C9D2D5" w14:textId="032901F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6A9F511" w14:textId="573C0F3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12B7626" w14:textId="3621295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0B607C01" w14:textId="313CF15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</w:tcPr>
          <w:p w14:paraId="0F81F0EF" w14:textId="0A024EB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0704A7A4" w14:textId="1591EB3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2919BB91" w14:textId="77777777" w:rsidTr="00A55E08">
        <w:tc>
          <w:tcPr>
            <w:tcW w:w="486" w:type="dxa"/>
          </w:tcPr>
          <w:p w14:paraId="0B9A0ED0" w14:textId="19F8793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3036F6D6" w14:textId="6C4DFDB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47A84F33" w14:textId="070BB9D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1EF3411B" w14:textId="67E61F5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751559A9" w14:textId="024D0E1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4F1D92B8" w14:textId="61227F1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</w:tcPr>
          <w:p w14:paraId="3C926D18" w14:textId="037377E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86FF9CC" w14:textId="7FCC50E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ACEFD45" w14:textId="5C499D2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1D72B10" w14:textId="0F1E507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</w:tcPr>
          <w:p w14:paraId="469BED56" w14:textId="1901854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66ECE4FD" w14:textId="6A63AAE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3EE85A5B" w14:textId="77777777" w:rsidTr="00A55E08">
        <w:tc>
          <w:tcPr>
            <w:tcW w:w="486" w:type="dxa"/>
          </w:tcPr>
          <w:p w14:paraId="5B3D749A" w14:textId="0CA0F24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5FAF2A5C" w14:textId="157C7A9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5DF8F345" w14:textId="6378E8E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329994D4" w14:textId="308B8FC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48EF5F08" w14:textId="751899E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221DA3D4" w14:textId="4BD59C2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</w:tcPr>
          <w:p w14:paraId="6622C166" w14:textId="5CD508B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E624789" w14:textId="73BB5DC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7B5F38AB" w14:textId="760A195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0F0DF987" w14:textId="7C7C4F9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</w:tcPr>
          <w:p w14:paraId="262A57D5" w14:textId="48072ED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41784B2A" w14:textId="569D1B9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4359C14C" w14:textId="77777777" w:rsidTr="00A55E08">
        <w:tc>
          <w:tcPr>
            <w:tcW w:w="486" w:type="dxa"/>
          </w:tcPr>
          <w:p w14:paraId="72DF3590" w14:textId="6437504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7816D3B7" w14:textId="390ED1D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1EC4FDCE" w14:textId="0895D59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06499817" w14:textId="7730C91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505C4C13" w14:textId="259E73A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</w:tcPr>
          <w:p w14:paraId="7FDF44B3" w14:textId="4AC6DB6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</w:tcPr>
          <w:p w14:paraId="335B7207" w14:textId="49DBD82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63238B4" w14:textId="12014DC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5FB63A24" w14:textId="5711A8C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</w:tcPr>
          <w:p w14:paraId="6CE14E5E" w14:textId="5B85B4A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</w:tcPr>
          <w:p w14:paraId="1A885D71" w14:textId="3371933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7C75841A" w14:textId="27295F3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7F74E960" w14:textId="77777777" w:rsidTr="00A55E08">
        <w:tc>
          <w:tcPr>
            <w:tcW w:w="486" w:type="dxa"/>
          </w:tcPr>
          <w:p w14:paraId="65595128" w14:textId="7936068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</w:tcPr>
          <w:p w14:paraId="2E8B4F7D" w14:textId="28A59BE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31752DBA" w14:textId="745A903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</w:tcPr>
          <w:p w14:paraId="7767FEB3" w14:textId="515B304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567" w:type="dxa"/>
          </w:tcPr>
          <w:p w14:paraId="6BA319D4" w14:textId="3258B4F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567" w:type="dxa"/>
          </w:tcPr>
          <w:p w14:paraId="6B22BD25" w14:textId="1022598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00" w:type="dxa"/>
          </w:tcPr>
          <w:p w14:paraId="2EBF1A45" w14:textId="10D1003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58" w:type="dxa"/>
          </w:tcPr>
          <w:p w14:paraId="745F9D35" w14:textId="3D02CB2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58" w:type="dxa"/>
          </w:tcPr>
          <w:p w14:paraId="131EF9C9" w14:textId="2F374F7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58" w:type="dxa"/>
          </w:tcPr>
          <w:p w14:paraId="26614D7E" w14:textId="77F11F1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741" w:type="dxa"/>
          </w:tcPr>
          <w:p w14:paraId="7DE69A76" w14:textId="784377E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</w:tcPr>
          <w:p w14:paraId="12C089D8" w14:textId="4F5C713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229693C2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4329F3C6" w14:textId="2870857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79BBFC" w14:textId="7FBD772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2D9035" w14:textId="229016B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021D0B" w14:textId="0CC4295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20F607" w14:textId="5C72FE0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8B4BE0" w14:textId="4287D29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8EAA857" w14:textId="6FA7D83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D48F4E3" w14:textId="151E36C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2E775CB" w14:textId="432956A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49EB19B" w14:textId="23EEFC8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7105E60" w14:textId="225A53B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A016542" w14:textId="7E4A14F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</w:t>
            </w:r>
          </w:p>
        </w:tc>
      </w:tr>
      <w:tr w:rsidR="007C71C6" w:rsidRPr="007027FA" w14:paraId="5BC05D81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05AF39D8" w14:textId="7B13ACE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4AC812" w14:textId="3CDE3F3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EA21A6" w14:textId="352CEF1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199F3F" w14:textId="17DCF65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FEE15F" w14:textId="12E3F95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18B6CE" w14:textId="4EE086B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B29DDA6" w14:textId="169D291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028D07E" w14:textId="263D646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18D34B8A" w14:textId="1C421E4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D05B7D5" w14:textId="2F909FF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F6A6A40" w14:textId="5A55076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07B0D78" w14:textId="0B0A5B0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76170006" w14:textId="77777777" w:rsidTr="00A55E08">
        <w:tc>
          <w:tcPr>
            <w:tcW w:w="486" w:type="dxa"/>
          </w:tcPr>
          <w:p w14:paraId="7DCFFE71" w14:textId="2753F0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2F613A6D" w14:textId="5A510FF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400B275D" w14:textId="72DF8D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06F1E45E" w14:textId="054A9F6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567" w:type="dxa"/>
          </w:tcPr>
          <w:p w14:paraId="08D2ABDD" w14:textId="1AD21AF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9</w:t>
            </w:r>
          </w:p>
        </w:tc>
        <w:tc>
          <w:tcPr>
            <w:tcW w:w="567" w:type="dxa"/>
          </w:tcPr>
          <w:p w14:paraId="1517FC3A" w14:textId="0960784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00" w:type="dxa"/>
          </w:tcPr>
          <w:p w14:paraId="543406B9" w14:textId="54F3F94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58" w:type="dxa"/>
          </w:tcPr>
          <w:p w14:paraId="6AF2D640" w14:textId="2EAE70A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58" w:type="dxa"/>
          </w:tcPr>
          <w:p w14:paraId="01123670" w14:textId="7523C2E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58" w:type="dxa"/>
          </w:tcPr>
          <w:p w14:paraId="32BF0A6E" w14:textId="77F8FFC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741" w:type="dxa"/>
          </w:tcPr>
          <w:p w14:paraId="65FFEA16" w14:textId="2678F91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25C44851" w14:textId="09F9B19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314A9909" w14:textId="77777777" w:rsidTr="00A55E08">
        <w:tc>
          <w:tcPr>
            <w:tcW w:w="486" w:type="dxa"/>
          </w:tcPr>
          <w:p w14:paraId="6B68D3A6" w14:textId="4B1DCDF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2F8C6FAE" w14:textId="5173186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39A5411A" w14:textId="477B1C0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13BF4296" w14:textId="58EFFE4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567" w:type="dxa"/>
          </w:tcPr>
          <w:p w14:paraId="2B6A3A8D" w14:textId="09F9F42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567" w:type="dxa"/>
          </w:tcPr>
          <w:p w14:paraId="255506B2" w14:textId="551875A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700" w:type="dxa"/>
          </w:tcPr>
          <w:p w14:paraId="49EE9B7A" w14:textId="266565D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758" w:type="dxa"/>
          </w:tcPr>
          <w:p w14:paraId="61CF75BA" w14:textId="1B001C4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758" w:type="dxa"/>
          </w:tcPr>
          <w:p w14:paraId="6EE45BAD" w14:textId="6E4AAF3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758" w:type="dxa"/>
          </w:tcPr>
          <w:p w14:paraId="499DE665" w14:textId="42305A0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741" w:type="dxa"/>
          </w:tcPr>
          <w:p w14:paraId="499C95EB" w14:textId="53FB577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1730416C" w14:textId="6C56AF7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30E87EC3" w14:textId="77777777" w:rsidTr="00A55E08">
        <w:tc>
          <w:tcPr>
            <w:tcW w:w="486" w:type="dxa"/>
          </w:tcPr>
          <w:p w14:paraId="15DDCF14" w14:textId="5497510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795DFFD0" w14:textId="4C0BAAA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262BCEB1" w14:textId="769E4B8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79A52727" w14:textId="31C3DD0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567" w:type="dxa"/>
          </w:tcPr>
          <w:p w14:paraId="4FDBEE9D" w14:textId="4203E3F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567" w:type="dxa"/>
          </w:tcPr>
          <w:p w14:paraId="435DE928" w14:textId="2A4D1C9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700" w:type="dxa"/>
          </w:tcPr>
          <w:p w14:paraId="04C6817F" w14:textId="6B4EF75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758" w:type="dxa"/>
          </w:tcPr>
          <w:p w14:paraId="4E629012" w14:textId="4F72C12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758" w:type="dxa"/>
          </w:tcPr>
          <w:p w14:paraId="363DDF73" w14:textId="0069EB2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758" w:type="dxa"/>
          </w:tcPr>
          <w:p w14:paraId="7EB2219B" w14:textId="7A6E66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741" w:type="dxa"/>
          </w:tcPr>
          <w:p w14:paraId="12C0278E" w14:textId="787210D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70BA29F5" w14:textId="4AFCE5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238E53ED" w14:textId="77777777" w:rsidTr="00A55E08">
        <w:tc>
          <w:tcPr>
            <w:tcW w:w="486" w:type="dxa"/>
          </w:tcPr>
          <w:p w14:paraId="6253C1E6" w14:textId="63100BA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42428433" w14:textId="799CD3D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0CD664BC" w14:textId="10780A2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17E3295C" w14:textId="682AE17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3</w:t>
            </w:r>
          </w:p>
        </w:tc>
        <w:tc>
          <w:tcPr>
            <w:tcW w:w="567" w:type="dxa"/>
          </w:tcPr>
          <w:p w14:paraId="00B67695" w14:textId="5018AE3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6</w:t>
            </w:r>
          </w:p>
        </w:tc>
        <w:tc>
          <w:tcPr>
            <w:tcW w:w="567" w:type="dxa"/>
          </w:tcPr>
          <w:p w14:paraId="72EFE288" w14:textId="5DE0EE0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4</w:t>
            </w:r>
          </w:p>
        </w:tc>
        <w:tc>
          <w:tcPr>
            <w:tcW w:w="700" w:type="dxa"/>
          </w:tcPr>
          <w:p w14:paraId="77D26248" w14:textId="1917EE7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2</w:t>
            </w:r>
          </w:p>
        </w:tc>
        <w:tc>
          <w:tcPr>
            <w:tcW w:w="758" w:type="dxa"/>
          </w:tcPr>
          <w:p w14:paraId="5D1158AB" w14:textId="46240AF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0</w:t>
            </w:r>
          </w:p>
        </w:tc>
        <w:tc>
          <w:tcPr>
            <w:tcW w:w="758" w:type="dxa"/>
          </w:tcPr>
          <w:p w14:paraId="7D838357" w14:textId="6FC6A23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2</w:t>
            </w:r>
          </w:p>
        </w:tc>
        <w:tc>
          <w:tcPr>
            <w:tcW w:w="758" w:type="dxa"/>
          </w:tcPr>
          <w:p w14:paraId="39529E09" w14:textId="324A000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741" w:type="dxa"/>
          </w:tcPr>
          <w:p w14:paraId="31859BCF" w14:textId="5BF0FE7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6DB7142F" w14:textId="475EEBD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1E08A0D0" w14:textId="77777777" w:rsidTr="00A55E08">
        <w:tc>
          <w:tcPr>
            <w:tcW w:w="486" w:type="dxa"/>
          </w:tcPr>
          <w:p w14:paraId="26366086" w14:textId="1F8AF51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0F21BBB7" w14:textId="30EA617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1C2B1674" w14:textId="2AA98C0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3C0911BE" w14:textId="456D260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567" w:type="dxa"/>
          </w:tcPr>
          <w:p w14:paraId="42FA894E" w14:textId="0757E92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3</w:t>
            </w:r>
          </w:p>
        </w:tc>
        <w:tc>
          <w:tcPr>
            <w:tcW w:w="567" w:type="dxa"/>
          </w:tcPr>
          <w:p w14:paraId="207242AA" w14:textId="5299440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700" w:type="dxa"/>
          </w:tcPr>
          <w:p w14:paraId="5A74389E" w14:textId="5CD2C05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758" w:type="dxa"/>
          </w:tcPr>
          <w:p w14:paraId="37ACDC77" w14:textId="1C29AB9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758" w:type="dxa"/>
          </w:tcPr>
          <w:p w14:paraId="7D929D9D" w14:textId="05A96F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758" w:type="dxa"/>
          </w:tcPr>
          <w:p w14:paraId="7CB58ECF" w14:textId="503A217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</w:t>
            </w:r>
          </w:p>
        </w:tc>
        <w:tc>
          <w:tcPr>
            <w:tcW w:w="741" w:type="dxa"/>
          </w:tcPr>
          <w:p w14:paraId="5C34A84A" w14:textId="6122A2E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6B28F9EB" w14:textId="08D14F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499B793B" w14:textId="77777777" w:rsidTr="00A55E08">
        <w:tc>
          <w:tcPr>
            <w:tcW w:w="486" w:type="dxa"/>
          </w:tcPr>
          <w:p w14:paraId="4C0E0987" w14:textId="60F67A5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51906233" w14:textId="6AC06F3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2B14166B" w14:textId="7377645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3CACE32F" w14:textId="4652971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567" w:type="dxa"/>
          </w:tcPr>
          <w:p w14:paraId="4F945385" w14:textId="697AE32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567" w:type="dxa"/>
          </w:tcPr>
          <w:p w14:paraId="0855002B" w14:textId="2A69704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700" w:type="dxa"/>
          </w:tcPr>
          <w:p w14:paraId="3FF425D9" w14:textId="2A04A86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758" w:type="dxa"/>
          </w:tcPr>
          <w:p w14:paraId="145CC077" w14:textId="0FBD977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758" w:type="dxa"/>
          </w:tcPr>
          <w:p w14:paraId="45504569" w14:textId="7768897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758" w:type="dxa"/>
          </w:tcPr>
          <w:p w14:paraId="33839F1E" w14:textId="006EA74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741" w:type="dxa"/>
          </w:tcPr>
          <w:p w14:paraId="5B7C10CC" w14:textId="3012F00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419D4637" w14:textId="618F3C1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09CCC2D5" w14:textId="77777777" w:rsidTr="00A55E08">
        <w:tc>
          <w:tcPr>
            <w:tcW w:w="486" w:type="dxa"/>
          </w:tcPr>
          <w:p w14:paraId="6C86B0AF" w14:textId="4F0069B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06352B21" w14:textId="5DE4C50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40C446B6" w14:textId="2C66BFA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44D99706" w14:textId="7CD3796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4</w:t>
            </w:r>
          </w:p>
        </w:tc>
        <w:tc>
          <w:tcPr>
            <w:tcW w:w="567" w:type="dxa"/>
          </w:tcPr>
          <w:p w14:paraId="6A839206" w14:textId="57E466E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567" w:type="dxa"/>
          </w:tcPr>
          <w:p w14:paraId="5485F002" w14:textId="704CEF6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3</w:t>
            </w:r>
          </w:p>
        </w:tc>
        <w:tc>
          <w:tcPr>
            <w:tcW w:w="700" w:type="dxa"/>
          </w:tcPr>
          <w:p w14:paraId="315551EC" w14:textId="52893EC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4</w:t>
            </w:r>
          </w:p>
        </w:tc>
        <w:tc>
          <w:tcPr>
            <w:tcW w:w="758" w:type="dxa"/>
          </w:tcPr>
          <w:p w14:paraId="3134925E" w14:textId="763B060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47</w:t>
            </w:r>
          </w:p>
        </w:tc>
        <w:tc>
          <w:tcPr>
            <w:tcW w:w="758" w:type="dxa"/>
          </w:tcPr>
          <w:p w14:paraId="48DFEC80" w14:textId="5163264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2</w:t>
            </w:r>
          </w:p>
        </w:tc>
        <w:tc>
          <w:tcPr>
            <w:tcW w:w="758" w:type="dxa"/>
          </w:tcPr>
          <w:p w14:paraId="5180C7DC" w14:textId="63C0C68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3</w:t>
            </w:r>
          </w:p>
        </w:tc>
        <w:tc>
          <w:tcPr>
            <w:tcW w:w="741" w:type="dxa"/>
          </w:tcPr>
          <w:p w14:paraId="54802933" w14:textId="758C836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53B9610B" w14:textId="2A9AE5C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49C97463" w14:textId="77777777" w:rsidTr="00A55E08">
        <w:tc>
          <w:tcPr>
            <w:tcW w:w="486" w:type="dxa"/>
          </w:tcPr>
          <w:p w14:paraId="0F5B2512" w14:textId="136D126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</w:tcPr>
          <w:p w14:paraId="36A9E627" w14:textId="5A66D0F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2EEF2C01" w14:textId="356BFA7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</w:tcPr>
          <w:p w14:paraId="2877E0EE" w14:textId="0A73589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567" w:type="dxa"/>
          </w:tcPr>
          <w:p w14:paraId="19FCD7A4" w14:textId="061A00F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567" w:type="dxa"/>
          </w:tcPr>
          <w:p w14:paraId="13E96581" w14:textId="2EA36CA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00" w:type="dxa"/>
          </w:tcPr>
          <w:p w14:paraId="7BE7BECE" w14:textId="4E8C1E9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58" w:type="dxa"/>
          </w:tcPr>
          <w:p w14:paraId="048FE6D7" w14:textId="707EF54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58" w:type="dxa"/>
          </w:tcPr>
          <w:p w14:paraId="1F977F47" w14:textId="51947DE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58" w:type="dxa"/>
          </w:tcPr>
          <w:p w14:paraId="11FA90FA" w14:textId="48AE1FE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</w:t>
            </w:r>
          </w:p>
        </w:tc>
        <w:tc>
          <w:tcPr>
            <w:tcW w:w="741" w:type="dxa"/>
          </w:tcPr>
          <w:p w14:paraId="5498738D" w14:textId="5B0A510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</w:tcPr>
          <w:p w14:paraId="7795D2EB" w14:textId="35D38CA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0F7CDCA6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5082CCE9" w14:textId="0FC6C57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FBE368" w14:textId="5792634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4FE1AE" w14:textId="25F7C76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917BF9" w14:textId="2DAA8D9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4DB5EE" w14:textId="0307CB4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494753" w14:textId="5D0D42D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B420927" w14:textId="60C953B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F65FA61" w14:textId="269CC99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6433394" w14:textId="67EEEF0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B1E9487" w14:textId="5455212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F34B7C3" w14:textId="60E5E32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47AA0F0" w14:textId="6E48576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6</w:t>
            </w:r>
          </w:p>
        </w:tc>
      </w:tr>
      <w:tr w:rsidR="007C71C6" w:rsidRPr="007027FA" w14:paraId="7F4D9A7D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44298E64" w14:textId="684D535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48741D" w14:textId="798343D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9B3196" w14:textId="3BCE660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CA120C" w14:textId="782CC2A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4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2325EF" w14:textId="68337B2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7317EB" w14:textId="1A08209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67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F6960E6" w14:textId="44D64A9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8B718D1" w14:textId="6BF9777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9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33FEBC9" w14:textId="5C69424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69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6453A09" w14:textId="4D1FCD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33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8D05811" w14:textId="582E785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BCF6B21" w14:textId="09CA9C9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6AD905AE" w14:textId="77777777" w:rsidTr="00A55E08">
        <w:tc>
          <w:tcPr>
            <w:tcW w:w="486" w:type="dxa"/>
          </w:tcPr>
          <w:p w14:paraId="5F2CB4E1" w14:textId="3CE6D6B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51240529" w14:textId="7EC77C8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6DE6E589" w14:textId="4601F9C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4E00AB56" w14:textId="54D8F98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14</w:t>
            </w:r>
          </w:p>
        </w:tc>
        <w:tc>
          <w:tcPr>
            <w:tcW w:w="567" w:type="dxa"/>
          </w:tcPr>
          <w:p w14:paraId="0AB9D1BF" w14:textId="22E9718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5</w:t>
            </w:r>
          </w:p>
        </w:tc>
        <w:tc>
          <w:tcPr>
            <w:tcW w:w="567" w:type="dxa"/>
          </w:tcPr>
          <w:p w14:paraId="15B03527" w14:textId="70B53EC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9</w:t>
            </w:r>
          </w:p>
        </w:tc>
        <w:tc>
          <w:tcPr>
            <w:tcW w:w="700" w:type="dxa"/>
          </w:tcPr>
          <w:p w14:paraId="23F3C574" w14:textId="74373AD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58</w:t>
            </w:r>
          </w:p>
        </w:tc>
        <w:tc>
          <w:tcPr>
            <w:tcW w:w="758" w:type="dxa"/>
          </w:tcPr>
          <w:p w14:paraId="59EAB407" w14:textId="05D9AB1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03</w:t>
            </w:r>
          </w:p>
        </w:tc>
        <w:tc>
          <w:tcPr>
            <w:tcW w:w="758" w:type="dxa"/>
          </w:tcPr>
          <w:p w14:paraId="1C0955EC" w14:textId="0A86635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14</w:t>
            </w:r>
          </w:p>
        </w:tc>
        <w:tc>
          <w:tcPr>
            <w:tcW w:w="758" w:type="dxa"/>
          </w:tcPr>
          <w:p w14:paraId="2D320F5C" w14:textId="609E828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14</w:t>
            </w:r>
          </w:p>
        </w:tc>
        <w:tc>
          <w:tcPr>
            <w:tcW w:w="741" w:type="dxa"/>
          </w:tcPr>
          <w:p w14:paraId="748400FA" w14:textId="3C01970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07267EBE" w14:textId="240B032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402A1D9F" w14:textId="77777777" w:rsidTr="00A55E08">
        <w:tc>
          <w:tcPr>
            <w:tcW w:w="486" w:type="dxa"/>
          </w:tcPr>
          <w:p w14:paraId="22BBC911" w14:textId="558446A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191D5789" w14:textId="4E96846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15B3EBC1" w14:textId="7F631FB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3267FB71" w14:textId="18C397D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53</w:t>
            </w:r>
          </w:p>
        </w:tc>
        <w:tc>
          <w:tcPr>
            <w:tcW w:w="567" w:type="dxa"/>
          </w:tcPr>
          <w:p w14:paraId="5A25FDF5" w14:textId="22A4614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9</w:t>
            </w:r>
          </w:p>
        </w:tc>
        <w:tc>
          <w:tcPr>
            <w:tcW w:w="567" w:type="dxa"/>
          </w:tcPr>
          <w:p w14:paraId="7E8C8D05" w14:textId="1734C2A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7</w:t>
            </w:r>
          </w:p>
        </w:tc>
        <w:tc>
          <w:tcPr>
            <w:tcW w:w="700" w:type="dxa"/>
          </w:tcPr>
          <w:p w14:paraId="710B0408" w14:textId="5E1C3CA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66</w:t>
            </w:r>
          </w:p>
        </w:tc>
        <w:tc>
          <w:tcPr>
            <w:tcW w:w="758" w:type="dxa"/>
          </w:tcPr>
          <w:p w14:paraId="4EA693A0" w14:textId="7C50F25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2</w:t>
            </w:r>
          </w:p>
        </w:tc>
        <w:tc>
          <w:tcPr>
            <w:tcW w:w="758" w:type="dxa"/>
          </w:tcPr>
          <w:p w14:paraId="677A508B" w14:textId="486EF67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0</w:t>
            </w:r>
          </w:p>
        </w:tc>
        <w:tc>
          <w:tcPr>
            <w:tcW w:w="758" w:type="dxa"/>
          </w:tcPr>
          <w:p w14:paraId="5A70C228" w14:textId="63F1DF8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52</w:t>
            </w:r>
          </w:p>
        </w:tc>
        <w:tc>
          <w:tcPr>
            <w:tcW w:w="741" w:type="dxa"/>
          </w:tcPr>
          <w:p w14:paraId="32D55452" w14:textId="51188BD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3D1094D2" w14:textId="35B99C7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2E2765CE" w14:textId="77777777" w:rsidTr="00A55E08">
        <w:tc>
          <w:tcPr>
            <w:tcW w:w="486" w:type="dxa"/>
          </w:tcPr>
          <w:p w14:paraId="2ABF34BB" w14:textId="2CB511A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0456A6DB" w14:textId="3973B80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0B4BC686" w14:textId="27685F8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750BC789" w14:textId="6A26911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9198</w:t>
            </w:r>
          </w:p>
        </w:tc>
        <w:tc>
          <w:tcPr>
            <w:tcW w:w="567" w:type="dxa"/>
          </w:tcPr>
          <w:p w14:paraId="5FF2D033" w14:textId="64991CA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7</w:t>
            </w:r>
          </w:p>
        </w:tc>
        <w:tc>
          <w:tcPr>
            <w:tcW w:w="567" w:type="dxa"/>
          </w:tcPr>
          <w:p w14:paraId="012A1111" w14:textId="60EC67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59</w:t>
            </w:r>
          </w:p>
        </w:tc>
        <w:tc>
          <w:tcPr>
            <w:tcW w:w="700" w:type="dxa"/>
          </w:tcPr>
          <w:p w14:paraId="45DD792A" w14:textId="6851C56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51</w:t>
            </w:r>
          </w:p>
        </w:tc>
        <w:tc>
          <w:tcPr>
            <w:tcW w:w="758" w:type="dxa"/>
          </w:tcPr>
          <w:p w14:paraId="5C7E1EBE" w14:textId="240F597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786</w:t>
            </w:r>
          </w:p>
        </w:tc>
        <w:tc>
          <w:tcPr>
            <w:tcW w:w="758" w:type="dxa"/>
          </w:tcPr>
          <w:p w14:paraId="6D6E4632" w14:textId="7BE8CC0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422</w:t>
            </w:r>
          </w:p>
        </w:tc>
        <w:tc>
          <w:tcPr>
            <w:tcW w:w="758" w:type="dxa"/>
          </w:tcPr>
          <w:p w14:paraId="3A87F0F0" w14:textId="2CE8FF0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6</w:t>
            </w:r>
          </w:p>
        </w:tc>
        <w:tc>
          <w:tcPr>
            <w:tcW w:w="741" w:type="dxa"/>
          </w:tcPr>
          <w:p w14:paraId="0C32FBEF" w14:textId="018D074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1AF7C403" w14:textId="1A5C6D0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71897B61" w14:textId="77777777" w:rsidTr="00A55E08">
        <w:tc>
          <w:tcPr>
            <w:tcW w:w="486" w:type="dxa"/>
          </w:tcPr>
          <w:p w14:paraId="38796AF3" w14:textId="66CEAD2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2508C153" w14:textId="21D4DA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5BED46D9" w14:textId="7DD57DB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38C3C76D" w14:textId="02453DD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76</w:t>
            </w:r>
          </w:p>
        </w:tc>
        <w:tc>
          <w:tcPr>
            <w:tcW w:w="567" w:type="dxa"/>
          </w:tcPr>
          <w:p w14:paraId="49C67D35" w14:textId="3561F88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</w:t>
            </w:r>
          </w:p>
        </w:tc>
        <w:tc>
          <w:tcPr>
            <w:tcW w:w="567" w:type="dxa"/>
          </w:tcPr>
          <w:p w14:paraId="5EBE4793" w14:textId="0A895A2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22</w:t>
            </w:r>
          </w:p>
        </w:tc>
        <w:tc>
          <w:tcPr>
            <w:tcW w:w="700" w:type="dxa"/>
          </w:tcPr>
          <w:p w14:paraId="44CCACC4" w14:textId="52551AC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4</w:t>
            </w:r>
          </w:p>
        </w:tc>
        <w:tc>
          <w:tcPr>
            <w:tcW w:w="758" w:type="dxa"/>
          </w:tcPr>
          <w:p w14:paraId="7B0CB749" w14:textId="25F056F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4</w:t>
            </w:r>
          </w:p>
        </w:tc>
        <w:tc>
          <w:tcPr>
            <w:tcW w:w="758" w:type="dxa"/>
          </w:tcPr>
          <w:p w14:paraId="31E074CA" w14:textId="104567C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63</w:t>
            </w:r>
          </w:p>
        </w:tc>
        <w:tc>
          <w:tcPr>
            <w:tcW w:w="758" w:type="dxa"/>
          </w:tcPr>
          <w:p w14:paraId="0AED3A3C" w14:textId="51AADE3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75</w:t>
            </w:r>
          </w:p>
        </w:tc>
        <w:tc>
          <w:tcPr>
            <w:tcW w:w="741" w:type="dxa"/>
          </w:tcPr>
          <w:p w14:paraId="49DFC2E6" w14:textId="231AA75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2844C6C0" w14:textId="509173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5718E9F7" w14:textId="77777777" w:rsidTr="00A55E08">
        <w:tc>
          <w:tcPr>
            <w:tcW w:w="486" w:type="dxa"/>
          </w:tcPr>
          <w:p w14:paraId="424F2AF4" w14:textId="770F252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722FB013" w14:textId="1B117F0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2A82B626" w14:textId="0942B6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7392A359" w14:textId="5F66550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34</w:t>
            </w:r>
          </w:p>
        </w:tc>
        <w:tc>
          <w:tcPr>
            <w:tcW w:w="567" w:type="dxa"/>
          </w:tcPr>
          <w:p w14:paraId="5B917B7A" w14:textId="73D99D8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5</w:t>
            </w:r>
          </w:p>
        </w:tc>
        <w:tc>
          <w:tcPr>
            <w:tcW w:w="567" w:type="dxa"/>
          </w:tcPr>
          <w:p w14:paraId="773AD1C1" w14:textId="7E7D1AA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0</w:t>
            </w:r>
          </w:p>
        </w:tc>
        <w:tc>
          <w:tcPr>
            <w:tcW w:w="700" w:type="dxa"/>
          </w:tcPr>
          <w:p w14:paraId="268DE289" w14:textId="20749E5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59</w:t>
            </w:r>
          </w:p>
        </w:tc>
        <w:tc>
          <w:tcPr>
            <w:tcW w:w="758" w:type="dxa"/>
          </w:tcPr>
          <w:p w14:paraId="2C385A58" w14:textId="34EB141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60</w:t>
            </w:r>
          </w:p>
        </w:tc>
        <w:tc>
          <w:tcPr>
            <w:tcW w:w="758" w:type="dxa"/>
          </w:tcPr>
          <w:p w14:paraId="08EE9AC5" w14:textId="396EC82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8</w:t>
            </w:r>
          </w:p>
        </w:tc>
        <w:tc>
          <w:tcPr>
            <w:tcW w:w="758" w:type="dxa"/>
          </w:tcPr>
          <w:p w14:paraId="44B41EE7" w14:textId="6A01DF3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56</w:t>
            </w:r>
          </w:p>
        </w:tc>
        <w:tc>
          <w:tcPr>
            <w:tcW w:w="741" w:type="dxa"/>
          </w:tcPr>
          <w:p w14:paraId="4D126B9E" w14:textId="64DDAA7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56B77539" w14:textId="26E1240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30A1F111" w14:textId="77777777" w:rsidTr="00A55E08">
        <w:tc>
          <w:tcPr>
            <w:tcW w:w="486" w:type="dxa"/>
          </w:tcPr>
          <w:p w14:paraId="71D495E6" w14:textId="2630962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03878B59" w14:textId="30FD666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01F9934D" w14:textId="044E708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5E94ACC4" w14:textId="503F051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89</w:t>
            </w:r>
          </w:p>
        </w:tc>
        <w:tc>
          <w:tcPr>
            <w:tcW w:w="567" w:type="dxa"/>
          </w:tcPr>
          <w:p w14:paraId="08B4B31A" w14:textId="1CB22ED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6</w:t>
            </w:r>
          </w:p>
        </w:tc>
        <w:tc>
          <w:tcPr>
            <w:tcW w:w="567" w:type="dxa"/>
          </w:tcPr>
          <w:p w14:paraId="17479309" w14:textId="7ABC143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8</w:t>
            </w:r>
          </w:p>
        </w:tc>
        <w:tc>
          <w:tcPr>
            <w:tcW w:w="700" w:type="dxa"/>
          </w:tcPr>
          <w:p w14:paraId="2FE088A7" w14:textId="1C609CE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1</w:t>
            </w:r>
          </w:p>
        </w:tc>
        <w:tc>
          <w:tcPr>
            <w:tcW w:w="758" w:type="dxa"/>
          </w:tcPr>
          <w:p w14:paraId="53E733FA" w14:textId="4171489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79</w:t>
            </w:r>
          </w:p>
        </w:tc>
        <w:tc>
          <w:tcPr>
            <w:tcW w:w="758" w:type="dxa"/>
          </w:tcPr>
          <w:p w14:paraId="67C1D855" w14:textId="31FA21B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85</w:t>
            </w:r>
          </w:p>
        </w:tc>
        <w:tc>
          <w:tcPr>
            <w:tcW w:w="758" w:type="dxa"/>
          </w:tcPr>
          <w:p w14:paraId="12951EE8" w14:textId="63ED56E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88</w:t>
            </w:r>
          </w:p>
        </w:tc>
        <w:tc>
          <w:tcPr>
            <w:tcW w:w="741" w:type="dxa"/>
          </w:tcPr>
          <w:p w14:paraId="7DCF5E94" w14:textId="232BD6C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176C4BBB" w14:textId="63DC4C1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2DF0D370" w14:textId="77777777" w:rsidTr="00A55E08">
        <w:tc>
          <w:tcPr>
            <w:tcW w:w="486" w:type="dxa"/>
          </w:tcPr>
          <w:p w14:paraId="4FA9F27D" w14:textId="1560E5F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45C89308" w14:textId="416381C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3ABD69C8" w14:textId="2177C1C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0F8FE943" w14:textId="0A52F35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36</w:t>
            </w:r>
          </w:p>
        </w:tc>
        <w:tc>
          <w:tcPr>
            <w:tcW w:w="567" w:type="dxa"/>
          </w:tcPr>
          <w:p w14:paraId="1EF46D62" w14:textId="2B4E6C4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5</w:t>
            </w:r>
          </w:p>
        </w:tc>
        <w:tc>
          <w:tcPr>
            <w:tcW w:w="567" w:type="dxa"/>
          </w:tcPr>
          <w:p w14:paraId="22150B5D" w14:textId="7A9DD76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7</w:t>
            </w:r>
          </w:p>
        </w:tc>
        <w:tc>
          <w:tcPr>
            <w:tcW w:w="700" w:type="dxa"/>
          </w:tcPr>
          <w:p w14:paraId="1C61C28F" w14:textId="145DA04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14</w:t>
            </w:r>
          </w:p>
        </w:tc>
        <w:tc>
          <w:tcPr>
            <w:tcW w:w="758" w:type="dxa"/>
          </w:tcPr>
          <w:p w14:paraId="6D719E45" w14:textId="66DA820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68</w:t>
            </w:r>
          </w:p>
        </w:tc>
        <w:tc>
          <w:tcPr>
            <w:tcW w:w="758" w:type="dxa"/>
          </w:tcPr>
          <w:p w14:paraId="3AD1B15B" w14:textId="67BC511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70</w:t>
            </w:r>
          </w:p>
        </w:tc>
        <w:tc>
          <w:tcPr>
            <w:tcW w:w="758" w:type="dxa"/>
          </w:tcPr>
          <w:p w14:paraId="198DC64E" w14:textId="3E80B34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88</w:t>
            </w:r>
          </w:p>
        </w:tc>
        <w:tc>
          <w:tcPr>
            <w:tcW w:w="741" w:type="dxa"/>
          </w:tcPr>
          <w:p w14:paraId="6EFD546E" w14:textId="6A6B952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079D05B6" w14:textId="3C45962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69BEDC4D" w14:textId="77777777" w:rsidTr="00A55E08">
        <w:tc>
          <w:tcPr>
            <w:tcW w:w="486" w:type="dxa"/>
          </w:tcPr>
          <w:p w14:paraId="0AEC2BA2" w14:textId="549EAE6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</w:tcPr>
          <w:p w14:paraId="2152A551" w14:textId="6695D43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7A9CE87E" w14:textId="1CFB85F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</w:tcPr>
          <w:p w14:paraId="70902255" w14:textId="785041B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4</w:t>
            </w:r>
          </w:p>
        </w:tc>
        <w:tc>
          <w:tcPr>
            <w:tcW w:w="567" w:type="dxa"/>
          </w:tcPr>
          <w:p w14:paraId="6481FAC2" w14:textId="39F58DD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5</w:t>
            </w:r>
          </w:p>
        </w:tc>
        <w:tc>
          <w:tcPr>
            <w:tcW w:w="567" w:type="dxa"/>
          </w:tcPr>
          <w:p w14:paraId="697DC342" w14:textId="1C4EC62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44</w:t>
            </w:r>
          </w:p>
        </w:tc>
        <w:tc>
          <w:tcPr>
            <w:tcW w:w="700" w:type="dxa"/>
          </w:tcPr>
          <w:p w14:paraId="18B8B291" w14:textId="15155CC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2</w:t>
            </w:r>
          </w:p>
        </w:tc>
        <w:tc>
          <w:tcPr>
            <w:tcW w:w="758" w:type="dxa"/>
          </w:tcPr>
          <w:p w14:paraId="00A71442" w14:textId="6F9418A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0</w:t>
            </w:r>
          </w:p>
        </w:tc>
        <w:tc>
          <w:tcPr>
            <w:tcW w:w="758" w:type="dxa"/>
          </w:tcPr>
          <w:p w14:paraId="24C0E891" w14:textId="1F819B0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0</w:t>
            </w:r>
          </w:p>
        </w:tc>
        <w:tc>
          <w:tcPr>
            <w:tcW w:w="758" w:type="dxa"/>
          </w:tcPr>
          <w:p w14:paraId="17A6CC2F" w14:textId="4A251A6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3</w:t>
            </w:r>
          </w:p>
        </w:tc>
        <w:tc>
          <w:tcPr>
            <w:tcW w:w="741" w:type="dxa"/>
          </w:tcPr>
          <w:p w14:paraId="74F3ED51" w14:textId="0C72F0D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</w:tcPr>
          <w:p w14:paraId="4CE4347F" w14:textId="308DE82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3D549436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5A1672F4" w14:textId="4F110D8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A44D395" w14:textId="5C4074D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75C5E9" w14:textId="2FD0426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29585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3639C3" w14:textId="6390A73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52B792" w14:textId="3F6BA02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592BB0" w14:textId="1EEADFD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6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CEDDBFF" w14:textId="339A0A6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7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C1DB667" w14:textId="378D0BD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49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AEB756A" w14:textId="390B564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1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6046835" w14:textId="02FA87B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5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621E871A" w14:textId="6036273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831E615" w14:textId="188C373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1</w:t>
            </w:r>
          </w:p>
        </w:tc>
      </w:tr>
      <w:tr w:rsidR="007C71C6" w:rsidRPr="007027FA" w14:paraId="3C9E01E3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70C6BAA0" w14:textId="562FF51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F27241" w14:textId="08DACD6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15F144" w14:textId="028B152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D5ACBF" w14:textId="0F24CE0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90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50FCB8" w14:textId="1201D88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3FBF6CF" w14:textId="6BDBE2D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4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3438467B" w14:textId="6D9B513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64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DF4AA02" w14:textId="7A877A7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69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E2AF9F3" w14:textId="3A728FE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27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1C3B66C" w14:textId="5806AAC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53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C3A0A3A" w14:textId="12D2F17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9A7275E" w14:textId="4186DD5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3F88EE7D" w14:textId="77777777" w:rsidTr="00A55E08">
        <w:tc>
          <w:tcPr>
            <w:tcW w:w="486" w:type="dxa"/>
          </w:tcPr>
          <w:p w14:paraId="14BB38E9" w14:textId="6DE539E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6D82F525" w14:textId="0DEB25B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5403769D" w14:textId="21851B4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23EA4DB6" w14:textId="146BE95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670</w:t>
            </w:r>
          </w:p>
        </w:tc>
        <w:tc>
          <w:tcPr>
            <w:tcW w:w="567" w:type="dxa"/>
          </w:tcPr>
          <w:p w14:paraId="6EB40F70" w14:textId="0AE3A23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5</w:t>
            </w:r>
          </w:p>
        </w:tc>
        <w:tc>
          <w:tcPr>
            <w:tcW w:w="567" w:type="dxa"/>
          </w:tcPr>
          <w:p w14:paraId="0CC1311B" w14:textId="59D3229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</w:t>
            </w:r>
          </w:p>
        </w:tc>
        <w:tc>
          <w:tcPr>
            <w:tcW w:w="700" w:type="dxa"/>
          </w:tcPr>
          <w:p w14:paraId="6A857E32" w14:textId="13E322C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75</w:t>
            </w:r>
          </w:p>
        </w:tc>
        <w:tc>
          <w:tcPr>
            <w:tcW w:w="758" w:type="dxa"/>
          </w:tcPr>
          <w:p w14:paraId="1E473682" w14:textId="0BB9BB9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63</w:t>
            </w:r>
          </w:p>
        </w:tc>
        <w:tc>
          <w:tcPr>
            <w:tcW w:w="758" w:type="dxa"/>
          </w:tcPr>
          <w:p w14:paraId="2D02D3BF" w14:textId="6F5DF8B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42</w:t>
            </w:r>
          </w:p>
        </w:tc>
        <w:tc>
          <w:tcPr>
            <w:tcW w:w="758" w:type="dxa"/>
          </w:tcPr>
          <w:p w14:paraId="60821AE7" w14:textId="031AE65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97</w:t>
            </w:r>
          </w:p>
        </w:tc>
        <w:tc>
          <w:tcPr>
            <w:tcW w:w="741" w:type="dxa"/>
          </w:tcPr>
          <w:p w14:paraId="7A4F0BEC" w14:textId="3A0430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45894E2D" w14:textId="4DCBAA0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49ECABEB" w14:textId="77777777" w:rsidTr="00A55E08">
        <w:tc>
          <w:tcPr>
            <w:tcW w:w="486" w:type="dxa"/>
          </w:tcPr>
          <w:p w14:paraId="0331F899" w14:textId="1947795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2F1AA820" w14:textId="6607809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2CB0A35A" w14:textId="17A18FD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0F77885E" w14:textId="5746DB0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8044</w:t>
            </w:r>
          </w:p>
        </w:tc>
        <w:tc>
          <w:tcPr>
            <w:tcW w:w="567" w:type="dxa"/>
          </w:tcPr>
          <w:p w14:paraId="77B73B5D" w14:textId="544D8CD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44</w:t>
            </w:r>
          </w:p>
        </w:tc>
        <w:tc>
          <w:tcPr>
            <w:tcW w:w="567" w:type="dxa"/>
          </w:tcPr>
          <w:p w14:paraId="4B6D47FC" w14:textId="3E20B9C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20</w:t>
            </w:r>
          </w:p>
        </w:tc>
        <w:tc>
          <w:tcPr>
            <w:tcW w:w="700" w:type="dxa"/>
          </w:tcPr>
          <w:p w14:paraId="3A6F6949" w14:textId="0884889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407</w:t>
            </w:r>
          </w:p>
        </w:tc>
        <w:tc>
          <w:tcPr>
            <w:tcW w:w="758" w:type="dxa"/>
          </w:tcPr>
          <w:p w14:paraId="5F26EE15" w14:textId="5F7925F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290</w:t>
            </w:r>
          </w:p>
        </w:tc>
        <w:tc>
          <w:tcPr>
            <w:tcW w:w="758" w:type="dxa"/>
          </w:tcPr>
          <w:p w14:paraId="7388904A" w14:textId="45B2E43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09</w:t>
            </w:r>
          </w:p>
        </w:tc>
        <w:tc>
          <w:tcPr>
            <w:tcW w:w="758" w:type="dxa"/>
          </w:tcPr>
          <w:p w14:paraId="59145FF7" w14:textId="7AE9667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847</w:t>
            </w:r>
          </w:p>
        </w:tc>
        <w:tc>
          <w:tcPr>
            <w:tcW w:w="741" w:type="dxa"/>
          </w:tcPr>
          <w:p w14:paraId="7DB274F2" w14:textId="670C0F2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423D6F89" w14:textId="54AE798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71A08F3D" w14:textId="77777777" w:rsidTr="00A55E08">
        <w:tc>
          <w:tcPr>
            <w:tcW w:w="486" w:type="dxa"/>
          </w:tcPr>
          <w:p w14:paraId="178C2559" w14:textId="4478FD8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76818C0A" w14:textId="70A2AA1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62E64B20" w14:textId="4E43F2D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37DCEF41" w14:textId="59594B8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077</w:t>
            </w:r>
          </w:p>
        </w:tc>
        <w:tc>
          <w:tcPr>
            <w:tcW w:w="567" w:type="dxa"/>
          </w:tcPr>
          <w:p w14:paraId="31D36848" w14:textId="51B47E5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6</w:t>
            </w:r>
          </w:p>
        </w:tc>
        <w:tc>
          <w:tcPr>
            <w:tcW w:w="567" w:type="dxa"/>
          </w:tcPr>
          <w:p w14:paraId="16545991" w14:textId="145EF3A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24</w:t>
            </w:r>
          </w:p>
        </w:tc>
        <w:tc>
          <w:tcPr>
            <w:tcW w:w="700" w:type="dxa"/>
          </w:tcPr>
          <w:p w14:paraId="3CFCC720" w14:textId="19B6C5D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88</w:t>
            </w:r>
          </w:p>
        </w:tc>
        <w:tc>
          <w:tcPr>
            <w:tcW w:w="758" w:type="dxa"/>
          </w:tcPr>
          <w:p w14:paraId="486FD9FC" w14:textId="13D046A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927</w:t>
            </w:r>
          </w:p>
        </w:tc>
        <w:tc>
          <w:tcPr>
            <w:tcW w:w="758" w:type="dxa"/>
          </w:tcPr>
          <w:p w14:paraId="060A7DB4" w14:textId="38328EE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47</w:t>
            </w:r>
          </w:p>
        </w:tc>
        <w:tc>
          <w:tcPr>
            <w:tcW w:w="758" w:type="dxa"/>
          </w:tcPr>
          <w:p w14:paraId="5B851E1B" w14:textId="06A18D9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727</w:t>
            </w:r>
          </w:p>
        </w:tc>
        <w:tc>
          <w:tcPr>
            <w:tcW w:w="741" w:type="dxa"/>
          </w:tcPr>
          <w:p w14:paraId="1CE0E919" w14:textId="7EC1808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7B5B1E26" w14:textId="606C3DA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6A7E94E8" w14:textId="77777777" w:rsidTr="00A55E08">
        <w:tc>
          <w:tcPr>
            <w:tcW w:w="486" w:type="dxa"/>
          </w:tcPr>
          <w:p w14:paraId="37A405AE" w14:textId="33868A6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2A7ABB0E" w14:textId="4B77B37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4166CF91" w14:textId="05EE9DA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2035D275" w14:textId="2619D7E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7803</w:t>
            </w:r>
          </w:p>
        </w:tc>
        <w:tc>
          <w:tcPr>
            <w:tcW w:w="567" w:type="dxa"/>
          </w:tcPr>
          <w:p w14:paraId="4BD791BE" w14:textId="487C628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0</w:t>
            </w:r>
          </w:p>
        </w:tc>
        <w:tc>
          <w:tcPr>
            <w:tcW w:w="567" w:type="dxa"/>
          </w:tcPr>
          <w:p w14:paraId="27FF0B8E" w14:textId="66DBC16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65</w:t>
            </w:r>
          </w:p>
        </w:tc>
        <w:tc>
          <w:tcPr>
            <w:tcW w:w="700" w:type="dxa"/>
          </w:tcPr>
          <w:p w14:paraId="7E6AFEC7" w14:textId="17989F9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964</w:t>
            </w:r>
          </w:p>
        </w:tc>
        <w:tc>
          <w:tcPr>
            <w:tcW w:w="758" w:type="dxa"/>
          </w:tcPr>
          <w:p w14:paraId="69BD2156" w14:textId="552FE6C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45</w:t>
            </w:r>
          </w:p>
        </w:tc>
        <w:tc>
          <w:tcPr>
            <w:tcW w:w="758" w:type="dxa"/>
          </w:tcPr>
          <w:p w14:paraId="17B4C2A0" w14:textId="29B6637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219</w:t>
            </w:r>
          </w:p>
        </w:tc>
        <w:tc>
          <w:tcPr>
            <w:tcW w:w="758" w:type="dxa"/>
          </w:tcPr>
          <w:p w14:paraId="0C9B3A90" w14:textId="5511FAD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741</w:t>
            </w:r>
          </w:p>
        </w:tc>
        <w:tc>
          <w:tcPr>
            <w:tcW w:w="741" w:type="dxa"/>
          </w:tcPr>
          <w:p w14:paraId="3A224FE6" w14:textId="2DD199B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515FFD20" w14:textId="5D0312D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38D4B4D7" w14:textId="77777777" w:rsidTr="00A55E08">
        <w:tc>
          <w:tcPr>
            <w:tcW w:w="486" w:type="dxa"/>
          </w:tcPr>
          <w:p w14:paraId="152371C9" w14:textId="59F6AAA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0BD0D5E8" w14:textId="66FCCB3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65AAED5C" w14:textId="1446D71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6960D895" w14:textId="28B6BF1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9628</w:t>
            </w:r>
          </w:p>
        </w:tc>
        <w:tc>
          <w:tcPr>
            <w:tcW w:w="567" w:type="dxa"/>
          </w:tcPr>
          <w:p w14:paraId="4361B720" w14:textId="05CCE19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6</w:t>
            </w:r>
          </w:p>
        </w:tc>
        <w:tc>
          <w:tcPr>
            <w:tcW w:w="567" w:type="dxa"/>
          </w:tcPr>
          <w:p w14:paraId="16BB2F27" w14:textId="1FF745B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78</w:t>
            </w:r>
          </w:p>
        </w:tc>
        <w:tc>
          <w:tcPr>
            <w:tcW w:w="700" w:type="dxa"/>
          </w:tcPr>
          <w:p w14:paraId="260CAD8E" w14:textId="6C3A012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94</w:t>
            </w:r>
          </w:p>
        </w:tc>
        <w:tc>
          <w:tcPr>
            <w:tcW w:w="758" w:type="dxa"/>
          </w:tcPr>
          <w:p w14:paraId="4F6AF7E0" w14:textId="084B0B3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17</w:t>
            </w:r>
          </w:p>
        </w:tc>
        <w:tc>
          <w:tcPr>
            <w:tcW w:w="758" w:type="dxa"/>
          </w:tcPr>
          <w:p w14:paraId="55B43DAA" w14:textId="41F8F7F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66</w:t>
            </w:r>
          </w:p>
        </w:tc>
        <w:tc>
          <w:tcPr>
            <w:tcW w:w="758" w:type="dxa"/>
          </w:tcPr>
          <w:p w14:paraId="7EAE952B" w14:textId="074EB70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88</w:t>
            </w:r>
          </w:p>
        </w:tc>
        <w:tc>
          <w:tcPr>
            <w:tcW w:w="741" w:type="dxa"/>
          </w:tcPr>
          <w:p w14:paraId="0A9DA0D7" w14:textId="71D01C4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5C30024A" w14:textId="57DA758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54A63CA7" w14:textId="77777777" w:rsidTr="00A55E08">
        <w:tc>
          <w:tcPr>
            <w:tcW w:w="486" w:type="dxa"/>
          </w:tcPr>
          <w:p w14:paraId="532A5B6B" w14:textId="72DAFDA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1B02045F" w14:textId="5640D79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376E6496" w14:textId="1CB3497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2115B18D" w14:textId="151EDCB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301</w:t>
            </w:r>
          </w:p>
        </w:tc>
        <w:tc>
          <w:tcPr>
            <w:tcW w:w="567" w:type="dxa"/>
          </w:tcPr>
          <w:p w14:paraId="584926A4" w14:textId="5C06F03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9</w:t>
            </w:r>
          </w:p>
        </w:tc>
        <w:tc>
          <w:tcPr>
            <w:tcW w:w="567" w:type="dxa"/>
          </w:tcPr>
          <w:p w14:paraId="095C592B" w14:textId="11393DC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17</w:t>
            </w:r>
          </w:p>
        </w:tc>
        <w:tc>
          <w:tcPr>
            <w:tcW w:w="700" w:type="dxa"/>
          </w:tcPr>
          <w:p w14:paraId="36D57634" w14:textId="5C02C03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75</w:t>
            </w:r>
          </w:p>
        </w:tc>
        <w:tc>
          <w:tcPr>
            <w:tcW w:w="758" w:type="dxa"/>
          </w:tcPr>
          <w:p w14:paraId="3624697B" w14:textId="7094290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789</w:t>
            </w:r>
          </w:p>
        </w:tc>
        <w:tc>
          <w:tcPr>
            <w:tcW w:w="758" w:type="dxa"/>
          </w:tcPr>
          <w:p w14:paraId="2DEF5D31" w14:textId="7EF632A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472</w:t>
            </w:r>
          </w:p>
        </w:tc>
        <w:tc>
          <w:tcPr>
            <w:tcW w:w="758" w:type="dxa"/>
          </w:tcPr>
          <w:p w14:paraId="52D6DB8B" w14:textId="460307E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108</w:t>
            </w:r>
          </w:p>
        </w:tc>
        <w:tc>
          <w:tcPr>
            <w:tcW w:w="741" w:type="dxa"/>
          </w:tcPr>
          <w:p w14:paraId="17B14CEC" w14:textId="7D53799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07E0C305" w14:textId="066C910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60D22359" w14:textId="77777777" w:rsidTr="00A55E08">
        <w:tc>
          <w:tcPr>
            <w:tcW w:w="486" w:type="dxa"/>
          </w:tcPr>
          <w:p w14:paraId="0871C875" w14:textId="0E04F7C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1023F8AA" w14:textId="6FA2BAF9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4F074229" w14:textId="77F6D26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648205C5" w14:textId="04A27C4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3332</w:t>
            </w:r>
          </w:p>
        </w:tc>
        <w:tc>
          <w:tcPr>
            <w:tcW w:w="567" w:type="dxa"/>
          </w:tcPr>
          <w:p w14:paraId="6B243F77" w14:textId="6887420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16</w:t>
            </w:r>
          </w:p>
        </w:tc>
        <w:tc>
          <w:tcPr>
            <w:tcW w:w="567" w:type="dxa"/>
          </w:tcPr>
          <w:p w14:paraId="68A39D75" w14:textId="27FCFF4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83</w:t>
            </w:r>
          </w:p>
        </w:tc>
        <w:tc>
          <w:tcPr>
            <w:tcW w:w="700" w:type="dxa"/>
          </w:tcPr>
          <w:p w14:paraId="67DC7AA0" w14:textId="2FD92BF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97</w:t>
            </w:r>
          </w:p>
        </w:tc>
        <w:tc>
          <w:tcPr>
            <w:tcW w:w="758" w:type="dxa"/>
          </w:tcPr>
          <w:p w14:paraId="10594643" w14:textId="39797EC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15</w:t>
            </w:r>
          </w:p>
        </w:tc>
        <w:tc>
          <w:tcPr>
            <w:tcW w:w="758" w:type="dxa"/>
          </w:tcPr>
          <w:p w14:paraId="4BE92EAA" w14:textId="0501410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602</w:t>
            </w:r>
          </w:p>
        </w:tc>
        <w:tc>
          <w:tcPr>
            <w:tcW w:w="758" w:type="dxa"/>
          </w:tcPr>
          <w:p w14:paraId="4BAFFDAF" w14:textId="1C2988B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241</w:t>
            </w:r>
          </w:p>
        </w:tc>
        <w:tc>
          <w:tcPr>
            <w:tcW w:w="741" w:type="dxa"/>
          </w:tcPr>
          <w:p w14:paraId="39A3F8D1" w14:textId="006F553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628D4663" w14:textId="4A23D17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228650B7" w14:textId="77777777" w:rsidTr="00A55E08">
        <w:tc>
          <w:tcPr>
            <w:tcW w:w="486" w:type="dxa"/>
          </w:tcPr>
          <w:p w14:paraId="78A2EFEF" w14:textId="5B271FC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</w:tcPr>
          <w:p w14:paraId="1DDBA587" w14:textId="06FA723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0E69EFB5" w14:textId="5771439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111DA70F" w14:textId="1340E0D6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57</w:t>
            </w:r>
          </w:p>
        </w:tc>
        <w:tc>
          <w:tcPr>
            <w:tcW w:w="567" w:type="dxa"/>
          </w:tcPr>
          <w:p w14:paraId="399E95AF" w14:textId="3AFE3541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3</w:t>
            </w:r>
          </w:p>
        </w:tc>
        <w:tc>
          <w:tcPr>
            <w:tcW w:w="567" w:type="dxa"/>
          </w:tcPr>
          <w:p w14:paraId="13E12D00" w14:textId="454DCB5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02</w:t>
            </w:r>
          </w:p>
        </w:tc>
        <w:tc>
          <w:tcPr>
            <w:tcW w:w="700" w:type="dxa"/>
          </w:tcPr>
          <w:p w14:paraId="408804FC" w14:textId="547EA27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57</w:t>
            </w:r>
          </w:p>
        </w:tc>
        <w:tc>
          <w:tcPr>
            <w:tcW w:w="758" w:type="dxa"/>
          </w:tcPr>
          <w:p w14:paraId="3D3402ED" w14:textId="192AC117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41</w:t>
            </w:r>
          </w:p>
        </w:tc>
        <w:tc>
          <w:tcPr>
            <w:tcW w:w="758" w:type="dxa"/>
          </w:tcPr>
          <w:p w14:paraId="0F610D9A" w14:textId="183E426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18</w:t>
            </w:r>
          </w:p>
        </w:tc>
        <w:tc>
          <w:tcPr>
            <w:tcW w:w="758" w:type="dxa"/>
          </w:tcPr>
          <w:p w14:paraId="195375B6" w14:textId="278577D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42</w:t>
            </w:r>
          </w:p>
        </w:tc>
        <w:tc>
          <w:tcPr>
            <w:tcW w:w="741" w:type="dxa"/>
          </w:tcPr>
          <w:p w14:paraId="31D77367" w14:textId="4652CBC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</w:tcPr>
          <w:p w14:paraId="3172F74F" w14:textId="7160108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3DB5C060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15D34D1B" w14:textId="0D67856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641C95E" w14:textId="5774AED5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D6FCB6" w14:textId="5FB32E9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5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3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A97243" w14:textId="4113C03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612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914B41" w14:textId="2DC271CC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00F16C" w14:textId="17947B3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7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13AC355" w14:textId="3647101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8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6645A8A" w14:textId="5F405363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3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2F21EA0" w14:textId="41CBD66E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329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D8DA655" w14:textId="43EE0F2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112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E32EC48" w14:textId="1EC8392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29F8B75" w14:textId="0245CC9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31</w:t>
            </w:r>
          </w:p>
        </w:tc>
      </w:tr>
      <w:tr w:rsidR="007C71C6" w:rsidRPr="007027FA" w14:paraId="5492532A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00A1F78D" w14:textId="4AC75A08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A28A14" w14:textId="5CD5CB2F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980166" w14:textId="4C6B688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7A8D15" w14:textId="72A4D703" w:rsidR="007C71C6" w:rsidRPr="007027FA" w:rsidRDefault="00A55E08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832F1B" w14:textId="30B92B6D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B2D56E" w14:textId="4AC3B722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2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6B2C6C3" w14:textId="51557894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73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37FEC99" w14:textId="56FFAED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709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DA4878B" w14:textId="29E254BB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204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BF0B0CA" w14:textId="6AD94460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576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0BBB38A9" w14:textId="2C210AC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87967DD" w14:textId="0AA7C13A" w:rsidR="007C71C6" w:rsidRPr="007027FA" w:rsidRDefault="007C71C6" w:rsidP="007C71C6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079F96E3" w14:textId="77777777" w:rsidTr="00A55E08">
        <w:tc>
          <w:tcPr>
            <w:tcW w:w="486" w:type="dxa"/>
          </w:tcPr>
          <w:p w14:paraId="0C8D4FD9" w14:textId="60AC796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243CE64A" w14:textId="53B957A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4F5B7009" w14:textId="190CA22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01E5EA3B" w14:textId="607D544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6C578E8E" w14:textId="3A4DB2C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84</w:t>
            </w:r>
          </w:p>
        </w:tc>
        <w:tc>
          <w:tcPr>
            <w:tcW w:w="567" w:type="dxa"/>
          </w:tcPr>
          <w:p w14:paraId="7604D578" w14:textId="51D036F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918</w:t>
            </w:r>
          </w:p>
        </w:tc>
        <w:tc>
          <w:tcPr>
            <w:tcW w:w="700" w:type="dxa"/>
          </w:tcPr>
          <w:p w14:paraId="327E657D" w14:textId="3BD95DD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338</w:t>
            </w:r>
          </w:p>
        </w:tc>
        <w:tc>
          <w:tcPr>
            <w:tcW w:w="758" w:type="dxa"/>
          </w:tcPr>
          <w:p w14:paraId="360840DB" w14:textId="1CF1350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647</w:t>
            </w:r>
          </w:p>
        </w:tc>
        <w:tc>
          <w:tcPr>
            <w:tcW w:w="758" w:type="dxa"/>
          </w:tcPr>
          <w:p w14:paraId="75ACE03B" w14:textId="6C8D25E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872</w:t>
            </w:r>
          </w:p>
        </w:tc>
        <w:tc>
          <w:tcPr>
            <w:tcW w:w="758" w:type="dxa"/>
          </w:tcPr>
          <w:p w14:paraId="04232D00" w14:textId="7DF454F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1954</w:t>
            </w:r>
          </w:p>
        </w:tc>
        <w:tc>
          <w:tcPr>
            <w:tcW w:w="741" w:type="dxa"/>
          </w:tcPr>
          <w:p w14:paraId="54820C53" w14:textId="216BF17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1C1FB641" w14:textId="451BB14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031960BB" w14:textId="77777777" w:rsidTr="00A55E08">
        <w:tc>
          <w:tcPr>
            <w:tcW w:w="486" w:type="dxa"/>
          </w:tcPr>
          <w:p w14:paraId="106C2995" w14:textId="526C05F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2083E590" w14:textId="152CEE0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7F0A9422" w14:textId="2ACAD16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53E1DFDA" w14:textId="0ACB1E3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1B557FA5" w14:textId="0EAC8B6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71</w:t>
            </w:r>
          </w:p>
        </w:tc>
        <w:tc>
          <w:tcPr>
            <w:tcW w:w="567" w:type="dxa"/>
          </w:tcPr>
          <w:p w14:paraId="3A0EA16D" w14:textId="0C6D577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28</w:t>
            </w:r>
          </w:p>
        </w:tc>
        <w:tc>
          <w:tcPr>
            <w:tcW w:w="700" w:type="dxa"/>
          </w:tcPr>
          <w:p w14:paraId="5E53AD2F" w14:textId="59C0868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52</w:t>
            </w:r>
          </w:p>
        </w:tc>
        <w:tc>
          <w:tcPr>
            <w:tcW w:w="758" w:type="dxa"/>
          </w:tcPr>
          <w:p w14:paraId="4B27D511" w14:textId="49F4F7C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989</w:t>
            </w:r>
          </w:p>
        </w:tc>
        <w:tc>
          <w:tcPr>
            <w:tcW w:w="758" w:type="dxa"/>
          </w:tcPr>
          <w:p w14:paraId="5225C3B8" w14:textId="55D1686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916</w:t>
            </w:r>
          </w:p>
        </w:tc>
        <w:tc>
          <w:tcPr>
            <w:tcW w:w="758" w:type="dxa"/>
          </w:tcPr>
          <w:p w14:paraId="0DD23BD2" w14:textId="5D9E0CB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814</w:t>
            </w:r>
          </w:p>
        </w:tc>
        <w:tc>
          <w:tcPr>
            <w:tcW w:w="741" w:type="dxa"/>
          </w:tcPr>
          <w:p w14:paraId="554D8FD3" w14:textId="135B445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1B9375C2" w14:textId="2F589DD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41E45DEB" w14:textId="77777777" w:rsidTr="00A55E08">
        <w:tc>
          <w:tcPr>
            <w:tcW w:w="486" w:type="dxa"/>
          </w:tcPr>
          <w:p w14:paraId="7FA0A3D2" w14:textId="75ACD0D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50B9B0D7" w14:textId="01D5CD9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7EC21B1E" w14:textId="768E771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77974721" w14:textId="5311149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0190B94C" w14:textId="31F53AF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94</w:t>
            </w:r>
          </w:p>
        </w:tc>
        <w:tc>
          <w:tcPr>
            <w:tcW w:w="567" w:type="dxa"/>
          </w:tcPr>
          <w:p w14:paraId="28215946" w14:textId="27E41AB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112</w:t>
            </w:r>
          </w:p>
        </w:tc>
        <w:tc>
          <w:tcPr>
            <w:tcW w:w="700" w:type="dxa"/>
          </w:tcPr>
          <w:p w14:paraId="226AA2E8" w14:textId="74E23B3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804</w:t>
            </w:r>
          </w:p>
        </w:tc>
        <w:tc>
          <w:tcPr>
            <w:tcW w:w="758" w:type="dxa"/>
          </w:tcPr>
          <w:p w14:paraId="6FF86067" w14:textId="2606B18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31</w:t>
            </w:r>
          </w:p>
        </w:tc>
        <w:tc>
          <w:tcPr>
            <w:tcW w:w="758" w:type="dxa"/>
          </w:tcPr>
          <w:p w14:paraId="269747DE" w14:textId="69D56E5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702</w:t>
            </w:r>
          </w:p>
        </w:tc>
        <w:tc>
          <w:tcPr>
            <w:tcW w:w="758" w:type="dxa"/>
          </w:tcPr>
          <w:p w14:paraId="14ACD5DC" w14:textId="3BF6174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977</w:t>
            </w:r>
          </w:p>
        </w:tc>
        <w:tc>
          <w:tcPr>
            <w:tcW w:w="741" w:type="dxa"/>
          </w:tcPr>
          <w:p w14:paraId="459513F7" w14:textId="6AE8EB2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032BC9AB" w14:textId="0492B6A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190E9D7F" w14:textId="77777777" w:rsidTr="00A55E08">
        <w:tc>
          <w:tcPr>
            <w:tcW w:w="486" w:type="dxa"/>
          </w:tcPr>
          <w:p w14:paraId="70F3CE12" w14:textId="0B76CD9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5435873E" w14:textId="67BAAD7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2492355C" w14:textId="02198E2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1815CA1D" w14:textId="51ED412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16F77D26" w14:textId="46E4B4B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8</w:t>
            </w:r>
          </w:p>
        </w:tc>
        <w:tc>
          <w:tcPr>
            <w:tcW w:w="567" w:type="dxa"/>
          </w:tcPr>
          <w:p w14:paraId="2F88E0A4" w14:textId="4EF66CC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758</w:t>
            </w:r>
          </w:p>
        </w:tc>
        <w:tc>
          <w:tcPr>
            <w:tcW w:w="700" w:type="dxa"/>
          </w:tcPr>
          <w:p w14:paraId="311EB225" w14:textId="5EB72DD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06</w:t>
            </w:r>
          </w:p>
        </w:tc>
        <w:tc>
          <w:tcPr>
            <w:tcW w:w="758" w:type="dxa"/>
          </w:tcPr>
          <w:p w14:paraId="01A5029F" w14:textId="3467338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244</w:t>
            </w:r>
          </w:p>
        </w:tc>
        <w:tc>
          <w:tcPr>
            <w:tcW w:w="758" w:type="dxa"/>
          </w:tcPr>
          <w:p w14:paraId="326244AF" w14:textId="76309D6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241</w:t>
            </w:r>
          </w:p>
        </w:tc>
        <w:tc>
          <w:tcPr>
            <w:tcW w:w="758" w:type="dxa"/>
          </w:tcPr>
          <w:p w14:paraId="7EF1CCE1" w14:textId="42127C3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175</w:t>
            </w:r>
          </w:p>
        </w:tc>
        <w:tc>
          <w:tcPr>
            <w:tcW w:w="741" w:type="dxa"/>
          </w:tcPr>
          <w:p w14:paraId="1D4DE13E" w14:textId="5A33114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4FC6CF61" w14:textId="742ADAC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3A6D2AC4" w14:textId="77777777" w:rsidTr="00A55E08">
        <w:tc>
          <w:tcPr>
            <w:tcW w:w="486" w:type="dxa"/>
          </w:tcPr>
          <w:p w14:paraId="60BCE222" w14:textId="2B19275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493C19C1" w14:textId="7F0817D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21B4CE11" w14:textId="2E80570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30522A8F" w14:textId="3E55E97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5B377542" w14:textId="366D421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8</w:t>
            </w:r>
          </w:p>
        </w:tc>
        <w:tc>
          <w:tcPr>
            <w:tcW w:w="567" w:type="dxa"/>
          </w:tcPr>
          <w:p w14:paraId="799A3F7D" w14:textId="188DACA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412</w:t>
            </w:r>
          </w:p>
        </w:tc>
        <w:tc>
          <w:tcPr>
            <w:tcW w:w="700" w:type="dxa"/>
          </w:tcPr>
          <w:p w14:paraId="2D82886F" w14:textId="0E242D0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232</w:t>
            </w:r>
          </w:p>
        </w:tc>
        <w:tc>
          <w:tcPr>
            <w:tcW w:w="758" w:type="dxa"/>
          </w:tcPr>
          <w:p w14:paraId="03B8E511" w14:textId="1CE104A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887</w:t>
            </w:r>
          </w:p>
        </w:tc>
        <w:tc>
          <w:tcPr>
            <w:tcW w:w="758" w:type="dxa"/>
          </w:tcPr>
          <w:p w14:paraId="67386F60" w14:textId="7F7CEFC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453</w:t>
            </w:r>
          </w:p>
        </w:tc>
        <w:tc>
          <w:tcPr>
            <w:tcW w:w="758" w:type="dxa"/>
          </w:tcPr>
          <w:p w14:paraId="7B15AA89" w14:textId="7706C4E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898</w:t>
            </w:r>
          </w:p>
        </w:tc>
        <w:tc>
          <w:tcPr>
            <w:tcW w:w="741" w:type="dxa"/>
          </w:tcPr>
          <w:p w14:paraId="093C42DB" w14:textId="59BDEE8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67DD936A" w14:textId="6675561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30DA8445" w14:textId="77777777" w:rsidTr="00A55E08">
        <w:tc>
          <w:tcPr>
            <w:tcW w:w="486" w:type="dxa"/>
          </w:tcPr>
          <w:p w14:paraId="090E7234" w14:textId="3E74730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0A3FF5EF" w14:textId="146E39C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52CA7869" w14:textId="132CF41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3C7A42E4" w14:textId="4A689BB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3964EA23" w14:textId="102F4A8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87</w:t>
            </w:r>
          </w:p>
        </w:tc>
        <w:tc>
          <w:tcPr>
            <w:tcW w:w="567" w:type="dxa"/>
          </w:tcPr>
          <w:p w14:paraId="6F771B3A" w14:textId="0149DB3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160</w:t>
            </w:r>
          </w:p>
        </w:tc>
        <w:tc>
          <w:tcPr>
            <w:tcW w:w="700" w:type="dxa"/>
          </w:tcPr>
          <w:p w14:paraId="475C6A18" w14:textId="096B376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763</w:t>
            </w:r>
          </w:p>
        </w:tc>
        <w:tc>
          <w:tcPr>
            <w:tcW w:w="758" w:type="dxa"/>
          </w:tcPr>
          <w:p w14:paraId="3F5EF575" w14:textId="7139384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83</w:t>
            </w:r>
          </w:p>
        </w:tc>
        <w:tc>
          <w:tcPr>
            <w:tcW w:w="758" w:type="dxa"/>
          </w:tcPr>
          <w:p w14:paraId="38FB6212" w14:textId="3B3089D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550</w:t>
            </w:r>
          </w:p>
        </w:tc>
        <w:tc>
          <w:tcPr>
            <w:tcW w:w="758" w:type="dxa"/>
          </w:tcPr>
          <w:p w14:paraId="1EEE1AD7" w14:textId="5024EC6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766</w:t>
            </w:r>
          </w:p>
        </w:tc>
        <w:tc>
          <w:tcPr>
            <w:tcW w:w="741" w:type="dxa"/>
          </w:tcPr>
          <w:p w14:paraId="2F887CD4" w14:textId="338CEE9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222998E0" w14:textId="40AA479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1388C2EA" w14:textId="77777777" w:rsidTr="00A55E08">
        <w:tc>
          <w:tcPr>
            <w:tcW w:w="486" w:type="dxa"/>
          </w:tcPr>
          <w:p w14:paraId="4A111C10" w14:textId="5F8A185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0D6E7938" w14:textId="4FD3C3C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622CFFEE" w14:textId="01AC5EF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73633C34" w14:textId="6D904BF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41098290" w14:textId="61CDAD4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9</w:t>
            </w:r>
          </w:p>
        </w:tc>
        <w:tc>
          <w:tcPr>
            <w:tcW w:w="567" w:type="dxa"/>
          </w:tcPr>
          <w:p w14:paraId="24E2A8E7" w14:textId="2A7CDCF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001</w:t>
            </w:r>
          </w:p>
        </w:tc>
        <w:tc>
          <w:tcPr>
            <w:tcW w:w="700" w:type="dxa"/>
          </w:tcPr>
          <w:p w14:paraId="2676708C" w14:textId="1335288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173</w:t>
            </w:r>
          </w:p>
        </w:tc>
        <w:tc>
          <w:tcPr>
            <w:tcW w:w="758" w:type="dxa"/>
          </w:tcPr>
          <w:p w14:paraId="28C88167" w14:textId="79616DA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099</w:t>
            </w:r>
          </w:p>
        </w:tc>
        <w:tc>
          <w:tcPr>
            <w:tcW w:w="758" w:type="dxa"/>
          </w:tcPr>
          <w:p w14:paraId="2F191E64" w14:textId="29B7B37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868</w:t>
            </w:r>
          </w:p>
        </w:tc>
        <w:tc>
          <w:tcPr>
            <w:tcW w:w="758" w:type="dxa"/>
          </w:tcPr>
          <w:p w14:paraId="71AFB13A" w14:textId="076CF7B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454</w:t>
            </w:r>
          </w:p>
        </w:tc>
        <w:tc>
          <w:tcPr>
            <w:tcW w:w="741" w:type="dxa"/>
          </w:tcPr>
          <w:p w14:paraId="7C2EE22C" w14:textId="7A67B0E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2DA7A59A" w14:textId="76FB233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408B9A9D" w14:textId="77777777" w:rsidTr="00A55E08">
        <w:tc>
          <w:tcPr>
            <w:tcW w:w="486" w:type="dxa"/>
          </w:tcPr>
          <w:p w14:paraId="00AA46CE" w14:textId="1B834BA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</w:tcPr>
          <w:p w14:paraId="1F6AFE5E" w14:textId="16FA089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66AD1219" w14:textId="213551B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189C2609" w14:textId="09E57E1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396BD414" w14:textId="509B8B1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41</w:t>
            </w:r>
          </w:p>
        </w:tc>
        <w:tc>
          <w:tcPr>
            <w:tcW w:w="567" w:type="dxa"/>
          </w:tcPr>
          <w:p w14:paraId="78B3CE91" w14:textId="7A33E6E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07</w:t>
            </w:r>
          </w:p>
        </w:tc>
        <w:tc>
          <w:tcPr>
            <w:tcW w:w="700" w:type="dxa"/>
          </w:tcPr>
          <w:p w14:paraId="25087F92" w14:textId="342E9EF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973</w:t>
            </w:r>
          </w:p>
        </w:tc>
        <w:tc>
          <w:tcPr>
            <w:tcW w:w="758" w:type="dxa"/>
          </w:tcPr>
          <w:p w14:paraId="5212D749" w14:textId="7B960CA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602</w:t>
            </w:r>
          </w:p>
        </w:tc>
        <w:tc>
          <w:tcPr>
            <w:tcW w:w="758" w:type="dxa"/>
          </w:tcPr>
          <w:p w14:paraId="37D9DDCB" w14:textId="46712E9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9043</w:t>
            </w:r>
          </w:p>
        </w:tc>
        <w:tc>
          <w:tcPr>
            <w:tcW w:w="758" w:type="dxa"/>
          </w:tcPr>
          <w:p w14:paraId="3C1E7928" w14:textId="7F15973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363</w:t>
            </w:r>
          </w:p>
        </w:tc>
        <w:tc>
          <w:tcPr>
            <w:tcW w:w="741" w:type="dxa"/>
          </w:tcPr>
          <w:p w14:paraId="781AC726" w14:textId="7A563D6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</w:tcPr>
          <w:p w14:paraId="3656F1EB" w14:textId="597F0D3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1ABA84E6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46B7557F" w14:textId="7A2A944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57C886" w14:textId="4E87427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B478EB" w14:textId="3A3691E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8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8FD113" w14:textId="1C50B1A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54A07D" w14:textId="3B7259C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9DCC68" w14:textId="2CEAF36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7B761F6" w14:textId="4C893EB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07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135EC57" w14:textId="4836D89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764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CB89481" w14:textId="7B1F7C2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282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6025FCF7" w14:textId="01EAF4E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797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2C668359" w14:textId="2DC3259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3C9AB38" w14:textId="3286684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01</w:t>
            </w:r>
          </w:p>
        </w:tc>
      </w:tr>
      <w:tr w:rsidR="00A55E08" w:rsidRPr="007027FA" w14:paraId="03833446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00892148" w14:textId="695C3D4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lastRenderedPageBreak/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CE83B3" w14:textId="12A75E1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9F3AE0" w14:textId="692DD65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A28857" w14:textId="792F8C1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9555569" w14:textId="2498C87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BA74E3" w14:textId="145029C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06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122F6D8" w14:textId="625F338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146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5646FCC" w14:textId="7949588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89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921A8D7" w14:textId="0DD6F92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97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1B57481A" w14:textId="0B20540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888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7E75DAFE" w14:textId="7243B59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A5F4268" w14:textId="2A99DB5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4E28D92F" w14:textId="77777777" w:rsidTr="00A55E08">
        <w:tc>
          <w:tcPr>
            <w:tcW w:w="486" w:type="dxa"/>
          </w:tcPr>
          <w:p w14:paraId="5B792683" w14:textId="6B8053B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51C75B90" w14:textId="3518C61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68107355" w14:textId="47B269C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5A2583C8" w14:textId="0FCDB9C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6C3D6BD1" w14:textId="2BE4AE7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37</w:t>
            </w:r>
          </w:p>
        </w:tc>
        <w:tc>
          <w:tcPr>
            <w:tcW w:w="567" w:type="dxa"/>
          </w:tcPr>
          <w:p w14:paraId="0B5E1ACE" w14:textId="7F0678E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543</w:t>
            </w:r>
          </w:p>
        </w:tc>
        <w:tc>
          <w:tcPr>
            <w:tcW w:w="700" w:type="dxa"/>
          </w:tcPr>
          <w:p w14:paraId="3436F746" w14:textId="3659160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304</w:t>
            </w:r>
          </w:p>
        </w:tc>
        <w:tc>
          <w:tcPr>
            <w:tcW w:w="758" w:type="dxa"/>
          </w:tcPr>
          <w:p w14:paraId="3BB9193D" w14:textId="12AFCC5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894</w:t>
            </w:r>
          </w:p>
        </w:tc>
        <w:tc>
          <w:tcPr>
            <w:tcW w:w="758" w:type="dxa"/>
          </w:tcPr>
          <w:p w14:paraId="470A06B6" w14:textId="7D3FC4E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361</w:t>
            </w:r>
          </w:p>
        </w:tc>
        <w:tc>
          <w:tcPr>
            <w:tcW w:w="758" w:type="dxa"/>
          </w:tcPr>
          <w:p w14:paraId="66B04DE1" w14:textId="1270D55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623</w:t>
            </w:r>
          </w:p>
        </w:tc>
        <w:tc>
          <w:tcPr>
            <w:tcW w:w="741" w:type="dxa"/>
          </w:tcPr>
          <w:p w14:paraId="14A8A1CF" w14:textId="0DB4355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24543959" w14:textId="556FAEF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6B91636B" w14:textId="77777777" w:rsidTr="00A55E08">
        <w:tc>
          <w:tcPr>
            <w:tcW w:w="486" w:type="dxa"/>
          </w:tcPr>
          <w:p w14:paraId="1020AF5A" w14:textId="3898EBF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50F3C9EA" w14:textId="5DA1243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3395F505" w14:textId="33DFF65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1AE58095" w14:textId="1DE8618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71829DB5" w14:textId="3619A88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42</w:t>
            </w:r>
          </w:p>
        </w:tc>
        <w:tc>
          <w:tcPr>
            <w:tcW w:w="567" w:type="dxa"/>
          </w:tcPr>
          <w:p w14:paraId="3AE910D4" w14:textId="1164150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279</w:t>
            </w:r>
          </w:p>
        </w:tc>
        <w:tc>
          <w:tcPr>
            <w:tcW w:w="700" w:type="dxa"/>
          </w:tcPr>
          <w:p w14:paraId="1A377A65" w14:textId="47882F7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046</w:t>
            </w:r>
          </w:p>
        </w:tc>
        <w:tc>
          <w:tcPr>
            <w:tcW w:w="758" w:type="dxa"/>
          </w:tcPr>
          <w:p w14:paraId="5D5F4550" w14:textId="4E910A3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699</w:t>
            </w:r>
          </w:p>
        </w:tc>
        <w:tc>
          <w:tcPr>
            <w:tcW w:w="758" w:type="dxa"/>
          </w:tcPr>
          <w:p w14:paraId="2AF2F8FD" w14:textId="2D40FB9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114</w:t>
            </w:r>
          </w:p>
        </w:tc>
        <w:tc>
          <w:tcPr>
            <w:tcW w:w="758" w:type="dxa"/>
          </w:tcPr>
          <w:p w14:paraId="4646BD1A" w14:textId="3100275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554</w:t>
            </w:r>
          </w:p>
        </w:tc>
        <w:tc>
          <w:tcPr>
            <w:tcW w:w="741" w:type="dxa"/>
          </w:tcPr>
          <w:p w14:paraId="22D17B51" w14:textId="6DF1445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5974A957" w14:textId="5BD879E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22E8760D" w14:textId="77777777" w:rsidTr="00A55E08">
        <w:tc>
          <w:tcPr>
            <w:tcW w:w="486" w:type="dxa"/>
          </w:tcPr>
          <w:p w14:paraId="439FE087" w14:textId="1AC87B5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6775812B" w14:textId="183080D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21E93E91" w14:textId="6F059B0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0C120264" w14:textId="54C9F7B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29F27545" w14:textId="4671882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83</w:t>
            </w:r>
          </w:p>
        </w:tc>
        <w:tc>
          <w:tcPr>
            <w:tcW w:w="567" w:type="dxa"/>
          </w:tcPr>
          <w:p w14:paraId="5589A1B8" w14:textId="0C82082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364</w:t>
            </w:r>
          </w:p>
        </w:tc>
        <w:tc>
          <w:tcPr>
            <w:tcW w:w="700" w:type="dxa"/>
          </w:tcPr>
          <w:p w14:paraId="1C0DFEE4" w14:textId="737EB56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967</w:t>
            </w:r>
          </w:p>
        </w:tc>
        <w:tc>
          <w:tcPr>
            <w:tcW w:w="758" w:type="dxa"/>
          </w:tcPr>
          <w:p w14:paraId="5FF82BA5" w14:textId="5F01FAF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448</w:t>
            </w:r>
          </w:p>
        </w:tc>
        <w:tc>
          <w:tcPr>
            <w:tcW w:w="758" w:type="dxa"/>
          </w:tcPr>
          <w:p w14:paraId="4EAF4955" w14:textId="6A05F21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829</w:t>
            </w:r>
          </w:p>
        </w:tc>
        <w:tc>
          <w:tcPr>
            <w:tcW w:w="758" w:type="dxa"/>
          </w:tcPr>
          <w:p w14:paraId="359D2D67" w14:textId="0125D2E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030</w:t>
            </w:r>
          </w:p>
        </w:tc>
        <w:tc>
          <w:tcPr>
            <w:tcW w:w="741" w:type="dxa"/>
          </w:tcPr>
          <w:p w14:paraId="69E394FE" w14:textId="23177F6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5AD7C68A" w14:textId="577FED8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0FEB0713" w14:textId="77777777" w:rsidTr="00A55E08">
        <w:tc>
          <w:tcPr>
            <w:tcW w:w="486" w:type="dxa"/>
          </w:tcPr>
          <w:p w14:paraId="4B058300" w14:textId="61C77E1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2D7F6C45" w14:textId="3D3C084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0C6961AB" w14:textId="6394958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41D4A55A" w14:textId="4FE8A58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15D84B6F" w14:textId="5CD7C6F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95</w:t>
            </w:r>
          </w:p>
        </w:tc>
        <w:tc>
          <w:tcPr>
            <w:tcW w:w="567" w:type="dxa"/>
          </w:tcPr>
          <w:p w14:paraId="25D29DB8" w14:textId="5CF88EF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808</w:t>
            </w:r>
          </w:p>
        </w:tc>
        <w:tc>
          <w:tcPr>
            <w:tcW w:w="700" w:type="dxa"/>
          </w:tcPr>
          <w:p w14:paraId="1BF95EC2" w14:textId="4690FA5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939</w:t>
            </w:r>
          </w:p>
        </w:tc>
        <w:tc>
          <w:tcPr>
            <w:tcW w:w="758" w:type="dxa"/>
          </w:tcPr>
          <w:p w14:paraId="48B4F3D2" w14:textId="42E08AF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934</w:t>
            </w:r>
          </w:p>
        </w:tc>
        <w:tc>
          <w:tcPr>
            <w:tcW w:w="758" w:type="dxa"/>
          </w:tcPr>
          <w:p w14:paraId="60FA93BB" w14:textId="3B3FD16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742</w:t>
            </w:r>
          </w:p>
        </w:tc>
        <w:tc>
          <w:tcPr>
            <w:tcW w:w="758" w:type="dxa"/>
          </w:tcPr>
          <w:p w14:paraId="080261FA" w14:textId="1A51A56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526</w:t>
            </w:r>
          </w:p>
        </w:tc>
        <w:tc>
          <w:tcPr>
            <w:tcW w:w="741" w:type="dxa"/>
          </w:tcPr>
          <w:p w14:paraId="5E755CA8" w14:textId="494233D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577072A5" w14:textId="0BCC4C8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10D2862B" w14:textId="77777777" w:rsidTr="00A55E08">
        <w:tc>
          <w:tcPr>
            <w:tcW w:w="486" w:type="dxa"/>
          </w:tcPr>
          <w:p w14:paraId="467B234B" w14:textId="37A1779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7D05C158" w14:textId="4875C8C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60D749A6" w14:textId="7DD4C17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3E3148BC" w14:textId="7FC6FA2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03C02F90" w14:textId="1926BBC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65</w:t>
            </w:r>
          </w:p>
        </w:tc>
        <w:tc>
          <w:tcPr>
            <w:tcW w:w="567" w:type="dxa"/>
          </w:tcPr>
          <w:p w14:paraId="7EED63ED" w14:textId="7DFECA1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49</w:t>
            </w:r>
          </w:p>
        </w:tc>
        <w:tc>
          <w:tcPr>
            <w:tcW w:w="700" w:type="dxa"/>
          </w:tcPr>
          <w:p w14:paraId="741F7946" w14:textId="329C87F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10</w:t>
            </w:r>
          </w:p>
        </w:tc>
        <w:tc>
          <w:tcPr>
            <w:tcW w:w="758" w:type="dxa"/>
          </w:tcPr>
          <w:p w14:paraId="767C6E22" w14:textId="3A17CE1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768</w:t>
            </w:r>
          </w:p>
        </w:tc>
        <w:tc>
          <w:tcPr>
            <w:tcW w:w="758" w:type="dxa"/>
          </w:tcPr>
          <w:p w14:paraId="1E9A0A5C" w14:textId="3E4A224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322</w:t>
            </w:r>
          </w:p>
        </w:tc>
        <w:tc>
          <w:tcPr>
            <w:tcW w:w="758" w:type="dxa"/>
          </w:tcPr>
          <w:p w14:paraId="168C3694" w14:textId="3D1189B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718</w:t>
            </w:r>
          </w:p>
        </w:tc>
        <w:tc>
          <w:tcPr>
            <w:tcW w:w="741" w:type="dxa"/>
          </w:tcPr>
          <w:p w14:paraId="1C16865D" w14:textId="64DCBA0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272D52E9" w14:textId="02D946C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22AD63ED" w14:textId="77777777" w:rsidTr="00A55E08">
        <w:tc>
          <w:tcPr>
            <w:tcW w:w="486" w:type="dxa"/>
          </w:tcPr>
          <w:p w14:paraId="7771EB12" w14:textId="647D2EE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68540E5E" w14:textId="317C983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7BB81DA9" w14:textId="5F840E0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6156E3B7" w14:textId="047DF7C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5D6ABF1E" w14:textId="6FB4581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07</w:t>
            </w:r>
          </w:p>
        </w:tc>
        <w:tc>
          <w:tcPr>
            <w:tcW w:w="567" w:type="dxa"/>
          </w:tcPr>
          <w:p w14:paraId="6332C15B" w14:textId="74A4B1D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913</w:t>
            </w:r>
          </w:p>
        </w:tc>
        <w:tc>
          <w:tcPr>
            <w:tcW w:w="700" w:type="dxa"/>
          </w:tcPr>
          <w:p w14:paraId="2D30A9A2" w14:textId="6D4666C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349</w:t>
            </w:r>
          </w:p>
        </w:tc>
        <w:tc>
          <w:tcPr>
            <w:tcW w:w="758" w:type="dxa"/>
          </w:tcPr>
          <w:p w14:paraId="3EE88312" w14:textId="40E1E7F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385</w:t>
            </w:r>
          </w:p>
        </w:tc>
        <w:tc>
          <w:tcPr>
            <w:tcW w:w="758" w:type="dxa"/>
          </w:tcPr>
          <w:p w14:paraId="78F90D7F" w14:textId="358DACF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402</w:t>
            </w:r>
          </w:p>
        </w:tc>
        <w:tc>
          <w:tcPr>
            <w:tcW w:w="758" w:type="dxa"/>
          </w:tcPr>
          <w:p w14:paraId="0587B7AD" w14:textId="1730D08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198</w:t>
            </w:r>
          </w:p>
        </w:tc>
        <w:tc>
          <w:tcPr>
            <w:tcW w:w="741" w:type="dxa"/>
          </w:tcPr>
          <w:p w14:paraId="429E291C" w14:textId="46BC943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489BF907" w14:textId="4B90207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618EA9A9" w14:textId="77777777" w:rsidTr="00A55E08">
        <w:tc>
          <w:tcPr>
            <w:tcW w:w="486" w:type="dxa"/>
          </w:tcPr>
          <w:p w14:paraId="70DF4187" w14:textId="733B089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3FE1CE5B" w14:textId="3AC5770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54B64BB4" w14:textId="099F86F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70831FA4" w14:textId="3F177C0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7161BBF4" w14:textId="3C2EF3C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83</w:t>
            </w:r>
          </w:p>
        </w:tc>
        <w:tc>
          <w:tcPr>
            <w:tcW w:w="567" w:type="dxa"/>
          </w:tcPr>
          <w:p w14:paraId="4D7476B4" w14:textId="704C1D6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280</w:t>
            </w:r>
          </w:p>
        </w:tc>
        <w:tc>
          <w:tcPr>
            <w:tcW w:w="700" w:type="dxa"/>
          </w:tcPr>
          <w:p w14:paraId="07FAA2FF" w14:textId="33118E2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068</w:t>
            </w:r>
          </w:p>
        </w:tc>
        <w:tc>
          <w:tcPr>
            <w:tcW w:w="758" w:type="dxa"/>
          </w:tcPr>
          <w:p w14:paraId="354BCEAE" w14:textId="43883B6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651</w:t>
            </w:r>
          </w:p>
        </w:tc>
        <w:tc>
          <w:tcPr>
            <w:tcW w:w="758" w:type="dxa"/>
          </w:tcPr>
          <w:p w14:paraId="3844ABF9" w14:textId="5C5AA25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085</w:t>
            </w:r>
          </w:p>
        </w:tc>
        <w:tc>
          <w:tcPr>
            <w:tcW w:w="758" w:type="dxa"/>
          </w:tcPr>
          <w:p w14:paraId="3D86433A" w14:textId="1C130D5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385</w:t>
            </w:r>
          </w:p>
        </w:tc>
        <w:tc>
          <w:tcPr>
            <w:tcW w:w="741" w:type="dxa"/>
          </w:tcPr>
          <w:p w14:paraId="62CDE4C1" w14:textId="21F2C63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0FCDB468" w14:textId="79AB64D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6AF4065E" w14:textId="77777777" w:rsidTr="00A55E08">
        <w:tc>
          <w:tcPr>
            <w:tcW w:w="486" w:type="dxa"/>
          </w:tcPr>
          <w:p w14:paraId="390F94DB" w14:textId="3F47F6F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</w:tcPr>
          <w:p w14:paraId="25CE74F2" w14:textId="46DAA64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7C692427" w14:textId="5BA2496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689CEDDE" w14:textId="73B2EE3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675E47AB" w14:textId="00CE963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51</w:t>
            </w:r>
          </w:p>
        </w:tc>
        <w:tc>
          <w:tcPr>
            <w:tcW w:w="567" w:type="dxa"/>
          </w:tcPr>
          <w:p w14:paraId="26F06C26" w14:textId="1064AC5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427</w:t>
            </w:r>
          </w:p>
        </w:tc>
        <w:tc>
          <w:tcPr>
            <w:tcW w:w="700" w:type="dxa"/>
          </w:tcPr>
          <w:p w14:paraId="7071BF66" w14:textId="01347DF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185</w:t>
            </w:r>
          </w:p>
        </w:tc>
        <w:tc>
          <w:tcPr>
            <w:tcW w:w="758" w:type="dxa"/>
          </w:tcPr>
          <w:p w14:paraId="56C8A4D7" w14:textId="55D060F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664</w:t>
            </w:r>
          </w:p>
        </w:tc>
        <w:tc>
          <w:tcPr>
            <w:tcW w:w="758" w:type="dxa"/>
          </w:tcPr>
          <w:p w14:paraId="6A689E73" w14:textId="36243D0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970</w:t>
            </w:r>
          </w:p>
        </w:tc>
        <w:tc>
          <w:tcPr>
            <w:tcW w:w="758" w:type="dxa"/>
          </w:tcPr>
          <w:p w14:paraId="4A939385" w14:textId="2746351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033</w:t>
            </w:r>
          </w:p>
        </w:tc>
        <w:tc>
          <w:tcPr>
            <w:tcW w:w="741" w:type="dxa"/>
          </w:tcPr>
          <w:p w14:paraId="1A8F24D1" w14:textId="4B6ED33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</w:tcPr>
          <w:p w14:paraId="0084350E" w14:textId="75AA09D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4CDF5E2B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2EA52B67" w14:textId="1747AE8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7ED8FA" w14:textId="33FE766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569808" w14:textId="3A5C031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8.4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3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1340FF" w14:textId="7F17A6F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B16B87" w14:textId="1387C2F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9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76DB4F" w14:textId="5A4F7CB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779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FC82132" w14:textId="36710D9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02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BAE372F" w14:textId="2A22424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9229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587CC81" w14:textId="7F55660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5300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5BD672D" w14:textId="0A37D1E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1117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E2BFBEB" w14:textId="1A7CE0D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86C46A7" w14:textId="43CA61F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496</w:t>
            </w:r>
          </w:p>
        </w:tc>
      </w:tr>
      <w:tr w:rsidR="00A55E08" w:rsidRPr="007027FA" w14:paraId="0A65DE41" w14:textId="77777777" w:rsidTr="00A55E08">
        <w:tc>
          <w:tcPr>
            <w:tcW w:w="486" w:type="dxa"/>
            <w:tcBorders>
              <w:top w:val="single" w:sz="4" w:space="0" w:color="auto"/>
            </w:tcBorders>
          </w:tcPr>
          <w:p w14:paraId="302C67DF" w14:textId="461DDE2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999E18" w14:textId="02DF932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52CE84" w14:textId="7B6C949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C988F3" w14:textId="7784676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F97BACC" w14:textId="72DB95F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E63338" w14:textId="6D15604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344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C47E925" w14:textId="681B502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1862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1DC82FBF" w14:textId="7ADE78E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142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3DC7D3E" w14:textId="43D0169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283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CBD789B" w14:textId="2100A54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7412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6BC8BE47" w14:textId="30D28F7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F38A02F" w14:textId="18D73BF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39BA6F50" w14:textId="77777777" w:rsidTr="00A55E08">
        <w:tc>
          <w:tcPr>
            <w:tcW w:w="486" w:type="dxa"/>
          </w:tcPr>
          <w:p w14:paraId="010C196A" w14:textId="1424949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4837BB05" w14:textId="5A64B26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14:paraId="1D0E7B8C" w14:textId="184059B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4FA668CC" w14:textId="77F9217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3E0F4A21" w14:textId="19CE098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21</w:t>
            </w:r>
          </w:p>
        </w:tc>
        <w:tc>
          <w:tcPr>
            <w:tcW w:w="567" w:type="dxa"/>
          </w:tcPr>
          <w:p w14:paraId="6B9B9CAB" w14:textId="104F394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240</w:t>
            </w:r>
          </w:p>
        </w:tc>
        <w:tc>
          <w:tcPr>
            <w:tcW w:w="700" w:type="dxa"/>
          </w:tcPr>
          <w:p w14:paraId="4BD62D4D" w14:textId="4A5476F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855</w:t>
            </w:r>
          </w:p>
        </w:tc>
        <w:tc>
          <w:tcPr>
            <w:tcW w:w="758" w:type="dxa"/>
          </w:tcPr>
          <w:p w14:paraId="7294D370" w14:textId="2563A67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0342</w:t>
            </w:r>
          </w:p>
        </w:tc>
        <w:tc>
          <w:tcPr>
            <w:tcW w:w="758" w:type="dxa"/>
          </w:tcPr>
          <w:p w14:paraId="5280622D" w14:textId="7AF6BFF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6376</w:t>
            </w:r>
          </w:p>
        </w:tc>
        <w:tc>
          <w:tcPr>
            <w:tcW w:w="758" w:type="dxa"/>
          </w:tcPr>
          <w:p w14:paraId="2243472B" w14:textId="672EFCD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2304</w:t>
            </w:r>
          </w:p>
        </w:tc>
        <w:tc>
          <w:tcPr>
            <w:tcW w:w="741" w:type="dxa"/>
          </w:tcPr>
          <w:p w14:paraId="0A0E08E7" w14:textId="10A667B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577835F2" w14:textId="5AE4FC3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5CBA73F5" w14:textId="77777777" w:rsidTr="00A55E08">
        <w:tc>
          <w:tcPr>
            <w:tcW w:w="486" w:type="dxa"/>
          </w:tcPr>
          <w:p w14:paraId="404D2734" w14:textId="1DACC10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6AE5D93E" w14:textId="07768E8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14:paraId="0ECC1A2F" w14:textId="50040BB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47153DE3" w14:textId="316EE0E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14F40BE1" w14:textId="7C77A50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80</w:t>
            </w:r>
          </w:p>
        </w:tc>
        <w:tc>
          <w:tcPr>
            <w:tcW w:w="567" w:type="dxa"/>
          </w:tcPr>
          <w:p w14:paraId="7178651E" w14:textId="1503C3E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749</w:t>
            </w:r>
          </w:p>
        </w:tc>
        <w:tc>
          <w:tcPr>
            <w:tcW w:w="700" w:type="dxa"/>
          </w:tcPr>
          <w:p w14:paraId="32CC1A73" w14:textId="4C8063F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309</w:t>
            </w:r>
          </w:p>
        </w:tc>
        <w:tc>
          <w:tcPr>
            <w:tcW w:w="758" w:type="dxa"/>
          </w:tcPr>
          <w:p w14:paraId="5B1F6CA4" w14:textId="7488DBA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842</w:t>
            </w:r>
          </w:p>
        </w:tc>
        <w:tc>
          <w:tcPr>
            <w:tcW w:w="758" w:type="dxa"/>
          </w:tcPr>
          <w:p w14:paraId="5F97B8A0" w14:textId="415F10A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336</w:t>
            </w:r>
          </w:p>
        </w:tc>
        <w:tc>
          <w:tcPr>
            <w:tcW w:w="758" w:type="dxa"/>
          </w:tcPr>
          <w:p w14:paraId="5A92C54A" w14:textId="770E83B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469</w:t>
            </w:r>
          </w:p>
        </w:tc>
        <w:tc>
          <w:tcPr>
            <w:tcW w:w="741" w:type="dxa"/>
          </w:tcPr>
          <w:p w14:paraId="4BA788B1" w14:textId="02DF4A3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7533BBD9" w14:textId="4B2FC25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07C153AA" w14:textId="77777777" w:rsidTr="00A55E08">
        <w:tc>
          <w:tcPr>
            <w:tcW w:w="486" w:type="dxa"/>
          </w:tcPr>
          <w:p w14:paraId="77FF6F38" w14:textId="023EE4E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1D5AA2CB" w14:textId="41DFB72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14:paraId="39240B81" w14:textId="52EC10C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36DA31D3" w14:textId="76BBFDD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6BB63CF2" w14:textId="5AF57C9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14</w:t>
            </w:r>
          </w:p>
        </w:tc>
        <w:tc>
          <w:tcPr>
            <w:tcW w:w="567" w:type="dxa"/>
          </w:tcPr>
          <w:p w14:paraId="494D1330" w14:textId="16B9EDC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373</w:t>
            </w:r>
          </w:p>
        </w:tc>
        <w:tc>
          <w:tcPr>
            <w:tcW w:w="700" w:type="dxa"/>
          </w:tcPr>
          <w:p w14:paraId="2CE5FB45" w14:textId="75E47A6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029</w:t>
            </w:r>
          </w:p>
        </w:tc>
        <w:tc>
          <w:tcPr>
            <w:tcW w:w="758" w:type="dxa"/>
          </w:tcPr>
          <w:p w14:paraId="0DE54FF3" w14:textId="5937E22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303</w:t>
            </w:r>
          </w:p>
        </w:tc>
        <w:tc>
          <w:tcPr>
            <w:tcW w:w="758" w:type="dxa"/>
          </w:tcPr>
          <w:p w14:paraId="3138D480" w14:textId="4FED042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0311</w:t>
            </w:r>
          </w:p>
        </w:tc>
        <w:tc>
          <w:tcPr>
            <w:tcW w:w="758" w:type="dxa"/>
          </w:tcPr>
          <w:p w14:paraId="6C3D0751" w14:textId="52C55FA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7255</w:t>
            </w:r>
          </w:p>
        </w:tc>
        <w:tc>
          <w:tcPr>
            <w:tcW w:w="741" w:type="dxa"/>
          </w:tcPr>
          <w:p w14:paraId="7C4E9FF0" w14:textId="78F268F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6F5AC195" w14:textId="06B0F45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2E041B0E" w14:textId="77777777" w:rsidTr="00A55E08">
        <w:tc>
          <w:tcPr>
            <w:tcW w:w="486" w:type="dxa"/>
          </w:tcPr>
          <w:p w14:paraId="1EB34ED7" w14:textId="4D9B75B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5FE45CC7" w14:textId="5FFFD6D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14:paraId="56C833DB" w14:textId="1764733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597A322C" w14:textId="4B2C00B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3FE3A51D" w14:textId="552F0A2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452</w:t>
            </w:r>
          </w:p>
        </w:tc>
        <w:tc>
          <w:tcPr>
            <w:tcW w:w="567" w:type="dxa"/>
          </w:tcPr>
          <w:p w14:paraId="1B422F4A" w14:textId="08A62C0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459</w:t>
            </w:r>
          </w:p>
        </w:tc>
        <w:tc>
          <w:tcPr>
            <w:tcW w:w="700" w:type="dxa"/>
          </w:tcPr>
          <w:p w14:paraId="551CF6FC" w14:textId="69F3CD8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6099</w:t>
            </w:r>
          </w:p>
        </w:tc>
        <w:tc>
          <w:tcPr>
            <w:tcW w:w="758" w:type="dxa"/>
          </w:tcPr>
          <w:p w14:paraId="533BF7DD" w14:textId="49217F3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648</w:t>
            </w:r>
          </w:p>
        </w:tc>
        <w:tc>
          <w:tcPr>
            <w:tcW w:w="758" w:type="dxa"/>
          </w:tcPr>
          <w:p w14:paraId="3EA0BCB7" w14:textId="251AA83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1162</w:t>
            </w:r>
          </w:p>
        </w:tc>
        <w:tc>
          <w:tcPr>
            <w:tcW w:w="758" w:type="dxa"/>
          </w:tcPr>
          <w:p w14:paraId="377493BE" w14:textId="0AB41F2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8440</w:t>
            </w:r>
          </w:p>
        </w:tc>
        <w:tc>
          <w:tcPr>
            <w:tcW w:w="741" w:type="dxa"/>
          </w:tcPr>
          <w:p w14:paraId="0E54C302" w14:textId="3B1BAE2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64C9D52D" w14:textId="2FF3D9B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51C86321" w14:textId="77777777" w:rsidTr="00A55E08">
        <w:tc>
          <w:tcPr>
            <w:tcW w:w="486" w:type="dxa"/>
          </w:tcPr>
          <w:p w14:paraId="6E8EBDA7" w14:textId="38F518E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750E9A23" w14:textId="2DC834D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</w:tcPr>
          <w:p w14:paraId="4C3C3543" w14:textId="611CF3F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3CD4319E" w14:textId="76FD8EB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338051EA" w14:textId="37FB835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53</w:t>
            </w:r>
          </w:p>
        </w:tc>
        <w:tc>
          <w:tcPr>
            <w:tcW w:w="567" w:type="dxa"/>
          </w:tcPr>
          <w:p w14:paraId="5CD35DD7" w14:textId="46E9E35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385</w:t>
            </w:r>
          </w:p>
        </w:tc>
        <w:tc>
          <w:tcPr>
            <w:tcW w:w="700" w:type="dxa"/>
          </w:tcPr>
          <w:p w14:paraId="33C3E729" w14:textId="15C25DF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4473</w:t>
            </w:r>
          </w:p>
        </w:tc>
        <w:tc>
          <w:tcPr>
            <w:tcW w:w="758" w:type="dxa"/>
          </w:tcPr>
          <w:p w14:paraId="7D87D281" w14:textId="5C9A8CEA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798</w:t>
            </w:r>
          </w:p>
        </w:tc>
        <w:tc>
          <w:tcPr>
            <w:tcW w:w="758" w:type="dxa"/>
          </w:tcPr>
          <w:p w14:paraId="5EA38B0F" w14:textId="301CC6D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6959</w:t>
            </w:r>
          </w:p>
        </w:tc>
        <w:tc>
          <w:tcPr>
            <w:tcW w:w="758" w:type="dxa"/>
          </w:tcPr>
          <w:p w14:paraId="431AA361" w14:textId="5B05448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57711</w:t>
            </w:r>
          </w:p>
        </w:tc>
        <w:tc>
          <w:tcPr>
            <w:tcW w:w="741" w:type="dxa"/>
          </w:tcPr>
          <w:p w14:paraId="6FFA8D69" w14:textId="7421E240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7A0FF8CA" w14:textId="52F1A5D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4C4FC2AE" w14:textId="77777777" w:rsidTr="00A55E08">
        <w:tc>
          <w:tcPr>
            <w:tcW w:w="486" w:type="dxa"/>
          </w:tcPr>
          <w:p w14:paraId="0F8FCBAC" w14:textId="1B73F4D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1A85416E" w14:textId="4A8567E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992" w:type="dxa"/>
          </w:tcPr>
          <w:p w14:paraId="052BD86E" w14:textId="6EC2DB0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7E1AA1AA" w14:textId="6020651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5EB8EF51" w14:textId="605BEAE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364</w:t>
            </w:r>
          </w:p>
        </w:tc>
        <w:tc>
          <w:tcPr>
            <w:tcW w:w="567" w:type="dxa"/>
          </w:tcPr>
          <w:p w14:paraId="77C1DA4D" w14:textId="414F44A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205</w:t>
            </w:r>
          </w:p>
        </w:tc>
        <w:tc>
          <w:tcPr>
            <w:tcW w:w="700" w:type="dxa"/>
          </w:tcPr>
          <w:p w14:paraId="62E0C10B" w14:textId="1908D4D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367</w:t>
            </w:r>
          </w:p>
        </w:tc>
        <w:tc>
          <w:tcPr>
            <w:tcW w:w="758" w:type="dxa"/>
          </w:tcPr>
          <w:p w14:paraId="635AB39D" w14:textId="02DA1BB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575</w:t>
            </w:r>
          </w:p>
        </w:tc>
        <w:tc>
          <w:tcPr>
            <w:tcW w:w="758" w:type="dxa"/>
          </w:tcPr>
          <w:p w14:paraId="29A9681A" w14:textId="04660CA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482</w:t>
            </w:r>
          </w:p>
        </w:tc>
        <w:tc>
          <w:tcPr>
            <w:tcW w:w="758" w:type="dxa"/>
          </w:tcPr>
          <w:p w14:paraId="630B6DA8" w14:textId="59FF4B7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6385</w:t>
            </w:r>
          </w:p>
        </w:tc>
        <w:tc>
          <w:tcPr>
            <w:tcW w:w="741" w:type="dxa"/>
          </w:tcPr>
          <w:p w14:paraId="487AB96C" w14:textId="31FEEFE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27283396" w14:textId="1C477AF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1414CE5D" w14:textId="77777777" w:rsidTr="00A55E08">
        <w:tc>
          <w:tcPr>
            <w:tcW w:w="486" w:type="dxa"/>
          </w:tcPr>
          <w:p w14:paraId="2AEC681A" w14:textId="7D45391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4A626D95" w14:textId="63ABD54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14:paraId="3D12D98D" w14:textId="533EFCB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1730C9B2" w14:textId="4696FA8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45B6727A" w14:textId="5F4524A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4</w:t>
            </w:r>
          </w:p>
        </w:tc>
        <w:tc>
          <w:tcPr>
            <w:tcW w:w="567" w:type="dxa"/>
          </w:tcPr>
          <w:p w14:paraId="035290BC" w14:textId="7A9BB87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510</w:t>
            </w:r>
          </w:p>
        </w:tc>
        <w:tc>
          <w:tcPr>
            <w:tcW w:w="700" w:type="dxa"/>
          </w:tcPr>
          <w:p w14:paraId="11872AAE" w14:textId="4301787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101</w:t>
            </w:r>
          </w:p>
        </w:tc>
        <w:tc>
          <w:tcPr>
            <w:tcW w:w="758" w:type="dxa"/>
          </w:tcPr>
          <w:p w14:paraId="097D1967" w14:textId="2A782E9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7541</w:t>
            </w:r>
          </w:p>
        </w:tc>
        <w:tc>
          <w:tcPr>
            <w:tcW w:w="758" w:type="dxa"/>
          </w:tcPr>
          <w:p w14:paraId="1F4433C6" w14:textId="5FA07F9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2870</w:t>
            </w:r>
          </w:p>
        </w:tc>
        <w:tc>
          <w:tcPr>
            <w:tcW w:w="758" w:type="dxa"/>
          </w:tcPr>
          <w:p w14:paraId="168304FB" w14:textId="2B4BC628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049</w:t>
            </w:r>
          </w:p>
        </w:tc>
        <w:tc>
          <w:tcPr>
            <w:tcW w:w="741" w:type="dxa"/>
          </w:tcPr>
          <w:p w14:paraId="3B62C0B0" w14:textId="14FDC18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5686FFEB" w14:textId="65F5249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12787E43" w14:textId="77777777" w:rsidTr="00A55E08">
        <w:tc>
          <w:tcPr>
            <w:tcW w:w="486" w:type="dxa"/>
          </w:tcPr>
          <w:p w14:paraId="7D3D8027" w14:textId="08898D9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</w:tcPr>
          <w:p w14:paraId="3B6A451D" w14:textId="2008F64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</w:tcPr>
          <w:p w14:paraId="76EA4791" w14:textId="0689A1E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14C8844F" w14:textId="379D7DB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</w:tcPr>
          <w:p w14:paraId="6B887D46" w14:textId="6CDECD7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594</w:t>
            </w:r>
          </w:p>
        </w:tc>
        <w:tc>
          <w:tcPr>
            <w:tcW w:w="567" w:type="dxa"/>
          </w:tcPr>
          <w:p w14:paraId="6E3AD792" w14:textId="3A7DDC33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9991</w:t>
            </w:r>
          </w:p>
        </w:tc>
        <w:tc>
          <w:tcPr>
            <w:tcW w:w="700" w:type="dxa"/>
          </w:tcPr>
          <w:p w14:paraId="626CE0AA" w14:textId="09755564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9290</w:t>
            </w:r>
          </w:p>
        </w:tc>
        <w:tc>
          <w:tcPr>
            <w:tcW w:w="758" w:type="dxa"/>
          </w:tcPr>
          <w:p w14:paraId="05F3D7DE" w14:textId="75598E0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8295</w:t>
            </w:r>
          </w:p>
        </w:tc>
        <w:tc>
          <w:tcPr>
            <w:tcW w:w="758" w:type="dxa"/>
          </w:tcPr>
          <w:p w14:paraId="76AD07A8" w14:textId="07AAA54C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7491</w:t>
            </w:r>
          </w:p>
        </w:tc>
        <w:tc>
          <w:tcPr>
            <w:tcW w:w="758" w:type="dxa"/>
          </w:tcPr>
          <w:p w14:paraId="670BB815" w14:textId="389406B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46267</w:t>
            </w:r>
          </w:p>
        </w:tc>
        <w:tc>
          <w:tcPr>
            <w:tcW w:w="741" w:type="dxa"/>
          </w:tcPr>
          <w:p w14:paraId="47A1E7CD" w14:textId="21D347F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</w:tcPr>
          <w:p w14:paraId="29468C13" w14:textId="417DB21E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  <w:tr w:rsidR="00A55E08" w:rsidRPr="007027FA" w14:paraId="585E08F1" w14:textId="77777777" w:rsidTr="00A55E08">
        <w:tc>
          <w:tcPr>
            <w:tcW w:w="486" w:type="dxa"/>
            <w:tcBorders>
              <w:bottom w:val="single" w:sz="4" w:space="0" w:color="auto"/>
            </w:tcBorders>
          </w:tcPr>
          <w:p w14:paraId="33907D26" w14:textId="0E26F062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1DE61B" w14:textId="06E09E0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1188B4" w14:textId="430FA37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2.8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B634A4" w14:textId="05E0611D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181D67">
              <w:rPr>
                <w:color w:val="000000"/>
                <w:sz w:val="14"/>
                <w:szCs w:val="14"/>
              </w:rPr>
              <w:t>n.a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0E237D" w14:textId="767978AB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7436D2" w14:textId="2D1721C5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6514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D67E9E8" w14:textId="6B7760E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54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6855E64" w14:textId="5DCD4BB1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8104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5831EDB" w14:textId="27DDB41F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3559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243B391" w14:textId="7F53D589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29128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A4C8CD4" w14:textId="4E33E586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12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5C381FA" w14:textId="37F93027" w:rsidR="00A55E08" w:rsidRPr="007027FA" w:rsidRDefault="00A55E08" w:rsidP="00A55E08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7027FA">
              <w:rPr>
                <w:color w:val="000000"/>
                <w:sz w:val="14"/>
                <w:szCs w:val="14"/>
              </w:rPr>
              <w:t>7141</w:t>
            </w:r>
          </w:p>
        </w:tc>
      </w:tr>
    </w:tbl>
    <w:p w14:paraId="0E6F58E3" w14:textId="77777777" w:rsidR="00C70DA3" w:rsidRPr="003553AA" w:rsidRDefault="00C70DA3" w:rsidP="00C70DA3">
      <w:pPr>
        <w:spacing w:after="0" w:line="240" w:lineRule="auto"/>
        <w:ind w:left="426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3553AA">
        <w:rPr>
          <w:sz w:val="20"/>
          <w:szCs w:val="20"/>
          <w:lang w:val="en-US"/>
        </w:rPr>
        <w:t>*A cell with n.a. indicates missing values where we were unable to finish the calculation due to long computational time.</w:t>
      </w:r>
    </w:p>
    <w:p w14:paraId="25B3F347" w14:textId="77777777" w:rsidR="00FE2DF0" w:rsidRDefault="00FE2DF0" w:rsidP="00AE7CD7">
      <w:pPr>
        <w:ind w:left="360"/>
        <w:rPr>
          <w:b/>
          <w:bCs/>
          <w:lang w:val="en-US"/>
        </w:rPr>
      </w:pPr>
    </w:p>
    <w:p w14:paraId="300656DF" w14:textId="77777777" w:rsidR="00FE2DF0" w:rsidRDefault="00FE2DF0" w:rsidP="00AE7CD7">
      <w:pPr>
        <w:ind w:left="360"/>
        <w:rPr>
          <w:b/>
          <w:bCs/>
          <w:lang w:val="en-US"/>
        </w:rPr>
      </w:pPr>
    </w:p>
    <w:p w14:paraId="6324928B" w14:textId="77777777" w:rsidR="00FE2DF0" w:rsidRDefault="00FE2DF0" w:rsidP="00AE7CD7">
      <w:pPr>
        <w:ind w:left="360"/>
        <w:rPr>
          <w:b/>
          <w:bCs/>
          <w:lang w:val="en-US"/>
        </w:rPr>
      </w:pPr>
    </w:p>
    <w:p w14:paraId="3B880E77" w14:textId="77777777" w:rsidR="00FE2DF0" w:rsidRDefault="00FE2DF0" w:rsidP="00AE7CD7">
      <w:pPr>
        <w:ind w:left="360"/>
        <w:rPr>
          <w:b/>
          <w:bCs/>
          <w:lang w:val="en-US"/>
        </w:rPr>
      </w:pPr>
    </w:p>
    <w:p w14:paraId="26F042D9" w14:textId="77777777" w:rsidR="00FE2DF0" w:rsidRPr="00AE7CD7" w:rsidRDefault="00FE2DF0" w:rsidP="00AE7CD7">
      <w:pPr>
        <w:ind w:left="360"/>
        <w:rPr>
          <w:b/>
          <w:bCs/>
          <w:lang w:val="en-US"/>
        </w:rPr>
      </w:pPr>
    </w:p>
    <w:p w14:paraId="0CD94674" w14:textId="77777777" w:rsidR="00AE7CD7" w:rsidRPr="00AE7CD7" w:rsidRDefault="00AE7CD7" w:rsidP="00AE7CD7">
      <w:pPr>
        <w:rPr>
          <w:lang w:val="en-US"/>
        </w:rPr>
      </w:pPr>
    </w:p>
    <w:p w14:paraId="4EF2E429" w14:textId="77777777" w:rsidR="00C70DA3" w:rsidRDefault="00C70DA3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43EE368" w14:textId="170FCAC4" w:rsidR="004D575B" w:rsidRPr="0049446B" w:rsidRDefault="00D92D95" w:rsidP="004D575B">
      <w:pPr>
        <w:rPr>
          <w:b/>
          <w:bCs/>
          <w:lang w:val="en-US"/>
        </w:rPr>
      </w:pPr>
      <w:r w:rsidRPr="004A13B1">
        <w:rPr>
          <w:b/>
          <w:bCs/>
          <w:lang w:val="en-US"/>
        </w:rPr>
        <w:lastRenderedPageBreak/>
        <w:t>Table S</w:t>
      </w:r>
      <w:r w:rsidR="000E38ED">
        <w:rPr>
          <w:b/>
          <w:bCs/>
          <w:lang w:val="en-US"/>
        </w:rPr>
        <w:t>3</w:t>
      </w:r>
      <w:r w:rsidRPr="004A13B1">
        <w:rPr>
          <w:b/>
          <w:bCs/>
          <w:lang w:val="en-US"/>
        </w:rPr>
        <w:t xml:space="preserve">. </w:t>
      </w:r>
      <w:r w:rsidR="004A13B1">
        <w:rPr>
          <w:b/>
          <w:bCs/>
          <w:lang w:val="en-US"/>
        </w:rPr>
        <w:t xml:space="preserve">Raw </w:t>
      </w:r>
      <w:r w:rsidR="004A13B1" w:rsidRPr="009D1060">
        <w:rPr>
          <w:b/>
          <w:bCs/>
          <w:lang w:val="en-US"/>
        </w:rPr>
        <w:t>AIC</w:t>
      </w:r>
      <w:r w:rsidR="004A13B1">
        <w:rPr>
          <w:b/>
          <w:bCs/>
          <w:lang w:val="en-US"/>
        </w:rPr>
        <w:t xml:space="preserve"> values</w:t>
      </w:r>
      <w:r w:rsidR="004A13B1" w:rsidRPr="00FB549D">
        <w:rPr>
          <w:b/>
          <w:bCs/>
          <w:lang w:val="en-US"/>
        </w:rPr>
        <w:t xml:space="preserve"> of partitions output by </w:t>
      </w:r>
      <w:r w:rsidR="00206727">
        <w:rPr>
          <w:b/>
          <w:bCs/>
          <w:lang w:val="en-US"/>
        </w:rPr>
        <w:t xml:space="preserve">the original RelRe model, </w:t>
      </w:r>
      <w:r w:rsidR="004A13B1" w:rsidRPr="00FB549D">
        <w:rPr>
          <w:b/>
          <w:bCs/>
          <w:lang w:val="en-US"/>
        </w:rPr>
        <w:t>FindPart-</w:t>
      </w:r>
      <m:oMath>
        <m:r>
          <m:rPr>
            <m:sty m:val="bi"/>
          </m:rPr>
          <w:rPr>
            <w:rFonts w:ascii="Cambria Math" w:hAnsi="Cambria Math"/>
            <w:lang w:val="en-US"/>
          </w:rPr>
          <m:t>w (w=∞,1,10,20,30,40,50)</m:t>
        </m:r>
      </m:oMath>
      <w:r w:rsidR="00206727">
        <w:rPr>
          <w:b/>
          <w:bCs/>
          <w:lang w:val="en-US"/>
        </w:rPr>
        <w:t xml:space="preserve">, </w:t>
      </w:r>
      <w:r w:rsidR="004A13B1">
        <w:rPr>
          <w:b/>
          <w:bCs/>
          <w:lang w:val="en-US"/>
        </w:rPr>
        <w:t xml:space="preserve">and </w:t>
      </w:r>
      <m:oMath>
        <m:r>
          <m:rPr>
            <m:sty m:val="bi"/>
          </m:rPr>
          <w:rPr>
            <w:rFonts w:ascii="Cambria Math" w:hAnsi="Cambria Math"/>
            <w:lang w:val="en-US"/>
          </w:rPr>
          <m:t>k</m:t>
        </m:r>
      </m:oMath>
      <w:r w:rsidR="004A13B1">
        <w:rPr>
          <w:b/>
          <w:bCs/>
          <w:lang w:val="en-US"/>
        </w:rPr>
        <w:t>-means clustering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950"/>
        <w:gridCol w:w="651"/>
        <w:gridCol w:w="838"/>
        <w:gridCol w:w="816"/>
        <w:gridCol w:w="819"/>
        <w:gridCol w:w="830"/>
        <w:gridCol w:w="830"/>
        <w:gridCol w:w="830"/>
        <w:gridCol w:w="830"/>
        <w:gridCol w:w="816"/>
        <w:gridCol w:w="816"/>
      </w:tblGrid>
      <w:tr w:rsidR="00C61E91" w14:paraId="5AD1DFE7" w14:textId="4B57A531" w:rsidTr="004A2175">
        <w:trPr>
          <w:trHeight w:val="227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B0285" w14:textId="77777777" w:rsidR="008C2BAD" w:rsidRPr="00DD6E45" w:rsidRDefault="008C2BAD" w:rsidP="00C61E91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E23928">
              <w:rPr>
                <w:color w:val="000000"/>
                <w:sz w:val="16"/>
                <w:szCs w:val="16"/>
              </w:rPr>
              <w:t>Procedure to find the bes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23928">
              <w:rPr>
                <w:color w:val="000000"/>
                <w:sz w:val="16"/>
                <w:szCs w:val="16"/>
              </w:rPr>
              <w:t>partition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</w:tcPr>
          <w:p w14:paraId="1FFC7B90" w14:textId="77777777" w:rsidR="008C2BAD" w:rsidRPr="00E12295" w:rsidRDefault="008C2BAD" w:rsidP="00BA66B7">
            <w:pPr>
              <w:spacing w:after="0"/>
              <w:rPr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579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41D1596" w14:textId="77777777" w:rsidR="008C2BAD" w:rsidRPr="00E12295" w:rsidRDefault="008C2BAD" w:rsidP="00BA66B7">
            <w:pPr>
              <w:spacing w:after="0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 w:rsidRPr="00E23928">
              <w:rPr>
                <w:color w:val="000000"/>
                <w:sz w:val="16"/>
                <w:szCs w:val="16"/>
              </w:rPr>
              <w:t xml:space="preserve">Number of </w:t>
            </w:r>
            <w:r w:rsidRPr="00FB549D">
              <w:rPr>
                <w:color w:val="000000"/>
                <w:sz w:val="16"/>
                <w:szCs w:val="16"/>
              </w:rPr>
              <w:t xml:space="preserve">lineages </w:t>
            </w:r>
            <w:r w:rsidRPr="00E23928">
              <w:rPr>
                <w:color w:val="000000"/>
                <w:sz w:val="16"/>
                <w:szCs w:val="16"/>
              </w:rPr>
              <w:t>(n)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71FC884E" w14:textId="77777777" w:rsidR="008C2BAD" w:rsidRPr="00E23928" w:rsidRDefault="008C2BAD" w:rsidP="00BA66B7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14:paraId="7C69246F" w14:textId="77777777" w:rsidR="008C2BAD" w:rsidRPr="00E23928" w:rsidRDefault="008C2BAD" w:rsidP="00BA66B7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A2175" w14:paraId="0ABB29F2" w14:textId="68A7BC25" w:rsidTr="004A2175">
        <w:trPr>
          <w:trHeight w:val="227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7748A" w14:textId="77777777" w:rsidR="008C2BAD" w:rsidRPr="00E12295" w:rsidRDefault="008C2BAD" w:rsidP="008C2BAD">
            <w:pPr>
              <w:spacing w:after="0"/>
              <w:rPr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EA0E2" w14:textId="44E32689" w:rsidR="008C2BAD" w:rsidRPr="00E12295" w:rsidRDefault="008C2BAD" w:rsidP="008C2BAD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ru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ED445" w14:textId="73BCB6D5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 RelR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E23090" w14:textId="2538EAC7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∞</m:t>
                </m:r>
              </m:oMath>
            </m:oMathPara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6DC175" w14:textId="086764BB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1</m:t>
                </m:r>
              </m:oMath>
            </m:oMathPara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A3615F" w14:textId="387076C6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10</m:t>
                </m:r>
              </m:oMath>
            </m:oMathPara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B5860" w14:textId="3711943B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20</m:t>
                </m:r>
              </m:oMath>
            </m:oMathPara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DA0CB5" w14:textId="75E803F0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30</m:t>
                </m:r>
              </m:oMath>
            </m:oMathPara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262737" w14:textId="27B6189D" w:rsidR="008C2BAD" w:rsidRPr="008C2BAD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40</m:t>
                </m:r>
              </m:oMath>
            </m:oMathPara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0F062D" w14:textId="69162189" w:rsidR="008C2BAD" w:rsidRPr="00E23928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16"/>
                    <w:szCs w:val="16"/>
                  </w:rPr>
                  <m:t>w=50</m:t>
                </m:r>
              </m:oMath>
            </m:oMathPara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E9C12B" w14:textId="034FDD9D" w:rsidR="008C2BAD" w:rsidRPr="00E23928" w:rsidRDefault="00C61E91" w:rsidP="008C2BAD">
            <w:pPr>
              <w:spacing w:after="0"/>
              <w:rPr>
                <w:color w:val="000000"/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</w:rPr>
                <m:t>k</m:t>
              </m:r>
            </m:oMath>
            <w:r>
              <w:rPr>
                <w:color w:val="000000"/>
                <w:sz w:val="16"/>
                <w:szCs w:val="16"/>
              </w:rPr>
              <w:t>-means</w:t>
            </w:r>
          </w:p>
        </w:tc>
      </w:tr>
      <w:tr w:rsidR="00525938" w14:paraId="405DDDD6" w14:textId="73A44D68" w:rsidTr="00525938">
        <w:trPr>
          <w:trHeight w:val="227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44EEE6" w14:textId="2749A451" w:rsidR="008C2BAD" w:rsidRPr="00886F33" w:rsidRDefault="008C2BAD" w:rsidP="008C2BAD">
            <w:pPr>
              <w:spacing w:after="0"/>
              <w:rPr>
                <w:sz w:val="16"/>
                <w:szCs w:val="16"/>
                <w:lang w:val="en-US"/>
              </w:rPr>
            </w:pPr>
            <w:r w:rsidRPr="00886F3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DBA0E" w14:textId="2F41AC19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279661" w14:textId="6F63396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0.8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C10BA4" w14:textId="3F3645AB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E8448F" w14:textId="5C35EAF6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ADB58" w14:textId="270BDBF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DD9E0E" w14:textId="04E28B5A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0545D2" w14:textId="24F53CF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544EBF" w14:textId="427FE024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256D86" w14:textId="3EC69B52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3A973B" w14:textId="64417540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27.45</w:t>
            </w:r>
          </w:p>
        </w:tc>
      </w:tr>
      <w:tr w:rsidR="00525938" w14:paraId="31FEFB32" w14:textId="3FC85D11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6C143C85" w14:textId="72735D8C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F62BC17" w14:textId="4F5F49E9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AF45" w14:textId="1D97E476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22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E000" w14:textId="737F1D0D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5C76" w14:textId="50D54F7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C31A" w14:textId="4FE1685D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AB0B" w14:textId="27D474A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7C5F" w14:textId="4B801A37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04E7" w14:textId="5245A32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F9A8" w14:textId="549045D0" w:rsidR="008C2BAD" w:rsidRPr="00104398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3C95" w14:textId="3DD31D12" w:rsidR="008C2BAD" w:rsidRPr="00104398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18.71</w:t>
            </w:r>
          </w:p>
        </w:tc>
      </w:tr>
      <w:tr w:rsidR="00525938" w14:paraId="0C7FA28C" w14:textId="1ECBD22F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1DF76882" w14:textId="09320E32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77117AC" w14:textId="326F80EE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5F02A" w14:textId="486EFF04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3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2418" w14:textId="7DF7E9A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8656" w14:textId="395DB62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4E02" w14:textId="1414111A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887A" w14:textId="2C1E090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A3CA" w14:textId="5BAA2DE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2C69" w14:textId="4181CE8E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C471" w14:textId="2BDDF840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B1571" w14:textId="7D8980D8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981.85</w:t>
            </w:r>
          </w:p>
        </w:tc>
      </w:tr>
      <w:tr w:rsidR="00525938" w14:paraId="2BC29F72" w14:textId="378244A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178B85A4" w14:textId="1178AB6B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E92A191" w14:textId="181729C5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3256" w14:textId="49EEAAF6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8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0CDFB" w14:textId="7108F0E2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EDA0" w14:textId="57AC8A8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EBFD" w14:textId="674C85FF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3315" w14:textId="69116BCC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0954E" w14:textId="1C2616B6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A1A8" w14:textId="099C15B4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D867E" w14:textId="43F960C0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081C7" w14:textId="51016EBB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93</w:t>
            </w:r>
          </w:p>
        </w:tc>
      </w:tr>
      <w:tr w:rsidR="00525938" w14:paraId="0F11AF4E" w14:textId="11CF713C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646BA417" w14:textId="549443F4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082F1BB" w14:textId="5C433025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05194" w14:textId="43FA240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9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488B" w14:textId="6FE5EFF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9FC07" w14:textId="3CDF0B0E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5204" w14:textId="535B7C2C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2325" w14:textId="58511792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050D" w14:textId="7CC92D8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AFEB" w14:textId="5E9AEC34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B162" w14:textId="78646167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B847" w14:textId="3DF99671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085.96</w:t>
            </w:r>
          </w:p>
        </w:tc>
      </w:tr>
      <w:tr w:rsidR="00525938" w14:paraId="7F1115FC" w14:textId="1AA55F73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347EEA26" w14:textId="579F109E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3E99118" w14:textId="07F7B131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FEAA" w14:textId="3787E8F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8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9B66" w14:textId="5251807C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5126" w14:textId="707928F5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0860" w14:textId="75A37542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4888" w14:textId="2D14318C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546A" w14:textId="55591F9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9132A" w14:textId="12E4BD22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4079" w14:textId="6C386A7C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8895" w14:textId="4B5A0C89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494.61</w:t>
            </w:r>
          </w:p>
        </w:tc>
      </w:tr>
      <w:tr w:rsidR="00525938" w14:paraId="7428FB6F" w14:textId="4DC392BF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4D856725" w14:textId="1E3A9B8A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1D2E75D" w14:textId="1AFFD842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83FE" w14:textId="0225E7C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3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A3BA" w14:textId="3863BC2F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0B75" w14:textId="119E41B4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06F21" w14:textId="064F3BF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26D9" w14:textId="5DDA6BCB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0ED9" w14:textId="2C7F613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D87A0" w14:textId="5500A0E8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BCED5" w14:textId="1429CC36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8253" w14:textId="228BE49F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526.28</w:t>
            </w:r>
          </w:p>
        </w:tc>
      </w:tr>
      <w:tr w:rsidR="00525938" w14:paraId="21A51D14" w14:textId="00519B4C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6342CA42" w14:textId="57103F73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456266A" w14:textId="0C37CE3E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C5B37" w14:textId="6B1E105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41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3B5A" w14:textId="72CADE3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B487" w14:textId="77549E5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67CD" w14:textId="46982C9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E543" w14:textId="60B0F70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D0140" w14:textId="32B69E21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B9C9" w14:textId="1ABF122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DB00" w14:textId="2F270714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F70B9" w14:textId="07475F9D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837.98</w:t>
            </w:r>
          </w:p>
        </w:tc>
      </w:tr>
      <w:tr w:rsidR="00525938" w14:paraId="28E95CE6" w14:textId="2C54594E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56593F90" w14:textId="0756C69E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8E8531A" w14:textId="35F7AF64" w:rsidR="008C2BAD" w:rsidRPr="00E12295" w:rsidRDefault="008C2BAD" w:rsidP="00525938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D37A" w14:textId="206E43A3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4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D0A8" w14:textId="56116B9A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26EA1" w14:textId="104BB59E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2022" w14:textId="1B078569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85C1" w14:textId="2D3C6EBF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08F1" w14:textId="532CA81B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D880" w14:textId="11C351F2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C13A" w14:textId="0D2B7507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BD02" w14:textId="5735454A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1262.58</w:t>
            </w:r>
          </w:p>
        </w:tc>
      </w:tr>
      <w:tr w:rsidR="004A2175" w14:paraId="2E4A7982" w14:textId="0D49CDFF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1B9DB873" w14:textId="7717F719" w:rsidR="008C2BAD" w:rsidRPr="00886F33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9E5E7" w14:textId="4F6567EB" w:rsidR="008C2BAD" w:rsidRPr="008C2BAD" w:rsidRDefault="008C2BAD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58564" w14:textId="490DDE91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4.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CB2931" w14:textId="54E75AD0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80ACD" w14:textId="20123A8A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C337AE" w14:textId="57D10B0B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3C0CEB" w14:textId="1699863E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84CD7" w14:textId="44E31CEF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38BA29" w14:textId="591E9FAC" w:rsidR="008C2BAD" w:rsidRPr="008C2BAD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259C1" w14:textId="06E07529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706210" w14:textId="6BFB5A0B" w:rsidR="008C2BAD" w:rsidRPr="007949A7" w:rsidRDefault="008C2BAD" w:rsidP="008C2BAD">
            <w:pPr>
              <w:spacing w:after="0"/>
              <w:rPr>
                <w:color w:val="000000"/>
                <w:sz w:val="16"/>
                <w:szCs w:val="16"/>
              </w:rPr>
            </w:pPr>
            <w:r w:rsidRPr="008C2BAD">
              <w:rPr>
                <w:color w:val="000000"/>
                <w:sz w:val="16"/>
                <w:szCs w:val="16"/>
              </w:rPr>
              <w:t>2171.37</w:t>
            </w:r>
          </w:p>
        </w:tc>
      </w:tr>
      <w:tr w:rsidR="00525938" w14:paraId="3B6DE425" w14:textId="77777777" w:rsidTr="00525938">
        <w:trPr>
          <w:trHeight w:val="227"/>
        </w:trPr>
        <w:tc>
          <w:tcPr>
            <w:tcW w:w="950" w:type="dxa"/>
            <w:vMerge w:val="restart"/>
            <w:tcBorders>
              <w:left w:val="nil"/>
              <w:right w:val="nil"/>
            </w:tcBorders>
          </w:tcPr>
          <w:p w14:paraId="138BEAEE" w14:textId="1E5F94CD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  <w:r w:rsidRPr="00886F3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065EE" w14:textId="6826FC42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34183" w14:textId="5D015CA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8.7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527B7" w14:textId="184CF6F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6B40" w14:textId="5BAB62AE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C52EF" w14:textId="58F59E34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68F1D" w14:textId="61C3076E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D21C6" w14:textId="1200FF4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5ABC2" w14:textId="4B4ED58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AEAA5" w14:textId="2A61C055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8AC7C" w14:textId="031C4A2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4.08</w:t>
            </w:r>
          </w:p>
        </w:tc>
      </w:tr>
      <w:tr w:rsidR="00525938" w14:paraId="2AEB010C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346C1EE2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2E989F0" w14:textId="3AA86983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5D7AC1" w14:textId="6F54B83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32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13B0B4A" w14:textId="202CFDB7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12CF32B" w14:textId="790E2221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7997EF" w14:textId="2E40453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C6611A" w14:textId="72AC71A6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87DB8B" w14:textId="5C90D441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FE26B4" w14:textId="3B2BB1A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1FC4F9" w14:textId="164A5C8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0D4486B" w14:textId="3DCCAE97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628.19</w:t>
            </w:r>
          </w:p>
        </w:tc>
      </w:tr>
      <w:tr w:rsidR="00525938" w14:paraId="0E8AC1B4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20E0E9DF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F78D95D" w14:textId="69E491E4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37BE53" w14:textId="7052A0E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8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8D1B3F" w14:textId="2CF2E9A0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B5AEFFE" w14:textId="7DF96BC6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AB5AE48" w14:textId="64A8842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EBACCF" w14:textId="2FE31534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518B4B" w14:textId="35B12C7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598D18" w14:textId="69043430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86AB2F" w14:textId="6152F68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61FF45" w14:textId="46C91BEC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113.25</w:t>
            </w:r>
          </w:p>
        </w:tc>
      </w:tr>
      <w:tr w:rsidR="00525938" w14:paraId="736430C4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654DCA04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44BD8F7" w14:textId="00BDC6BA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CF6096" w14:textId="2C40F604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6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AB920D9" w14:textId="532AC3A8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B2E142E" w14:textId="2AA0D375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C8D90B" w14:textId="76DCF7A8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3B348B" w14:textId="1615E52A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75B7F28" w14:textId="61053CE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29F705" w14:textId="20FEFA36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0F684AF" w14:textId="70D1A03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4D0FCE" w14:textId="34FD2DF6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091.92</w:t>
            </w:r>
          </w:p>
        </w:tc>
      </w:tr>
      <w:tr w:rsidR="00525938" w14:paraId="27E87838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777C0511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BDB5B81" w14:textId="0B7D7A75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52474B" w14:textId="6FD8FC1F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11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485E395" w14:textId="724D3595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78B513" w14:textId="170D8CF1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C793F6" w14:textId="7DE4BE1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841A15" w14:textId="4B5E19BA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E9900A" w14:textId="740DE197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47A581" w14:textId="539442B5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A4FF7C" w14:textId="79D0067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7EA05AC" w14:textId="3C953F4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2705.11</w:t>
            </w:r>
          </w:p>
        </w:tc>
      </w:tr>
      <w:tr w:rsidR="00525938" w14:paraId="4858B397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0F13729C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820802B" w14:textId="67CF8669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E1E5FD" w14:textId="44AA43D1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0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240D1D6" w14:textId="52F87068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BBEB7B0" w14:textId="1FFD2A90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99B693" w14:textId="4E56958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FE04DC" w14:textId="6AB427C0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0D5580" w14:textId="1C65CF50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95C06E" w14:textId="08CEEC6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0406E3" w14:textId="054F278C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8924E2" w14:textId="48ACE553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393.35</w:t>
            </w:r>
          </w:p>
        </w:tc>
      </w:tr>
      <w:tr w:rsidR="00525938" w14:paraId="5415BB2C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3D3A3ACE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DEEC31B" w14:textId="1F64606C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BFCD95" w14:textId="2BE6753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4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83EA0D4" w14:textId="432BDDE7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5AC945F" w14:textId="04ECCABA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C4D28F" w14:textId="0B29F2F4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CE8DD0" w14:textId="635A22A7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236AE9" w14:textId="13F03A5C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C93A59" w14:textId="01FB9F2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3D029AB" w14:textId="2D15A32A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DB6DF2" w14:textId="32214FB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833.12</w:t>
            </w:r>
          </w:p>
        </w:tc>
      </w:tr>
      <w:tr w:rsidR="00525938" w14:paraId="1342B265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3DECA480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A6F9AC4" w14:textId="68D3CB2D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9129FE" w14:textId="42FCC91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7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A04D87A" w14:textId="76BB89D6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F1AD0A" w14:textId="13A3DB1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8847FB" w14:textId="1017ECA0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73E1883" w14:textId="00DD7A9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43F3981" w14:textId="4BB58D43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8DAA29" w14:textId="0EF90DF9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C5A563" w14:textId="0399C51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1.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668D2C" w14:textId="3D2B4066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42.71</w:t>
            </w:r>
          </w:p>
        </w:tc>
      </w:tr>
      <w:tr w:rsidR="00525938" w14:paraId="5A5599E7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5D5DCB35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2498F43" w14:textId="2026632D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09E378" w14:textId="3F526D9C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8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683C40" w14:textId="5843CA5E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ADC2BEE" w14:textId="3BB76A0A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8E2AA4" w14:textId="066BDF1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06C5F9" w14:textId="73597C6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E5A69E" w14:textId="4B070EA1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35C7F9" w14:textId="68C916C5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1458DB9" w14:textId="057B6D1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45ACC1E" w14:textId="6B13F56C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173.24</w:t>
            </w:r>
          </w:p>
        </w:tc>
      </w:tr>
      <w:tr w:rsidR="00525938" w14:paraId="64343D43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2BEFB9E0" w14:textId="77777777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A8791" w14:textId="7BB7896A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F7A33" w14:textId="77BB1EAD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9.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FDD07" w14:textId="6094C928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F41F7" w14:textId="46F5FC8A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27434" w14:textId="65E62162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AFB5" w14:textId="489B91FB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16ACC" w14:textId="133C1ACF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0F38" w14:textId="03DD3BC3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39B9A" w14:textId="594A6308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54EFF" w14:textId="15C616C8" w:rsidR="00525938" w:rsidRPr="008C2BAD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4745.96</w:t>
            </w:r>
          </w:p>
        </w:tc>
      </w:tr>
      <w:tr w:rsidR="00525938" w14:paraId="5CFBAA04" w14:textId="77777777" w:rsidTr="00525938">
        <w:trPr>
          <w:trHeight w:val="227"/>
        </w:trPr>
        <w:tc>
          <w:tcPr>
            <w:tcW w:w="950" w:type="dxa"/>
            <w:vMerge w:val="restart"/>
            <w:tcBorders>
              <w:left w:val="nil"/>
              <w:right w:val="nil"/>
            </w:tcBorders>
          </w:tcPr>
          <w:p w14:paraId="252F93C2" w14:textId="774968F0" w:rsidR="00525938" w:rsidRPr="00886F33" w:rsidRDefault="00525938" w:rsidP="004A2175">
            <w:pPr>
              <w:spacing w:after="0"/>
              <w:rPr>
                <w:color w:val="000000"/>
                <w:sz w:val="16"/>
                <w:szCs w:val="16"/>
              </w:rPr>
            </w:pPr>
            <w:r w:rsidRPr="00886F3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4305D" w14:textId="62328520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00286E" w14:textId="783A38F7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6.7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BCE7B" w14:textId="6CA85B0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CCFD97" w14:textId="11B9332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297531" w14:textId="08EB17C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81A72D" w14:textId="3DFC4699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F7430A" w14:textId="122D277D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D39A5D" w14:textId="695099F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5E9C8" w14:textId="542F4B0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766B35" w14:textId="355D60FF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36.19</w:t>
            </w:r>
          </w:p>
        </w:tc>
      </w:tr>
      <w:tr w:rsidR="00525938" w14:paraId="0FE42B4D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71E4608A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15895AD" w14:textId="472A0AEB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FE51" w14:textId="5A5EE53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42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358E" w14:textId="058D1D6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510A" w14:textId="11AD631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DF46" w14:textId="43BE3F9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56F9" w14:textId="749986F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606F" w14:textId="40DAF9F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2ADD" w14:textId="2BB50CFE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1E07" w14:textId="5BC03AF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D6CC" w14:textId="78A24B79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039.28</w:t>
            </w:r>
          </w:p>
        </w:tc>
      </w:tr>
      <w:tr w:rsidR="00525938" w14:paraId="4ADC7AF8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2916C215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9205BA6" w14:textId="32F1C199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CCBE" w14:textId="053660F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97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5BE7" w14:textId="123193F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A6AE" w14:textId="1305DD6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1B0E" w14:textId="630B38C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CA9D" w14:textId="408E9A1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7E3C6" w14:textId="39B93B3E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C46C" w14:textId="122294C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447D" w14:textId="53B2C60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66C6" w14:textId="0C62C5D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686.35</w:t>
            </w:r>
          </w:p>
        </w:tc>
      </w:tr>
      <w:tr w:rsidR="00525938" w14:paraId="124EB8CF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6EADA6FB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6EBDFB3" w14:textId="7F9CD774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9AE2" w14:textId="444BB84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507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FCD88" w14:textId="27E904A3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CB6F2" w14:textId="3163A553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21E8" w14:textId="56CA3F43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87967" w14:textId="27E9CC93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4022" w14:textId="4F59F81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7186A" w14:textId="498EAE1E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7FF6" w14:textId="01BA9E1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D7F5" w14:textId="6F4FFFD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3499.74</w:t>
            </w:r>
          </w:p>
        </w:tc>
      </w:tr>
      <w:tr w:rsidR="00525938" w14:paraId="7562CD0C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1A8DD238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DC677C6" w14:textId="3F028B48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DCC92" w14:textId="6B15F3DB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74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DD2E9" w14:textId="4438FDF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EE44" w14:textId="5972B0E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7454" w14:textId="1FF8BFFF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9B3F" w14:textId="24EA50B6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ACD5" w14:textId="4C271D0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456A" w14:textId="13905C66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2CBC7" w14:textId="24356EE7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68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043B9" w14:textId="30EC5016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871.33</w:t>
            </w:r>
          </w:p>
        </w:tc>
      </w:tr>
      <w:tr w:rsidR="00525938" w14:paraId="2889400E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17A653AF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2E512A0" w14:textId="5FA612A9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6ADB" w14:textId="74C9305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51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0829" w14:textId="6551277D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D401" w14:textId="7564E02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EC4D" w14:textId="39F8B1D4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819D2" w14:textId="14CAF48D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34A95" w14:textId="4914733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FFEF" w14:textId="30956624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74A71" w14:textId="6E7C466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FA9FE" w14:textId="30A5904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41.94</w:t>
            </w:r>
          </w:p>
        </w:tc>
      </w:tr>
      <w:tr w:rsidR="00525938" w14:paraId="04FE1A1A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6E34AF5E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6389C16" w14:textId="0126BE81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EA68" w14:textId="5A9D73F9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53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7FB5" w14:textId="6576F26B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1A32" w14:textId="1F3EE05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C908" w14:textId="4A3151E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FBB7" w14:textId="6120052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8414" w14:textId="2471804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E2FB" w14:textId="315313F6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B0CA" w14:textId="5B319AF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2E19" w14:textId="19138E7D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144.72</w:t>
            </w:r>
          </w:p>
        </w:tc>
      </w:tr>
      <w:tr w:rsidR="00525938" w14:paraId="1B6FF506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5BF0D5AD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14233D3" w14:textId="46671DED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07A9" w14:textId="1E4E1C3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512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1A859" w14:textId="359C41EB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42E2" w14:textId="46999E1A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6CF2B" w14:textId="0E531B19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49C9" w14:textId="254344C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8175" w14:textId="20B2771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2C63" w14:textId="798E627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A55C" w14:textId="6663B41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9AA2" w14:textId="1A018A63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5499.82</w:t>
            </w:r>
          </w:p>
        </w:tc>
      </w:tr>
      <w:tr w:rsidR="00525938" w14:paraId="3AB94EF0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38E28967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5BE0FFA" w14:textId="7CF3D660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7E8AC" w14:textId="4826C73D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305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5FC2E" w14:textId="12B64FBF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6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478D" w14:textId="771E0B0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8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DA11" w14:textId="569A180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6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3A31B" w14:textId="7098DAE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6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0FFD" w14:textId="33137EC7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6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13D6" w14:textId="0DF379A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6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B1AF" w14:textId="508DC717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6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8892" w14:textId="6A1BA0A2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298.21</w:t>
            </w:r>
          </w:p>
        </w:tc>
      </w:tr>
      <w:tr w:rsidR="00525938" w14:paraId="689B579C" w14:textId="77777777" w:rsidTr="00525938">
        <w:trPr>
          <w:trHeight w:val="227"/>
        </w:trPr>
        <w:tc>
          <w:tcPr>
            <w:tcW w:w="950" w:type="dxa"/>
            <w:vMerge/>
            <w:tcBorders>
              <w:left w:val="nil"/>
              <w:right w:val="nil"/>
            </w:tcBorders>
          </w:tcPr>
          <w:p w14:paraId="15D278AC" w14:textId="77777777" w:rsidR="00525938" w:rsidRPr="00886F33" w:rsidRDefault="00525938" w:rsidP="004A2175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C1D03" w14:textId="31741EE8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A1D8F7" w14:textId="40EE5A8B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63.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D47DC" w14:textId="13144B5C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A8B61" w14:textId="0C9BB92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1D483" w14:textId="4D19DD03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12A259" w14:textId="74409481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EAF472" w14:textId="6C8DFF96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07129" w14:textId="1E931EE5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F21121" w14:textId="0D150558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87F3A8" w14:textId="7A7AC5C0" w:rsidR="00525938" w:rsidRPr="004A2175" w:rsidRDefault="00525938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6655.26</w:t>
            </w:r>
          </w:p>
        </w:tc>
      </w:tr>
      <w:tr w:rsidR="004A2175" w14:paraId="2E6F3633" w14:textId="77777777" w:rsidTr="00D92D95">
        <w:trPr>
          <w:trHeight w:val="227"/>
        </w:trPr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3221B0FC" w14:textId="727616EF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  <w:r w:rsidRPr="00886F33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F861E" w14:textId="28F76CEC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90D2F" w14:textId="3A848C4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79.9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1B8735" w14:textId="0A0707B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1EF2DF" w14:textId="4ABEE119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7F6CF" w14:textId="17CE671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A4139B" w14:textId="645552C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90ED52" w14:textId="3855F82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ED5A56" w14:textId="551D07A4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AF7AD8" w14:textId="55BB0FD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0895FF" w14:textId="045CAA1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9064.00</w:t>
            </w:r>
          </w:p>
        </w:tc>
      </w:tr>
      <w:tr w:rsidR="004A2175" w14:paraId="45BEA224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BBC07D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CD43B06" w14:textId="371A5454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372F" w14:textId="71F50FA9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210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F665" w14:textId="6166BD27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3EE2" w14:textId="3D737DA0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34CD" w14:textId="12A731A7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67FF" w14:textId="332894E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A570" w14:textId="36E6505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80A5" w14:textId="3CA415CF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144F" w14:textId="7DE56CA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D06C" w14:textId="658552C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10194.46</w:t>
            </w:r>
          </w:p>
        </w:tc>
      </w:tr>
      <w:tr w:rsidR="004A2175" w14:paraId="6BDA9674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540B28B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E0E538B" w14:textId="0821F602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B531" w14:textId="46C6551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411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ED64" w14:textId="41BC4726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184D" w14:textId="6F02622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2F4A" w14:textId="497D75B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2A9C" w14:textId="6D191896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D7EE8" w14:textId="76D1140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A7B20" w14:textId="4DFAFD6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433B" w14:textId="30D7572B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08A6" w14:textId="5037D9C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398.67</w:t>
            </w:r>
          </w:p>
        </w:tc>
      </w:tr>
      <w:tr w:rsidR="004A2175" w14:paraId="78343D9B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8A4387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04D546E" w14:textId="19E755E3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CD741" w14:textId="09AB4466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17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AA38B" w14:textId="0A6BB60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0D78C" w14:textId="6131F9A3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FDB5" w14:textId="5542C1A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6FF84" w14:textId="7D0CCD0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40F9" w14:textId="6F238FA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A5804" w14:textId="424B571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F56D6" w14:textId="5F5890E0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33139" w14:textId="63BACFD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799.39</w:t>
            </w:r>
          </w:p>
        </w:tc>
      </w:tr>
      <w:tr w:rsidR="004A2175" w14:paraId="1104C2FD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E9538A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B36A1A3" w14:textId="5AD6B0EB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AF27" w14:textId="10C37B17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29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22D7" w14:textId="3655E5F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6A5F" w14:textId="18650370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974D" w14:textId="7641A21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482E" w14:textId="4EF38A3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D313" w14:textId="70096B2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2285" w14:textId="346123A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A1F03" w14:textId="0DA12E50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7B23" w14:textId="7B7A5D7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7809.23</w:t>
            </w:r>
          </w:p>
        </w:tc>
      </w:tr>
      <w:tr w:rsidR="004A2175" w14:paraId="0E7AA591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CAA1F6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CB427D7" w14:textId="794DFDD6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5C45" w14:textId="2060BD7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86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6B88" w14:textId="3A50E48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F72E" w14:textId="4C5C03A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7116" w14:textId="0104299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1682" w14:textId="17BCEB4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57F0" w14:textId="459B3067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5C71" w14:textId="6D9CBF70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351E" w14:textId="31690FF1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801E" w14:textId="26956BE4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268.97</w:t>
            </w:r>
          </w:p>
        </w:tc>
      </w:tr>
      <w:tr w:rsidR="004A2175" w14:paraId="3C1BBA92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387DA56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DCFC02E" w14:textId="400FEC1C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5B41" w14:textId="4D58CD6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42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D5CE" w14:textId="62CD2F33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83028" w14:textId="7498B39B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2CB9" w14:textId="212F39B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85E8" w14:textId="2BC61DC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9E0CE" w14:textId="6A718EF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42A3" w14:textId="2186AFF7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2E2B" w14:textId="47195179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2858" w14:textId="3157786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25.31</w:t>
            </w:r>
          </w:p>
        </w:tc>
      </w:tr>
      <w:tr w:rsidR="004A2175" w14:paraId="3EAB3DF2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DD14E9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1780CAD" w14:textId="3DE1C145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477A" w14:textId="03B210E3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107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1EC42" w14:textId="613E7A4D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911E" w14:textId="34E6D1C3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91087" w14:textId="1609EE00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E2B6" w14:textId="15FC266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2786" w14:textId="055A244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1D7D" w14:textId="6E2F3A2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2E22" w14:textId="24D682A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B382" w14:textId="545FC33F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90.82</w:t>
            </w:r>
          </w:p>
        </w:tc>
      </w:tr>
      <w:tr w:rsidR="004A2175" w14:paraId="2155A8AD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AE13338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C76A676" w14:textId="18C03867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E2C4" w14:textId="78D21BA7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801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7A9A" w14:textId="2F7BD8B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05A76" w14:textId="3D35D8D8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B25BA" w14:textId="55CCB3A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27A3" w14:textId="2915F28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749A" w14:textId="4A06EAFB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A105D" w14:textId="06717E4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8026" w14:textId="4B05E3C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B0CC5" w14:textId="3C00F4EF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795.53</w:t>
            </w:r>
          </w:p>
        </w:tc>
      </w:tr>
      <w:tr w:rsidR="004A2175" w14:paraId="46367A7F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429634A2" w14:textId="77777777" w:rsidR="004A2175" w:rsidRPr="00886F33" w:rsidRDefault="004A2175" w:rsidP="004A21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E11A8" w14:textId="21409412" w:rsidR="004A2175" w:rsidRDefault="004A2175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A81599" w14:textId="0BC136EA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66.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177EE" w14:textId="0E646A6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72CE4A" w14:textId="3D53B303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0A4DC" w14:textId="4F0744A5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13356" w14:textId="64E13D83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B328C" w14:textId="3001C70C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0F0990" w14:textId="4F3DE5E2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EB7F3" w14:textId="14A8F6BB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13A891" w14:textId="310E1F6E" w:rsidR="004A2175" w:rsidRPr="004A2175" w:rsidRDefault="004A2175" w:rsidP="004A217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A2175">
              <w:rPr>
                <w:color w:val="000000"/>
                <w:sz w:val="16"/>
                <w:szCs w:val="16"/>
              </w:rPr>
              <w:t>8043.61</w:t>
            </w:r>
          </w:p>
        </w:tc>
      </w:tr>
      <w:tr w:rsidR="00525938" w14:paraId="1405C12B" w14:textId="77777777" w:rsidTr="00D92D95">
        <w:trPr>
          <w:trHeight w:val="227"/>
        </w:trPr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5E3D5182" w14:textId="4DADBC2E" w:rsidR="00525938" w:rsidRPr="00886F33" w:rsidRDefault="00525938" w:rsidP="00525938">
            <w:pPr>
              <w:spacing w:after="0"/>
              <w:rPr>
                <w:color w:val="000000"/>
                <w:sz w:val="16"/>
                <w:szCs w:val="16"/>
              </w:rPr>
            </w:pPr>
            <w:r w:rsidRPr="00886F33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CE235" w14:textId="1B235DC2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F005D" w14:textId="244CF4B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98.6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EC65" w14:textId="28121E0E" w:rsidR="00525938" w:rsidRPr="004A2175" w:rsidRDefault="005579FE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  <w:r w:rsidR="000B210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294DD" w14:textId="7A6D511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76.9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5C8A3" w14:textId="4ECDC70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76.9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EF3B3" w14:textId="4758932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76.9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7F5BD" w14:textId="2C115F6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76.9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B3A17" w14:textId="318613B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76.9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04372" w14:textId="7FB0164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76.9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84402" w14:textId="2153426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780.19</w:t>
            </w:r>
          </w:p>
        </w:tc>
      </w:tr>
      <w:tr w:rsidR="00525938" w14:paraId="2985B6A9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D6D199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033B732" w14:textId="36D09F83" w:rsidR="00525938" w:rsidRDefault="00525938" w:rsidP="00525938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07C01F" w14:textId="1226AA6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34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3623FA1" w14:textId="45408B02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B2FB936" w14:textId="4A7244B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12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E12F86" w14:textId="1CC3FE5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09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E8F886" w14:textId="26006CB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09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932C81" w14:textId="7956F1D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09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1F4C93" w14:textId="17894EC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09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1C952AF" w14:textId="09A0EC3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09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75CEA8" w14:textId="7D92900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10.83</w:t>
            </w:r>
          </w:p>
        </w:tc>
      </w:tr>
      <w:tr w:rsidR="00525938" w14:paraId="1688ADEF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F27A04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33F9617" w14:textId="7C843BBA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96DB166" w14:textId="7AAB85F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002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03B3CA4" w14:textId="1C60EE4B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B924E53" w14:textId="44D8C72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6D38B77" w14:textId="4B5CA7F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9A0861" w14:textId="3CA47A2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405B43" w14:textId="0CF0338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F9F415" w14:textId="75F6267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2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F157BD6" w14:textId="7F2FCF8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2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63C68AE" w14:textId="6839050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983.70</w:t>
            </w:r>
          </w:p>
        </w:tc>
      </w:tr>
      <w:tr w:rsidR="00525938" w14:paraId="66227B81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E25CEF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913FD91" w14:textId="77F45849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EF354C1" w14:textId="6E836E3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32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80748FA" w14:textId="6AA4B4DE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A8788FE" w14:textId="6719282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9F60E0" w14:textId="4B278F0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9543ABB" w14:textId="47A603D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5DEB1B" w14:textId="46EE06D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0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11361C" w14:textId="3489B86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C55BF11" w14:textId="227528A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08FC26C" w14:textId="03A48C1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02.30</w:t>
            </w:r>
          </w:p>
        </w:tc>
      </w:tr>
      <w:tr w:rsidR="00525938" w14:paraId="4BB03D12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B25E12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3CFABA2" w14:textId="73EBE353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F8508D" w14:textId="5A9E516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28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136FDE0" w14:textId="77527B7F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5B64D3F" w14:textId="7632219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1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BE3FAE" w14:textId="7C3FDF3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9DCF3B" w14:textId="396446A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23B5D1" w14:textId="56F8767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802F348" w14:textId="14E5E41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43C01A1" w14:textId="526B071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172341" w14:textId="6EFAD51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9007.31</w:t>
            </w:r>
          </w:p>
        </w:tc>
      </w:tr>
      <w:tr w:rsidR="00525938" w14:paraId="1CA4A674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8E6EF2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8430D16" w14:textId="3B7CDC44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59D04C" w14:textId="27CCC85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612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98BC24" w14:textId="0F450487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5768453" w14:textId="157D14E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BF366D" w14:textId="7A984C3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97B802" w14:textId="3FB0D9C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7AF858" w14:textId="7EA0AF8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1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963D16" w14:textId="757B3D1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DB224CD" w14:textId="13E2797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63A7B9A" w14:textId="7259837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593.96</w:t>
            </w:r>
          </w:p>
        </w:tc>
      </w:tr>
      <w:tr w:rsidR="00525938" w14:paraId="15BD9880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E9E028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4490E2F" w14:textId="401AF2F2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B20EFF" w14:textId="6F148A5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91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F61204" w14:textId="46E875FB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91E2B4C" w14:textId="54B572B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68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6FE895" w14:textId="4FFE91A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68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13AA47F" w14:textId="7427775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67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C58C75" w14:textId="291AD24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67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2AA22B2" w14:textId="050196C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67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401D75D" w14:textId="290237D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67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AFD651" w14:textId="5525345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171.31</w:t>
            </w:r>
          </w:p>
        </w:tc>
      </w:tr>
      <w:tr w:rsidR="00525938" w14:paraId="34D2B8E6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D9A87A8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C530F65" w14:textId="64E70A60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9828DF3" w14:textId="0F566D9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37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08C91A6" w14:textId="0DFAC67D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BBC5623" w14:textId="3C4656F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414579" w14:textId="7183C25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A12F4BF" w14:textId="66C438D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444094B" w14:textId="10C5357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256E25" w14:textId="78A2151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FF4A7F" w14:textId="7D10DA6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3D9C7CC" w14:textId="0A980F7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09.84</w:t>
            </w:r>
          </w:p>
        </w:tc>
      </w:tr>
      <w:tr w:rsidR="00525938" w14:paraId="5753116A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1C5AF2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3D9D598" w14:textId="0E85E443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E426C7" w14:textId="069624E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300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9B04BD3" w14:textId="76C7F03B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B59CBF2" w14:textId="7CBE4ED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7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F1EB24" w14:textId="2BE3DDA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5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1D69107" w14:textId="5FBB559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5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86A849" w14:textId="30CE65D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5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BF2E430" w14:textId="792655A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5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0290663" w14:textId="4EB0D25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5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0E6F509" w14:textId="70832CC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8275.75</w:t>
            </w:r>
          </w:p>
        </w:tc>
      </w:tr>
      <w:tr w:rsidR="00525938" w14:paraId="6030B338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2A16B1A8" w14:textId="4D4570C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A3B72" w14:textId="41929A95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74DD7" w14:textId="735A875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32.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2319C" w14:textId="1D6C3DEF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5F4EE" w14:textId="7120A1A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21E56" w14:textId="0BE7140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294D8" w14:textId="3AF85AF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506E0" w14:textId="64C56F7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58224" w14:textId="055236F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E4C7D" w14:textId="3E13A2E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90DBB" w14:textId="125D7DD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020.02</w:t>
            </w:r>
          </w:p>
        </w:tc>
      </w:tr>
      <w:tr w:rsidR="00525938" w14:paraId="3BC5C507" w14:textId="77777777" w:rsidTr="00D92D95">
        <w:trPr>
          <w:trHeight w:val="227"/>
        </w:trPr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130D88A9" w14:textId="19451C7B" w:rsidR="00525938" w:rsidRPr="00886F33" w:rsidRDefault="00525938" w:rsidP="00525938">
            <w:pPr>
              <w:spacing w:after="0"/>
              <w:rPr>
                <w:color w:val="000000"/>
                <w:sz w:val="16"/>
                <w:szCs w:val="16"/>
              </w:rPr>
            </w:pPr>
            <w:r w:rsidRPr="00886F33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0814E" w14:textId="6653D01F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D52DF" w14:textId="27B0851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88.8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0FE11" w14:textId="37018713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FAFD6" w14:textId="280D9B9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7.6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98088" w14:textId="2D17C90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6.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4A870" w14:textId="0488CA9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6.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EB206" w14:textId="0ED0FF0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6.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041C8" w14:textId="02D3EF1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6.9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878F1" w14:textId="1788B08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6.9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467F9" w14:textId="71EA17F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58.71</w:t>
            </w:r>
          </w:p>
        </w:tc>
      </w:tr>
      <w:tr w:rsidR="00525938" w14:paraId="57D9AA28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E37B65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001A5E9" w14:textId="3864256F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46BBC6" w14:textId="3CA5800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32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69E9CDB" w14:textId="58A2889C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DF4560C" w14:textId="4393F8C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95F80E" w14:textId="1EBCC30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5A07EE" w14:textId="4A93260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EEFCF1" w14:textId="0A27D59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6A8E53" w14:textId="353A721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E3121F" w14:textId="1E3729C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83AEE6E" w14:textId="454AA03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288.68</w:t>
            </w:r>
          </w:p>
        </w:tc>
      </w:tr>
      <w:tr w:rsidR="00525938" w14:paraId="4FDA25B8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76AAEF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9888F81" w14:textId="74FCDA94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F62B4B" w14:textId="5AF05D0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36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CE7B783" w14:textId="68ECAA9A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077D935" w14:textId="3FF59A0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7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D49E13" w14:textId="4C2292A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7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C0EDE1" w14:textId="655FD1A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7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72CCAC" w14:textId="27FBB39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7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222B222" w14:textId="7E2658B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7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189F69" w14:textId="2027282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7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3A86FE9" w14:textId="193CEDD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108.45</w:t>
            </w:r>
          </w:p>
        </w:tc>
      </w:tr>
      <w:tr w:rsidR="00525938" w14:paraId="2099EBAE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4290AA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6B486AD" w14:textId="235A5601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9F682C" w14:textId="517CFA0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008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C6C4B34" w14:textId="3EE4763E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18E0753" w14:textId="34C1D44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BBB154" w14:textId="0AF98DE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8EA382" w14:textId="22C6605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A236A58" w14:textId="2F69C52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BB3B40B" w14:textId="07BCB50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80EF06C" w14:textId="6D794A7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02A44AF" w14:textId="612ACCA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40</w:t>
            </w:r>
          </w:p>
        </w:tc>
      </w:tr>
      <w:tr w:rsidR="00525938" w14:paraId="14870D0F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04B001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1E0F8E5" w14:textId="5BA2301D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EB93D90" w14:textId="41F96A8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0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7B8505" w14:textId="50EE479D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4AAE422" w14:textId="01B805F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AFEEBF4" w14:textId="0BC86F2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AED65F" w14:textId="235CF00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62AF1C" w14:textId="3F712A9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AE4B2A5" w14:textId="737C406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2A63157" w14:textId="00BEB71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CBFC8CB" w14:textId="2F82858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184.90</w:t>
            </w:r>
          </w:p>
        </w:tc>
      </w:tr>
      <w:tr w:rsidR="00525938" w14:paraId="21B97DA4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55CFFAA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BC8F912" w14:textId="781CBADF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807F8FC" w14:textId="3D4A8C2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712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4E7C665" w14:textId="4CA47C5B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AB2EB6E" w14:textId="2E26FA2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FEB387" w14:textId="2857036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3A1058" w14:textId="2D2B705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91D2B0" w14:textId="7680E01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1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4C9829" w14:textId="4920C3B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1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7617CA" w14:textId="09003D2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1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37B7162" w14:textId="6936276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689.03</w:t>
            </w:r>
          </w:p>
        </w:tc>
      </w:tr>
      <w:tr w:rsidR="00525938" w14:paraId="6C87DB52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B42EFE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A7B6A51" w14:textId="013A0443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AA6711" w14:textId="5D92836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48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40AF26" w14:textId="0468DFE7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38C1296" w14:textId="78741C9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1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FB1A670" w14:textId="197A59D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4AD507" w14:textId="05D5B74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DB4C2D" w14:textId="72E498F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A0643FF" w14:textId="46CC75A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6B6BD2" w14:textId="2CCB27C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D143D7D" w14:textId="08C173B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3.80</w:t>
            </w:r>
          </w:p>
        </w:tc>
      </w:tr>
      <w:tr w:rsidR="00525938" w14:paraId="72816A5D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145DFC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D665946" w14:textId="29C22C93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A7BAC45" w14:textId="008090A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36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8CA4BE" w14:textId="42F69343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98C00C" w14:textId="427B423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0C80F3" w14:textId="0DA7484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BBB607" w14:textId="658C12D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0431CE2" w14:textId="49BBE6D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B7EAFB" w14:textId="4894E34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FBE9A11" w14:textId="12DF4A8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E2953D1" w14:textId="1B3BA21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1904.67</w:t>
            </w:r>
          </w:p>
        </w:tc>
      </w:tr>
      <w:tr w:rsidR="00525938" w14:paraId="7CCAE0E6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A7C235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2D23690" w14:textId="1934B9A7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83D47B" w14:textId="59C6464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8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7B45EF" w14:textId="25459F66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D36A4BC" w14:textId="73A27D5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53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5AA200" w14:textId="3BAF215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44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05D4CE" w14:textId="489FAD7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43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C1D7F2" w14:textId="30CDE54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43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865B71" w14:textId="65E0A53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43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66EFA0E" w14:textId="762FD89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43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A7BDC99" w14:textId="24952B5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0553.81</w:t>
            </w:r>
          </w:p>
        </w:tc>
      </w:tr>
      <w:tr w:rsidR="00525938" w14:paraId="4D63DBEF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1FE84104" w14:textId="5C54850B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2F339" w14:textId="16C30E21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9118" w14:textId="09AC86A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39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03930" w14:textId="6AEDE5F7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E9678" w14:textId="770A4C4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9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F3DA1" w14:textId="611C632E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C2E48" w14:textId="1915C86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88468" w14:textId="73B7134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C542F" w14:textId="516C6E0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7714" w14:textId="47C5E28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2F23D" w14:textId="0D9022A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2010.68</w:t>
            </w:r>
          </w:p>
        </w:tc>
      </w:tr>
      <w:tr w:rsidR="00525938" w14:paraId="7F12ECC5" w14:textId="77777777" w:rsidTr="00D92D95">
        <w:trPr>
          <w:trHeight w:val="227"/>
        </w:trPr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25F1DF3D" w14:textId="1A528140" w:rsidR="00525938" w:rsidRPr="00886F33" w:rsidRDefault="00525938" w:rsidP="00525938">
            <w:pPr>
              <w:spacing w:after="0"/>
              <w:rPr>
                <w:color w:val="000000"/>
                <w:sz w:val="16"/>
                <w:szCs w:val="16"/>
              </w:rPr>
            </w:pPr>
            <w:r w:rsidRPr="00886F33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DE9B2" w14:textId="5401CAA3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B36E4" w14:textId="6D8EDAD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75.8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5B1E0" w14:textId="34EE4395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5D1B1" w14:textId="614DA51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5.3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3BAF" w14:textId="7AC421C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5.3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06DE2" w14:textId="51518E4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5.3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4519D" w14:textId="40CB839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5.3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BDE0F" w14:textId="5A85381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5.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2C01D" w14:textId="43C58F3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5.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0EA22" w14:textId="0D14080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47.75</w:t>
            </w:r>
          </w:p>
        </w:tc>
      </w:tr>
      <w:tr w:rsidR="00525938" w14:paraId="34EA6171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294EE0D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67D396C" w14:textId="63C7ABB6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10AFC2" w14:textId="548590B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78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433A948" w14:textId="61EA5AAA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CF1CFC0" w14:textId="0913EA3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2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BBD31C" w14:textId="5C0C817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2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9EDBA0" w14:textId="66D085E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2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5C45BD" w14:textId="68ACF10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2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2EC61D8" w14:textId="4DA7E07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2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1724A74" w14:textId="3C5B8BF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2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89EF358" w14:textId="1F15BFA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423.43</w:t>
            </w:r>
          </w:p>
        </w:tc>
      </w:tr>
      <w:tr w:rsidR="00525938" w14:paraId="0B21DC99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D7B48B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C35E11C" w14:textId="7E135B33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A09B3E1" w14:textId="206533B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91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146AE3B" w14:textId="3E87BCDD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96F210" w14:textId="4E56468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61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D1277A" w14:textId="5EDBCDB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6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E46117" w14:textId="316F627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59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A6D8D3F" w14:textId="1921FEB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59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7D04DDB" w14:textId="4834CFB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59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D478539" w14:textId="2D11DCF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59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BCEE487" w14:textId="2157247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763.43</w:t>
            </w:r>
          </w:p>
        </w:tc>
      </w:tr>
      <w:tr w:rsidR="00525938" w14:paraId="13CCB41A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4E7F20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06FC35F" w14:textId="479EBDEB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A6D7B3" w14:textId="271E7AD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040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DADACBF" w14:textId="27F544FF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AC8D023" w14:textId="6647416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76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4E5A3C2" w14:textId="56A5177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75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8C82989" w14:textId="1682CEA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74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EE415E" w14:textId="333FD2D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74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4E6965" w14:textId="3289201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74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2E3502" w14:textId="51A1920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74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2B48E87" w14:textId="3E6B4DA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982.66</w:t>
            </w:r>
          </w:p>
        </w:tc>
      </w:tr>
      <w:tr w:rsidR="00525938" w14:paraId="7EEE28F3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8A4567" w14:textId="77777777" w:rsidR="00525938" w:rsidRPr="00886F33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C956CC3" w14:textId="2FE8CD18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7A67DB" w14:textId="358E4A2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32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1EF0F81" w14:textId="16E7B521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B32A4A0" w14:textId="1F63051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8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E26305" w14:textId="34C7B74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7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FD88F1" w14:textId="6CCDCEF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7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7B3C05" w14:textId="2E88D25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7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BA8E0B" w14:textId="51F9FE8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7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DE80A26" w14:textId="7EA6D10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7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9DA1897" w14:textId="60AE75D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87.56</w:t>
            </w:r>
          </w:p>
        </w:tc>
      </w:tr>
      <w:tr w:rsidR="00525938" w14:paraId="11330E13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82F0B0" w14:textId="77777777" w:rsidR="00525938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15856F9" w14:textId="1110DAB4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50D496D" w14:textId="1FEB0FF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70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9C6B28F" w14:textId="7770C2C7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BD2197" w14:textId="350A8E0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1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BE919F" w14:textId="70F687E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1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9E54C98" w14:textId="3CC8134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09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CB80FCE" w14:textId="6297DEA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09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C43083D" w14:textId="7745D3C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09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29FBAB2" w14:textId="4CD9959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09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4C9EA6C" w14:textId="524B984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015.60</w:t>
            </w:r>
          </w:p>
        </w:tc>
      </w:tr>
      <w:tr w:rsidR="00525938" w14:paraId="632E2089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E2A6BE" w14:textId="77777777" w:rsidR="00525938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423AC8C" w14:textId="4EA2DBB8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9F7BC9" w14:textId="391E4D1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66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5C8A7C" w14:textId="04A5D4F0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39A74A" w14:textId="5D00B81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9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FD39F77" w14:textId="7FA3818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7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499936A" w14:textId="3EAE02B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7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2B914A9" w14:textId="34AA45E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7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5A785B" w14:textId="03485D3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7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6C7F030" w14:textId="0A2D374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17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560C99" w14:textId="03AED4BA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4223.85</w:t>
            </w:r>
          </w:p>
        </w:tc>
      </w:tr>
      <w:tr w:rsidR="00525938" w14:paraId="47855807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008DDB" w14:textId="77777777" w:rsidR="00525938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A4EC4ED" w14:textId="58D401C0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E5A50B" w14:textId="65238893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407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6F98BE3" w14:textId="624F8023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E7844BB" w14:textId="425F5F2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F1756D" w14:textId="5FD2E9A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32B8FB" w14:textId="395AC79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EF3B9E" w14:textId="6AA7EBD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CEEC59" w14:textId="470F2D82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D4DE4E7" w14:textId="2C51B9FB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0535233" w14:textId="56589F4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6381.70</w:t>
            </w:r>
          </w:p>
        </w:tc>
      </w:tr>
      <w:tr w:rsidR="00525938" w14:paraId="42577B1A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B84C47" w14:textId="77777777" w:rsidR="00525938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E52F2D1" w14:textId="58540FC5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F3A3083" w14:textId="20E389D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537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66403B6" w14:textId="299D6968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5EF02BB" w14:textId="2C92054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5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48A0D0" w14:textId="78E024D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5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4E4671" w14:textId="49F33077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5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3F1590E" w14:textId="11971A94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5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F25F87" w14:textId="6CE34EF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4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9479808" w14:textId="67596A91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4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AA04A85" w14:textId="6C5A1ADC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3487.25</w:t>
            </w:r>
          </w:p>
        </w:tc>
      </w:tr>
      <w:tr w:rsidR="00525938" w14:paraId="26806F63" w14:textId="77777777" w:rsidTr="00D92D95">
        <w:trPr>
          <w:trHeight w:val="227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D2FC5" w14:textId="77777777" w:rsidR="00525938" w:rsidRDefault="00525938" w:rsidP="00525938">
            <w:pPr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E6584" w14:textId="2BEDDD6C" w:rsidR="00525938" w:rsidRDefault="00525938" w:rsidP="00886F33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67B2" w14:textId="57C5501F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506.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C0355" w14:textId="5AD58480" w:rsidR="00525938" w:rsidRPr="004A2175" w:rsidRDefault="00BC0D75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D4D6" w14:textId="539CF7F0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69.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9BA16" w14:textId="47E097DD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68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49524" w14:textId="0E2EE5C9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68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A53EE" w14:textId="38320418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68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2A0BB" w14:textId="71D3EFC5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68.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D2CE1" w14:textId="6AA25DB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68.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F92D3" w14:textId="71F206C6" w:rsidR="00525938" w:rsidRPr="004A2175" w:rsidRDefault="00525938" w:rsidP="00D92D9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525938">
              <w:rPr>
                <w:color w:val="000000"/>
                <w:sz w:val="16"/>
                <w:szCs w:val="16"/>
              </w:rPr>
              <w:t>15470.54</w:t>
            </w:r>
          </w:p>
        </w:tc>
      </w:tr>
    </w:tbl>
    <w:p w14:paraId="3CB32398" w14:textId="1AA1899F" w:rsidR="003C1C0F" w:rsidRPr="003553AA" w:rsidRDefault="000B210A" w:rsidP="003C1C0F">
      <w:pPr>
        <w:spacing w:after="0" w:line="240" w:lineRule="auto"/>
        <w:rPr>
          <w:rFonts w:eastAsia="Times New Roman" w:cs="Times New Roman"/>
          <w:color w:val="000000"/>
          <w:kern w:val="0"/>
          <w:sz w:val="20"/>
          <w:szCs w:val="20"/>
          <w14:ligatures w14:val="none"/>
        </w:rPr>
      </w:pPr>
      <w:r w:rsidRPr="003553AA">
        <w:rPr>
          <w:sz w:val="20"/>
          <w:szCs w:val="20"/>
          <w:lang w:val="en-US"/>
        </w:rPr>
        <w:t>*</w:t>
      </w:r>
      <w:r w:rsidR="003C1C0F" w:rsidRPr="003553AA">
        <w:rPr>
          <w:sz w:val="20"/>
          <w:szCs w:val="20"/>
          <w:lang w:val="en-US"/>
        </w:rPr>
        <w:t>A cell with n.a. indicates missing values where we were unable to finish the calculation due to long computational time.</w:t>
      </w:r>
    </w:p>
    <w:p w14:paraId="2D364CEB" w14:textId="3F695EA7" w:rsidR="006B7EEB" w:rsidRDefault="006B7EEB" w:rsidP="004D575B">
      <w:pPr>
        <w:rPr>
          <w:sz w:val="21"/>
          <w:szCs w:val="21"/>
          <w:lang w:val="en-US"/>
        </w:rPr>
      </w:pPr>
    </w:p>
    <w:p w14:paraId="6A33A7F9" w14:textId="77777777" w:rsidR="00C70DA3" w:rsidRDefault="00C70DA3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4F18B6A" w14:textId="33E4CEE4" w:rsidR="00807435" w:rsidRPr="00D22ED5" w:rsidRDefault="00807435" w:rsidP="004D575B">
      <w:pPr>
        <w:rPr>
          <w:b/>
          <w:bCs/>
          <w:lang w:val="en-US"/>
        </w:rPr>
      </w:pPr>
      <w:r w:rsidRPr="004A13B1">
        <w:rPr>
          <w:b/>
          <w:bCs/>
          <w:lang w:val="en-US"/>
        </w:rPr>
        <w:lastRenderedPageBreak/>
        <w:t>Table S</w:t>
      </w:r>
      <w:r w:rsidR="000E38ED">
        <w:rPr>
          <w:b/>
          <w:bCs/>
          <w:lang w:val="en-US"/>
        </w:rPr>
        <w:t>4</w:t>
      </w:r>
      <w:r w:rsidRPr="004A13B1">
        <w:rPr>
          <w:b/>
          <w:bCs/>
          <w:lang w:val="en-US"/>
        </w:rPr>
        <w:t>.</w:t>
      </w:r>
      <w:r w:rsidR="00D22ED5" w:rsidRPr="004A13B1">
        <w:rPr>
          <w:b/>
          <w:bCs/>
          <w:lang w:val="en-US"/>
        </w:rPr>
        <w:t xml:space="preserve"> </w:t>
      </w:r>
      <w:r w:rsidR="00D22ED5" w:rsidRPr="00D22ED5">
        <w:rPr>
          <w:b/>
          <w:bCs/>
          <w:lang w:val="en-US"/>
        </w:rPr>
        <w:t xml:space="preserve">Raw values of sensitivity, specificity, and preci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494"/>
        <w:gridCol w:w="641"/>
        <w:gridCol w:w="1013"/>
        <w:gridCol w:w="2182"/>
        <w:gridCol w:w="2182"/>
        <w:gridCol w:w="2076"/>
      </w:tblGrid>
      <w:tr w:rsidR="004E3E5D" w14:paraId="7CEE2196" w14:textId="77777777" w:rsidTr="00001461"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D88D9" w14:textId="40092B7F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D7C1E0" w14:textId="3AD68D0A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ru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358E70" w14:textId="53ED93AB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A60CEB" w14:textId="5C46FB8F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algorithm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4A6FFD" w14:textId="2A2D8121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B6F482" w14:textId="2EBFA336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CEF085" w14:textId="08E50864" w:rsidR="004E3E5D" w:rsidRPr="00807435" w:rsidRDefault="004E3E5D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specificity</w:t>
            </w:r>
          </w:p>
        </w:tc>
      </w:tr>
      <w:tr w:rsidR="00807435" w14:paraId="02BED304" w14:textId="77777777" w:rsidTr="00001461"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8B80AF" w14:textId="1D2F30F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D4A9E4" w14:textId="7EEA88B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867462" w14:textId="27662D0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2BA44C" w14:textId="6B30AEB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AE981" w14:textId="10DD8A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ECB0EF" w14:textId="63A082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CAE12" w14:textId="067A917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A4458F2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F846" w14:textId="220528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7BA2" w14:textId="08B107D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DD79" w14:textId="4942520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732C" w14:textId="76B313F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67E1" w14:textId="5BAA609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F72F" w14:textId="22F649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94C0" w14:textId="03D010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5C0C5719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3BE4" w14:textId="273C1F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7CF5" w14:textId="217A62C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A8C2" w14:textId="24CFCE9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E795" w14:textId="79F6C26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EF15" w14:textId="1647E8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BDC0E" w14:textId="2B22ED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06B7" w14:textId="0F2726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50106D8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31E5" w14:textId="4F6CC2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19E6" w14:textId="1776920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6220" w14:textId="00CD9C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429BD" w14:textId="2723F39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1EF68" w14:textId="21BA970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4805" w14:textId="455E4DD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99620" w14:textId="131932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7C71735C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04F4E" w14:textId="30AC30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F3E12" w14:textId="17E790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D3779" w14:textId="2B28F26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C4E5" w14:textId="723FC78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57E9" w14:textId="39A42D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73DD" w14:textId="7B0681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C69E" w14:textId="5FE4E26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B885DFE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9A11" w14:textId="724B267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4B94" w14:textId="7E9AF20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3899" w14:textId="3B558E3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1F22B" w14:textId="1D52354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41206" w14:textId="62B2A7C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1EB7" w14:textId="6AD33E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FE3D" w14:textId="41CAC1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2D786B3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9CC9" w14:textId="479692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97BF" w14:textId="16C461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3543A" w14:textId="0AA6D8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06BE" w14:textId="555C6A7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806A" w14:textId="25BAA1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30BD" w14:textId="74CD38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680C" w14:textId="5E8AE6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6CA4D06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78EB" w14:textId="59C1D8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7477" w14:textId="4DA484E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A956" w14:textId="7962480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31EC0" w14:textId="34D19AD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F6717" w14:textId="0AFC686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D829" w14:textId="5E8CC87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91EF" w14:textId="027847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9D5DF0C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B8CC" w14:textId="6619F8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326E0" w14:textId="0727E63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4520" w14:textId="3509FD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3D017" w14:textId="39D1C26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2D8AC" w14:textId="686EB8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21EA" w14:textId="0A9AC3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E945" w14:textId="7F3BFB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F3BDEDE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A72E" w14:textId="753ABE6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3EB1" w14:textId="023164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E1DE" w14:textId="00F4373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EEC1F" w14:textId="3CEEB40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3F72" w14:textId="2E1653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FDE9E" w14:textId="29622A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23F3" w14:textId="16D87D5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3DD38EA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D053" w14:textId="49E945C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ECA6" w14:textId="72EBBF1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76BD" w14:textId="49C208E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3A14" w14:textId="42EFEF5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8F034" w14:textId="3B8BE9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3B3B0" w14:textId="2F7018C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134A4" w14:textId="11C1E0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D76B8D4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51D5" w14:textId="70112E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36A4" w14:textId="64A7FC4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1F863" w14:textId="677B59E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BA65" w14:textId="35E1A15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572A8" w14:textId="0F3937B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7931" w14:textId="36B290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FE54" w14:textId="579815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EF960CC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6E76" w14:textId="31480C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8FB7" w14:textId="1F47F3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3A38" w14:textId="2B46B4E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4EE9" w14:textId="55309A0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0EF3" w14:textId="27B702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2CA3" w14:textId="5BFB59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A3112" w14:textId="7E32B4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27D1018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431C" w14:textId="0EDBA8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4A36" w14:textId="587934E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C692" w14:textId="24C52D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A53E" w14:textId="4C05EDC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327B9" w14:textId="2D61A7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7A2C6" w14:textId="3CB91D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C531C" w14:textId="28143B5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4A559CF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F4808" w14:textId="48976E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102E" w14:textId="101F59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8942C" w14:textId="7C231F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3633" w14:textId="48B7A28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10AE" w14:textId="5B882D2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A7FE" w14:textId="2D37ED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B1BC" w14:textId="1E59270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2E6E355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0BE0" w14:textId="209D21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7AA0" w14:textId="682CBE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1554" w14:textId="5FD6F75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231C" w14:textId="393F01C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EE315" w14:textId="303255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647C" w14:textId="6CFD1E5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DCA4F" w14:textId="1B4E57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FAAA8C9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1B48" w14:textId="0B91C0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661C" w14:textId="538BAC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088D" w14:textId="762531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F4E6" w14:textId="25C30BD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CFC8" w14:textId="4F336F6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7F649" w14:textId="13EC52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250F" w14:textId="333F1C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26584AF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F5EB" w14:textId="204392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C1C7A" w14:textId="79FD12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4192" w14:textId="02E9468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624B" w14:textId="50AFA1F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B26F" w14:textId="2D123C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2857" w14:textId="02ACC76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472E" w14:textId="234B69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D96879D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FF74D" w14:textId="05E0645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3AFC" w14:textId="3FE376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6B2B0" w14:textId="3EAC2FC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B4F3" w14:textId="56C80B8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8BCB" w14:textId="0D134F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C974" w14:textId="2704CF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57C2" w14:textId="0E4F57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777ECD8E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7F95" w14:textId="2453EA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4009" w14:textId="153AF5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68FE" w14:textId="67D5CC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BC4D" w14:textId="023B66F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C29E" w14:textId="35CBCF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0FC6" w14:textId="709868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9F9BD" w14:textId="05D11AE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5B3842DD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0B134" w14:textId="7C4151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AF207" w14:textId="163026B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E417" w14:textId="613A9A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0F69" w14:textId="054A863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0CCF" w14:textId="47A28D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616A1" w14:textId="4D58BFA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BF29" w14:textId="6807894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C2CD692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FBC1" w14:textId="69EB31B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BE6A4" w14:textId="66EE0E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FF03" w14:textId="5DAA6CF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0356" w14:textId="1F08823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CDA4" w14:textId="2C5A3A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4C66C" w14:textId="08480C0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FFC5" w14:textId="3E75D2D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0A0F876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08D1D" w14:textId="7B1928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3E91" w14:textId="5F5E67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20E2" w14:textId="613A7B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60A3" w14:textId="51B76FF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FB4C" w14:textId="10875CD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6149" w14:textId="44BD4F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FCB8" w14:textId="74A732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1DB212A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883A3" w14:textId="4AB71D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EC39C" w14:textId="79D54BF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DE69" w14:textId="0DB62F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3876" w14:textId="003403C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1EA4C" w14:textId="597704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40DF" w14:textId="63718AD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38DFF" w14:textId="09F507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192A448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2492" w14:textId="71A4B0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D1FD" w14:textId="4D78A0C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AA14" w14:textId="0D554F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B2EF" w14:textId="53B50F5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436E" w14:textId="65F0038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AD2D" w14:textId="43C675C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657F" w14:textId="2C291C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818D8DE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54C4" w14:textId="465FC6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D1A6" w14:textId="6A361C4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9D1A" w14:textId="31BB68F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BD972" w14:textId="6347B7D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AC94" w14:textId="0FC7A4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6C26" w14:textId="0DF4398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EB75" w14:textId="4C599D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A4B593C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4B609" w14:textId="5A2ABB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34A4" w14:textId="122F31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21FD" w14:textId="29576A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B968" w14:textId="66B7784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A418" w14:textId="62D332B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1A56" w14:textId="55DAC7A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4B8D" w14:textId="0B58D0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6DD3463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B13B0" w14:textId="190CD9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05F4" w14:textId="72A85F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43243" w14:textId="228C24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91F43" w14:textId="79E5801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12EE5" w14:textId="522CCC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F410" w14:textId="4428C1F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E0BA" w14:textId="53F0585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76BC2B99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7456" w14:textId="5F9653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CDD4" w14:textId="39D3187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F589" w14:textId="3F763F7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7976" w14:textId="39BC0E8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84E7" w14:textId="0747253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14E03" w14:textId="65BCC37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967F" w14:textId="3CC2D9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4D55C20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85E4" w14:textId="2D264F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A58AB" w14:textId="314471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4D9F" w14:textId="777AED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9AC4" w14:textId="3E9F060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080D" w14:textId="11E127E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B310" w14:textId="7B308E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B4C93" w14:textId="542EF2B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62415C7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BFE5C" w14:textId="67FFFD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D4E2" w14:textId="5CF48FC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A430" w14:textId="333A6EA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A738" w14:textId="19A5B48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EEAC2" w14:textId="2C0CFE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DF08" w14:textId="381127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9057B" w14:textId="335769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7B8FFCE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41D2" w14:textId="3C63722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D68E" w14:textId="161E5CF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C114" w14:textId="4EC1D85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FEA6" w14:textId="7D5E89E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ECBD" w14:textId="0A33DA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DE9C" w14:textId="20639D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6D93D" w14:textId="655023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A5FEF74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A6B6A" w14:textId="24ACBE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7725D" w14:textId="17DE95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1DBF" w14:textId="6956778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F88F" w14:textId="64CFDEA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6D6E" w14:textId="18C526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EC284" w14:textId="57E29F7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2C94" w14:textId="51CEBDD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3BD5949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1E5C6" w14:textId="793F73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8BFC" w14:textId="008F49C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1F15" w14:textId="7464D6E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4EFC" w14:textId="163ACAA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D1AB" w14:textId="20053B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A68D5" w14:textId="545630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99CF" w14:textId="657A1FD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B2F7BD7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4379" w14:textId="4E3E7A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5FC3" w14:textId="7F1865D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7768" w14:textId="73EB72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3BA21" w14:textId="1930E62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7821" w14:textId="56BEB5E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5271" w14:textId="119366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8ABB1" w14:textId="1FFE7B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3326B79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EDF71" w14:textId="0BA1E1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C11A" w14:textId="771807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2CE1F" w14:textId="25728FD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66A2" w14:textId="0A39E36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39EF" w14:textId="0543330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3A92" w14:textId="1B313D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EE72" w14:textId="640ED4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784525F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D58E" w14:textId="5F1CC5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A5ED5" w14:textId="322147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FEB4" w14:textId="2CF9CB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01C7" w14:textId="47D62C5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0695" w14:textId="6F1D064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736C" w14:textId="1F127D4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C249" w14:textId="1EB1EF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54303AE9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8D6EA" w14:textId="55B3E6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7EA9" w14:textId="64F501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0752" w14:textId="56D7B2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73CF" w14:textId="4611F17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ADAF" w14:textId="700B052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CE91E" w14:textId="2F34328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F5DF" w14:textId="4A7703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5259431" w14:textId="77777777" w:rsidTr="00001461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E0BF" w14:textId="5AFEE0F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AF301" w14:textId="1D52E0D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92B42" w14:textId="6E4075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37CE" w14:textId="09DF11E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8F7C" w14:textId="5ACC18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63FB" w14:textId="253F3C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8F84" w14:textId="78E462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550745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0273" w14:textId="4D88299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F024" w14:textId="3DC342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3A05" w14:textId="7F658B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9A59" w14:textId="1A53A67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A1B93" w14:textId="30A8B3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CF09" w14:textId="3BCFD6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7731" w14:textId="04F517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FADECB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B3EE" w14:textId="0E77190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8861" w14:textId="5A2D63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FBFB1" w14:textId="5CAB57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A398" w14:textId="1B7E95F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E432" w14:textId="612C7C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342C" w14:textId="6B8E3E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45F1" w14:textId="1F505B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110074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05B8" w14:textId="197A283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55BB" w14:textId="1AF635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EABC" w14:textId="6EBDED6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2F542" w14:textId="28B62F7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798FA" w14:textId="4749DC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48AE8" w14:textId="7109A7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C930" w14:textId="4BBFE9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C0B4B9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454FB" w14:textId="1B228C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1CBD" w14:textId="360E64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6CBB" w14:textId="1BB41F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1554" w14:textId="33177EA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17B9" w14:textId="1FB89F3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F6BD" w14:textId="069E0D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8507" w14:textId="2D916D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96DBC6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0995C" w14:textId="35F13A7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114B" w14:textId="14DE5D0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7742" w14:textId="1B95F0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8197D" w14:textId="46067FC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6834A" w14:textId="3EDC98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6E2B" w14:textId="62867A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61FC" w14:textId="14AD5C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4A8958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0D5E" w14:textId="52655D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A757" w14:textId="6EF024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866D" w14:textId="792EE5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EAED" w14:textId="79465FB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4C15" w14:textId="42CB60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08E22" w14:textId="548892A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97349" w14:textId="346CF9D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80213F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E40DB" w14:textId="07BB5CD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C3FC" w14:textId="17FFC2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7DC0" w14:textId="261345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E1B79" w14:textId="6B17F85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B9F0" w14:textId="754DC8C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A02E1" w14:textId="38F27D7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51A5" w14:textId="2374E4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2FDA2D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A938" w14:textId="0F0740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CB5E9" w14:textId="17702B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B37C" w14:textId="0435A0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A862" w14:textId="7A5BE41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5C00D" w14:textId="722963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55D5C" w14:textId="0A600E6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5376" w14:textId="7AB9ED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225F76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31AC" w14:textId="4423D5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A7617" w14:textId="49639F4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12BB1" w14:textId="4DFE67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60F40" w14:textId="56E8BDA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DDF1" w14:textId="3D515E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62A2" w14:textId="307799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B2E6" w14:textId="2116B07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9EC83A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CA37" w14:textId="071B95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793F9" w14:textId="497FAB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71D4" w14:textId="3F8229F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9899" w14:textId="075B91A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E0378" w14:textId="00D0290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DCEC" w14:textId="43F61F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2AC3" w14:textId="6577E5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748C2A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3B7F3" w14:textId="400334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98AF" w14:textId="383DCBF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15EA" w14:textId="25003E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8F86" w14:textId="3869C4E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AF2A" w14:textId="7C2D7ED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D3E6" w14:textId="5BDB705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D8EC" w14:textId="5CD8B7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7ABCAFC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16B18" w14:textId="364176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6868" w14:textId="58FB86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0652C" w14:textId="2BE0CB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51E0" w14:textId="47DD2EB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FF92F" w14:textId="50D172A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4ED2" w14:textId="313C7C7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CAD2" w14:textId="2ED4E4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1B66EF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06F29" w14:textId="2B67E9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5A21" w14:textId="2FAB966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F5C7B" w14:textId="2F4AA26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D93C" w14:textId="446C5D4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CB0E" w14:textId="764F0D3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FC674" w14:textId="04AAF3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3F68" w14:textId="31B5210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75ECDEF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AFEA0" w14:textId="702211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70941" w14:textId="1689C4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AE73F" w14:textId="4C0AF5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0D31" w14:textId="1F46BFC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4D835" w14:textId="50D5B2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4710" w14:textId="7F2BFA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1A8A" w14:textId="4265EF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D156B4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C5B0" w14:textId="7F729A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BDE4" w14:textId="623833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9C35" w14:textId="22F39C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D88ED" w14:textId="0166AF8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C69C" w14:textId="62E548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38B1" w14:textId="376E06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DF55" w14:textId="671ED1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5A52065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C9B3" w14:textId="201547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A223" w14:textId="3A0CFC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BE7B" w14:textId="5E5BE4A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63D25" w14:textId="68A72ED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5A5A" w14:textId="1AB8FC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2B74" w14:textId="266584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C540" w14:textId="144BF54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5D0FA77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D6A9" w14:textId="204C11B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BFB3" w14:textId="52FB80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199C" w14:textId="642DA16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F3882" w14:textId="68A65D6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7ADF8" w14:textId="084746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B54B" w14:textId="255A17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CF2EA" w14:textId="1D5E93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507EE9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768E1" w14:textId="542273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4D84" w14:textId="7C66EF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D8942" w14:textId="1FEB26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8DAE" w14:textId="1D60D23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2AD8" w14:textId="36B9465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8A1E" w14:textId="561E13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7F3C" w14:textId="178B11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5963568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45B6" w14:textId="3A65A4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1576" w14:textId="26FD60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0823" w14:textId="78C6D8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8105E" w14:textId="6018E8E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A970" w14:textId="4DEF56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E582" w14:textId="3D7FF5B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926D" w14:textId="09D12F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2F31813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9D2E" w14:textId="545F8B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D363" w14:textId="34E12B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66976" w14:textId="7497203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AE4D" w14:textId="7F44BE7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C964" w14:textId="02ECE0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E044" w14:textId="2C90B1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4980" w14:textId="219704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3037F51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693B" w14:textId="509A86A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BEE5" w14:textId="45EF40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3573" w14:textId="41F2E7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E69F2" w14:textId="6A608ED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35BC7" w14:textId="79801BF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4CC97" w14:textId="0CAA2F0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9AE5" w14:textId="0FD59C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7031543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27282" w14:textId="4039DE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C86E" w14:textId="35A0D3C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10AF" w14:textId="020496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D28E" w14:textId="4FCCAA4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6847" w14:textId="74662C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84BB4" w14:textId="150AF1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FF0D" w14:textId="6BCF35B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2AF489E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8831" w14:textId="389553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D7AEB" w14:textId="375D61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16F47" w14:textId="3A3BA4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AB78" w14:textId="03112F9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E8AC" w14:textId="23497BD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CC4E" w14:textId="07F85E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87A31" w14:textId="0E533F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58DE3C4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C7164" w14:textId="738DD3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BB75" w14:textId="121C1FF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3ED6" w14:textId="71FC08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8596" w14:textId="6060153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B06C" w14:textId="35A5C5A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2EC69" w14:textId="2179BB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556E" w14:textId="7BEE7B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1B66A99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FEB4" w14:textId="59D867E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A1EDA" w14:textId="4105CED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5467" w14:textId="32876E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8F0FF" w14:textId="0AED195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5C6D" w14:textId="17F2710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89C1" w14:textId="42CED7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187E1" w14:textId="0DFE560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28484E5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D4EF" w14:textId="70BFB8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BA0D" w14:textId="404550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6DC6" w14:textId="5DA7E8F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11BC" w14:textId="5EFFC1B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13BE" w14:textId="572D50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F2D93" w14:textId="382827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43A2B" w14:textId="0C0ECD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29880B6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A3A9" w14:textId="46DC71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07E9B" w14:textId="58A3B4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F606" w14:textId="080199A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055E" w14:textId="539CB80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C20A" w14:textId="177A91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B9C5" w14:textId="1049D80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9A6FC" w14:textId="16EFA8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371841C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6F6A" w14:textId="4B9A7A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413EB" w14:textId="692194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CF31D" w14:textId="6C1B72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8A16" w14:textId="00E278C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92CDC" w14:textId="124502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AB69C" w14:textId="1FE900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4B79" w14:textId="5D67D6E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048F59E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C9C1" w14:textId="5FF9836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CAE0" w14:textId="676FAFC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E472" w14:textId="336FD2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A090" w14:textId="729DE69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822A" w14:textId="60360AC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5489" w14:textId="1EE55D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3C5FD" w14:textId="7314F4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0A1BD89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7280" w14:textId="6372BF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A6214" w14:textId="387449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8158" w14:textId="695709B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CBFC" w14:textId="5BE5816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532C" w14:textId="0CBB97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C838B" w14:textId="2EF88C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4D0D" w14:textId="7B8A08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7</w:t>
            </w:r>
          </w:p>
        </w:tc>
      </w:tr>
      <w:tr w:rsidR="00807435" w14:paraId="036F84A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11622" w14:textId="1821D30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0B2A" w14:textId="2BCBB3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2AEB" w14:textId="17F076E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338FD" w14:textId="2AA7BA4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FD8D" w14:textId="2272B0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FA8A" w14:textId="0C8157D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64B1" w14:textId="474DAF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7</w:t>
            </w:r>
          </w:p>
        </w:tc>
      </w:tr>
      <w:tr w:rsidR="00807435" w14:paraId="6F219F4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02CBE" w14:textId="354D8A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15277" w14:textId="796529B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53FC0" w14:textId="229B9C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B7C25" w14:textId="53F4647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68326" w14:textId="04D830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3A06" w14:textId="23703F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8BD44" w14:textId="681B8B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7</w:t>
            </w:r>
          </w:p>
        </w:tc>
      </w:tr>
      <w:tr w:rsidR="00807435" w14:paraId="1878DC5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9015" w14:textId="234211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7588" w14:textId="627DBE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BEA4" w14:textId="586D84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8A6C" w14:textId="063F323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19D7" w14:textId="239910A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F2752" w14:textId="23D727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42F0" w14:textId="74C43D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7</w:t>
            </w:r>
          </w:p>
        </w:tc>
      </w:tr>
      <w:tr w:rsidR="00807435" w14:paraId="2792B72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9F57" w14:textId="0A0A80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AD1D" w14:textId="0A647B2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0993" w14:textId="37D6BF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36A7" w14:textId="6B4996F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16DDF" w14:textId="45DB8B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EF9C" w14:textId="41FDAC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0739" w14:textId="63BA0FB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342E92B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20EA" w14:textId="00C5EA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9482" w14:textId="38FBA9E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47D2" w14:textId="38C228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223A" w14:textId="617B9E7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C3DE" w14:textId="435D11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E959" w14:textId="07226B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E309" w14:textId="06ADC0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3DD5920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FEE31" w14:textId="2220E1F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BAF8" w14:textId="27D2415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AEF5" w14:textId="568922F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D84D" w14:textId="115E65C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E002" w14:textId="61193ED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84FE" w14:textId="2B07142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DD11" w14:textId="47B053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1D0DD22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902D" w14:textId="6269117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AD755" w14:textId="64D8E7B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8834" w14:textId="1FB448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3929" w14:textId="6B16888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C6EB" w14:textId="52F43B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9E3DC" w14:textId="26FFDE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5B7F" w14:textId="0B6F17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66E752B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0DA5" w14:textId="3B8EA4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521A" w14:textId="5BC5C5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7D25" w14:textId="049F83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DC24" w14:textId="60899FA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39E8" w14:textId="6C8EA7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C312E" w14:textId="49890B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7886" w14:textId="7EB4A4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9EC999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275A" w14:textId="74308B8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89DA" w14:textId="53ED793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D4815" w14:textId="2AAE2A1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504D" w14:textId="17955FB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91C8" w14:textId="367096E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9093" w14:textId="722FC6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5F66" w14:textId="05F062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3F21A9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A912" w14:textId="531EBBB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C089A" w14:textId="05FC29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FFD2" w14:textId="5818B7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CE923" w14:textId="1BBDD9F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D95A" w14:textId="2D89CC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73247" w14:textId="7AACD7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ACCD" w14:textId="577738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AAC7B9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4F87" w14:textId="6D36A4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AFC2" w14:textId="485D93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646A" w14:textId="7CE005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2687" w14:textId="10DBBE0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D1B9" w14:textId="098ADF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8763" w14:textId="5006D2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0D15C" w14:textId="70B4CF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E70263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CFB5" w14:textId="1009283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1EA8" w14:textId="64C77E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2ECF2" w14:textId="185DF9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D88F" w14:textId="11FD405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94DA" w14:textId="7FFFBAE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36429" w14:textId="47BDB0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64133" w14:textId="2DF1090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9</w:t>
            </w:r>
          </w:p>
        </w:tc>
      </w:tr>
      <w:tr w:rsidR="00807435" w14:paraId="1354997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8411" w14:textId="5304F95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69D3" w14:textId="01A590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A1FC" w14:textId="0BF9770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D34AF" w14:textId="37E6C7D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B0C64" w14:textId="2CEB62C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4AF8" w14:textId="701AC18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E27D" w14:textId="49DC84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9</w:t>
            </w:r>
          </w:p>
        </w:tc>
      </w:tr>
      <w:tr w:rsidR="00807435" w14:paraId="74182E6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818F" w14:textId="305000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07F1" w14:textId="73F112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7CD9" w14:textId="1228BF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55191" w14:textId="549039F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7257C" w14:textId="69A825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5B8A1" w14:textId="25F19A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9CE8" w14:textId="7242FE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9</w:t>
            </w:r>
          </w:p>
        </w:tc>
      </w:tr>
      <w:tr w:rsidR="00807435" w14:paraId="4F5CF77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D449" w14:textId="62F44B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D2DA" w14:textId="7F6A57E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E955" w14:textId="31B12D0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50B3" w14:textId="58EF6EA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AF62" w14:textId="764C95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F999" w14:textId="7D4600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948DC" w14:textId="090346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29</w:t>
            </w:r>
          </w:p>
        </w:tc>
      </w:tr>
      <w:tr w:rsidR="00807435" w14:paraId="48CB8C5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6385" w14:textId="1B1BE1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CB5F" w14:textId="4041D89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BE20" w14:textId="1F248F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9775" w14:textId="1EB4131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486F" w14:textId="6F4F6B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9780" w14:textId="555C6AE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E6CA" w14:textId="3B8CF9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68CDBC0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34E27" w14:textId="1F9A82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0DA1" w14:textId="6044B06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9CB3" w14:textId="278C07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563F" w14:textId="5188123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72D8" w14:textId="43D6DB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CBF02" w14:textId="097BA34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70D7" w14:textId="5D98C8A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030BAD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31CCE" w14:textId="33AC934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D084" w14:textId="05089E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554F" w14:textId="728AA9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8D31" w14:textId="6904104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6744E" w14:textId="227E4B4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B692" w14:textId="512C34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0B79D" w14:textId="02B857A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5C08F9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4B14" w14:textId="564642E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25F8" w14:textId="0CD1B80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5D8D" w14:textId="06D9BC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BEED9" w14:textId="2729985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C1C9" w14:textId="6ED5CDF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53CBF" w14:textId="3111B5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47A0" w14:textId="1D35867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4CCA213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F5EB" w14:textId="525384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3EC39" w14:textId="678B52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14DC" w14:textId="2A1B72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F00B5" w14:textId="329E89B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AEFDA" w14:textId="6DEDB4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5EB4" w14:textId="224DB3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F76F" w14:textId="42E39C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807435" w14:paraId="114FEDF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8DDD4" w14:textId="3B15A3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C3E4" w14:textId="0A59DC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CC4E" w14:textId="63AF69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C6CE" w14:textId="6B9EB0E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2B5D0" w14:textId="40A829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5B265" w14:textId="7532DA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9B19F" w14:textId="252144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807435" w14:paraId="7CFF9B7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ED79" w14:textId="5ED020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1A45" w14:textId="237211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7E57" w14:textId="7DC5929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5AF11" w14:textId="494F03D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9E263" w14:textId="47FAD4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EC72F" w14:textId="56B6A90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C1A08" w14:textId="206BD58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807435" w14:paraId="5CFB8BA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30FD" w14:textId="5FEFF8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4C53" w14:textId="0FEC70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F414" w14:textId="7716F6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7AA2" w14:textId="4155935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6AC0" w14:textId="0A132B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0FAD" w14:textId="06CD91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6E6F" w14:textId="502251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807435" w14:paraId="327C341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8DAF6" w14:textId="180E2C8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D4AC" w14:textId="68F5DC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CB5D" w14:textId="42BFB9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97272" w14:textId="52D115A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5A15" w14:textId="78CD853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482DD" w14:textId="0F8FCE8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2AB6" w14:textId="0B1769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14:paraId="1C02BB3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94D2" w14:textId="236A20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53228" w14:textId="3C0B0F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D14B" w14:textId="646284E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6FCE4" w14:textId="73E9CA5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9E15" w14:textId="59D48D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4AA6" w14:textId="0864C5E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56C91" w14:textId="05FF775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14:paraId="502712F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CE5B" w14:textId="39A57C6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A3F91" w14:textId="1D0EFB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57497" w14:textId="508CE0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6B9AA" w14:textId="578B5C8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B5DA" w14:textId="278BBD8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5938" w14:textId="0B5C7A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977D6" w14:textId="0551432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14:paraId="5975BF5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D5B0" w14:textId="5D0480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7983" w14:textId="4EC8CB3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4F62" w14:textId="28A538D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56AC" w14:textId="119333A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DB676" w14:textId="5221002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ACA1" w14:textId="1C0DFF9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5536" w14:textId="3D96BC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14:paraId="1A215B7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A528" w14:textId="3399BBD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B19F" w14:textId="5FF10E3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DC2E" w14:textId="4E727E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AC1F" w14:textId="1902F1B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122D" w14:textId="6A8BAA7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13E5D" w14:textId="795430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2C7C" w14:textId="1381768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27AA499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32C8" w14:textId="7224D8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DAA0" w14:textId="53F2E8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2044" w14:textId="2C4079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09929" w14:textId="2069FB6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0862C" w14:textId="181986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81C61" w14:textId="286EE7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7946" w14:textId="2C0CC60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026BA31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4965" w14:textId="1127441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7BFC" w14:textId="2ACF7C1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A59A6" w14:textId="2881B18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0CBF" w14:textId="15C0C2B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D440" w14:textId="2CC19A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856D" w14:textId="7E7263B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68D6" w14:textId="195EDF4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1E2C97C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C940" w14:textId="28F34B3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8DEB" w14:textId="60C3CB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4FE8" w14:textId="74BF870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4175" w14:textId="17D397A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1EF7" w14:textId="6D2626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AE24" w14:textId="72CBA5D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6EB2" w14:textId="567796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598E7BB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8376" w14:textId="49C96B8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1B5D" w14:textId="0247A7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7BEE" w14:textId="79B9870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1553" w14:textId="6D9A5E3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1660" w14:textId="772D95C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3937" w14:textId="57246D3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D2BD" w14:textId="3CF50D8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4218DAD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E151E" w14:textId="5C0DE7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0BB8" w14:textId="505055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77A4A" w14:textId="5815B2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B7106" w14:textId="148337B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F508" w14:textId="466352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0580" w14:textId="4E791D8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3F848" w14:textId="2F044A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5060FC8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4207" w14:textId="496EE36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D60B" w14:textId="1CEB5A0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6331F" w14:textId="416485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3FEE9" w14:textId="6C8F69A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6F188" w14:textId="081B48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D3C9" w14:textId="7F99A4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596A5" w14:textId="2C873F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4190C49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9C0F" w14:textId="19E7833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6B1F4" w14:textId="2F72954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5DAEC" w14:textId="6F3CCC2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5E2F" w14:textId="31315D2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611BC" w14:textId="07B8870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318E8" w14:textId="66CCBCD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84A7" w14:textId="4BFE05F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327C652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EC50" w14:textId="475545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DB021" w14:textId="33BBA0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8727" w14:textId="465D5F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C09A" w14:textId="57B4E6A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D831" w14:textId="5F898F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C091" w14:textId="0E02A7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E62AE" w14:textId="237BB0C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0</w:t>
            </w:r>
          </w:p>
        </w:tc>
      </w:tr>
      <w:tr w:rsidR="00807435" w14:paraId="42CDEEF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89D9" w14:textId="78CC93D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F3880" w14:textId="218B7E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76B34" w14:textId="43FC06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8886" w14:textId="5A6E3E9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6654" w14:textId="3B0A93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82B2" w14:textId="178952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F33A" w14:textId="367B46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0</w:t>
            </w:r>
          </w:p>
        </w:tc>
      </w:tr>
      <w:tr w:rsidR="00807435" w14:paraId="1441DC4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F736" w14:textId="71002D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BF44" w14:textId="5FC68F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55DD" w14:textId="2FCC01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9E80A" w14:textId="2781589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7788F" w14:textId="7440EB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F73F" w14:textId="710CB3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D193" w14:textId="70931E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0</w:t>
            </w:r>
          </w:p>
        </w:tc>
      </w:tr>
      <w:tr w:rsidR="00807435" w14:paraId="0F39FED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857A" w14:textId="58CD1DD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6751" w14:textId="5CB1C5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9200" w14:textId="59F801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E258" w14:textId="4D89677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035D" w14:textId="5821BA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EE5DE" w14:textId="2E4714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62BF" w14:textId="6C02DB3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0</w:t>
            </w:r>
          </w:p>
        </w:tc>
      </w:tr>
      <w:tr w:rsidR="00807435" w14:paraId="544282C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8CEB" w14:textId="5E7DC2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F526" w14:textId="3B3A35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B495" w14:textId="58EFBB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82AE" w14:textId="338513B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4325" w14:textId="44E442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DEE6" w14:textId="2548DE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EC28" w14:textId="69E8D5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587B210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5094" w14:textId="02BBC4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FA28" w14:textId="3F524C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B9CE" w14:textId="102FB3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F59E" w14:textId="0EEF72D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A89D0" w14:textId="14D647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BB1E" w14:textId="6F011D9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3D79" w14:textId="0C38C0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375026D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BE40" w14:textId="1A1EAF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5E84" w14:textId="4AE82C8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0A973" w14:textId="7BA9CAB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5CCC" w14:textId="65148F3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1C48A" w14:textId="07DEDD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D873" w14:textId="3D96D1A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5FFD" w14:textId="42FABC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5DA57F0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9383" w14:textId="280883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DC07D" w14:textId="79F5294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E4238" w14:textId="5D4D51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F2AC5" w14:textId="45BEC5F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8ABE6" w14:textId="1EB91A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5259" w14:textId="788A41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EF839" w14:textId="6C41D0F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0</w:t>
            </w:r>
          </w:p>
        </w:tc>
      </w:tr>
      <w:tr w:rsidR="00807435" w14:paraId="472041B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6B444" w14:textId="55A48C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592F" w14:textId="78C55A4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6107" w14:textId="1063CD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7142B" w14:textId="3FCCED5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DB287" w14:textId="1446176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B716" w14:textId="4D914B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AC338" w14:textId="57985A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22AC773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4F101" w14:textId="357D5A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74B3" w14:textId="17E44E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FDFDB" w14:textId="1297F6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8C88" w14:textId="241683E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B0B2F" w14:textId="189C03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D261" w14:textId="00EA5C1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BB7F1" w14:textId="5BAF88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3500886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2FB9" w14:textId="4156F7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4AA64" w14:textId="31C6524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A489" w14:textId="0E6745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C5F4" w14:textId="2AA3EE5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0598" w14:textId="2C8C81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7DE6" w14:textId="0BC2FE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A6B0" w14:textId="4026E2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150D593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ADED" w14:textId="0E153FE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623E" w14:textId="51D450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DC30" w14:textId="714C42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D40F" w14:textId="0E8048C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2D3F" w14:textId="4CA6A60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B602" w14:textId="72BA5E7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C48B1" w14:textId="326CA4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54491C6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2FB6" w14:textId="6607BE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2C96" w14:textId="36E92B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5DAC" w14:textId="44278A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9479B" w14:textId="01DCCA2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E105" w14:textId="7F42790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633F" w14:textId="5D5DB5A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26FA" w14:textId="101459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66C3B6E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CEF3" w14:textId="23AF0F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FBD8" w14:textId="6153D47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76D1" w14:textId="63C273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3189A" w14:textId="1071471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9C44" w14:textId="0EA5694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ED21D" w14:textId="7C9BDE4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9493" w14:textId="035BE9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56D6755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D6EBF" w14:textId="230EDE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E8EA0" w14:textId="70268E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3FB4" w14:textId="53B84D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2C357" w14:textId="504101C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D079" w14:textId="7C72CE5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9324" w14:textId="0D5329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961B" w14:textId="348D1DE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7F298AD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00A87" w14:textId="0C54F0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D648" w14:textId="68AAD18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37BC" w14:textId="7AC644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C0E40" w14:textId="1B8875B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76C1" w14:textId="066F80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AB39" w14:textId="6052C6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6CC5" w14:textId="7EEE1A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14:paraId="5CC5E29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07308" w14:textId="0EECA8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EFC5" w14:textId="5FF434F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27C3" w14:textId="4D2992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63D1" w14:textId="738FD7D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C2C0F" w14:textId="0E1E13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FAD7" w14:textId="3C6368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D734" w14:textId="205BAD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2DEE890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1DE78" w14:textId="75ADD1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7CDC" w14:textId="1C62E1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C089" w14:textId="5F039C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145F3" w14:textId="3B3982B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5509F" w14:textId="7DAAEF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B955" w14:textId="12FBC8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B5FE" w14:textId="3A3DA2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647D6BA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B640D" w14:textId="65A85F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A1B64" w14:textId="284968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AEE9" w14:textId="6A03C6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7E37C" w14:textId="6A1296F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EC06C" w14:textId="2C038EA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C7CC" w14:textId="4E88A4A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5D1C7" w14:textId="560A77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30C9E38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AD86" w14:textId="6A7B29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CEEF" w14:textId="038DE4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9E2F" w14:textId="347736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C5879" w14:textId="2BB1C20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0D46" w14:textId="7B4E1BB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8FECF" w14:textId="3626E08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36DF" w14:textId="142525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137873B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75B4" w14:textId="4D2FBD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550F" w14:textId="0F6F12F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5CBAF" w14:textId="4DB563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CAFF" w14:textId="646CE37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F6AFB" w14:textId="0AFA572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810EC" w14:textId="18EEFC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E2399" w14:textId="62E83A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1</w:t>
            </w:r>
          </w:p>
        </w:tc>
      </w:tr>
      <w:tr w:rsidR="00807435" w14:paraId="316B734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B967" w14:textId="5C4E302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654E" w14:textId="5F3C63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F46B7" w14:textId="75F4D0D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AB1A" w14:textId="7C13A00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EF5E" w14:textId="4511566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CAC7" w14:textId="4E0796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2822" w14:textId="435AC6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1</w:t>
            </w:r>
          </w:p>
        </w:tc>
      </w:tr>
      <w:tr w:rsidR="00807435" w14:paraId="53E57D7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0760" w14:textId="064481B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9C67" w14:textId="2E4D93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313E8" w14:textId="2DE5B8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78D5" w14:textId="3DD1009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5D26" w14:textId="38ACCBD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1F25" w14:textId="568EDC3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ABF5" w14:textId="40BACB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1</w:t>
            </w:r>
          </w:p>
        </w:tc>
      </w:tr>
      <w:tr w:rsidR="00807435" w14:paraId="6DFBD28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1A0D" w14:textId="5260B4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35F2" w14:textId="1784A7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5ADB" w14:textId="5124127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6A84" w14:textId="35C7143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ED17" w14:textId="05FB396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92D3" w14:textId="03361B9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79213" w14:textId="58EFB3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1</w:t>
            </w:r>
          </w:p>
        </w:tc>
      </w:tr>
      <w:tr w:rsidR="00807435" w14:paraId="1C5FD98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110F" w14:textId="68496D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624F" w14:textId="64C6D7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6643" w14:textId="0BEC1C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7F207" w14:textId="1620247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CE0A4" w14:textId="5D04B3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D536" w14:textId="2D71966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4619" w14:textId="04158A0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660B116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6BC8" w14:textId="0DC48F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99EE" w14:textId="241439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1F7B" w14:textId="790353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95F0" w14:textId="6B3ED77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F361" w14:textId="2D5D99B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85E4" w14:textId="379B00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3168" w14:textId="05BC3D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01271B1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DC0E" w14:textId="26AC05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4DDCE" w14:textId="4947E7A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DDDB6" w14:textId="25C507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F5998" w14:textId="1A1EAA2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D0B2F" w14:textId="26ACB7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0AA8" w14:textId="02E5C20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76D1" w14:textId="3FAD21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79EAA0A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67800" w14:textId="1F2F9B0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7883" w14:textId="671346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F6BC" w14:textId="04A7B8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B462A" w14:textId="222FB2C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981E" w14:textId="3E4D89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8F17" w14:textId="3970C6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372D" w14:textId="1B34A5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69E7D64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D2E8" w14:textId="4F4AD3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E1D4" w14:textId="0819F2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49CC" w14:textId="3A20F4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F166" w14:textId="7505C8F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AB2D" w14:textId="787E5C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9E03" w14:textId="02384E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A991" w14:textId="722A50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7</w:t>
            </w:r>
          </w:p>
        </w:tc>
      </w:tr>
      <w:tr w:rsidR="00807435" w14:paraId="12CB0EC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0B68" w14:textId="428A92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80E8" w14:textId="325045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FBF3" w14:textId="235A4F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97E9" w14:textId="761574E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7838" w14:textId="363FE9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ED7C" w14:textId="5B2628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9287" w14:textId="442448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7</w:t>
            </w:r>
          </w:p>
        </w:tc>
      </w:tr>
      <w:tr w:rsidR="00807435" w14:paraId="466AA1C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29195" w14:textId="506484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7B7D3" w14:textId="1824EE4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0A6C" w14:textId="4BA293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92E0" w14:textId="4A90314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5358" w14:textId="71015E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4B1B" w14:textId="327600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39A1" w14:textId="0B0AD9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7</w:t>
            </w:r>
          </w:p>
        </w:tc>
      </w:tr>
      <w:tr w:rsidR="00807435" w14:paraId="21976ED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B299" w14:textId="380B46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5B9E" w14:textId="5AB5844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938B" w14:textId="1A306F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F87D" w14:textId="4F7DE35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A7B5" w14:textId="273F88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8B7E" w14:textId="2970B50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3838" w14:textId="357172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7</w:t>
            </w:r>
          </w:p>
        </w:tc>
      </w:tr>
      <w:tr w:rsidR="00807435" w14:paraId="6C8C737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3EA4" w14:textId="16BAB7C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022D" w14:textId="2074F02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6811" w14:textId="36D778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276C" w14:textId="6995333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2C81" w14:textId="1DE56A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3BA3" w14:textId="549FA7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AFD6" w14:textId="471F187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2A75BE5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7EF0" w14:textId="48C9A5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DB931" w14:textId="1944CA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67E3F" w14:textId="4CA9431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5EA83" w14:textId="4975FC2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28334" w14:textId="636ACC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00CAD" w14:textId="74A1F2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17D2" w14:textId="194F08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3D01E6E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BEFF" w14:textId="2303BF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DB81" w14:textId="586015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DDC6" w14:textId="7615B5A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D3B6" w14:textId="6746BBE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2E4B4" w14:textId="1417B1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A355" w14:textId="6D69EC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DAD4" w14:textId="25E9B77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703ACED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4D36" w14:textId="7381E0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5D3AD" w14:textId="66DFE8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6837E" w14:textId="5D2ED7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44F9" w14:textId="6EC89DD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FA3E" w14:textId="64D0653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0B0A" w14:textId="785A76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A7BC4" w14:textId="2E3716C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373B2FC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EB20" w14:textId="51B22C3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E167" w14:textId="3CB95A2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9D76C" w14:textId="6AE5AE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547B" w14:textId="5CD5898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7AB1C" w14:textId="7CF583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FC08" w14:textId="191ECB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94D8" w14:textId="60F60C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14:paraId="4656803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FBAC" w14:textId="720645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E486" w14:textId="19A6D3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F060" w14:textId="6C7375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6AEA" w14:textId="1545FCD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7D42" w14:textId="71CC2E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162E" w14:textId="6F8F6A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CE4F" w14:textId="4B17D7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14:paraId="71DEAD1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B8AA" w14:textId="470748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35269" w14:textId="2B6D78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D5B57" w14:textId="3C7C97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5E03D" w14:textId="3C86CD4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5083" w14:textId="74A634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58EF3" w14:textId="598905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E68F" w14:textId="2529542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14:paraId="26D7DC4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39E48" w14:textId="1CC1D4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EFEB" w14:textId="1B77BCA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FA50" w14:textId="62338D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B724" w14:textId="081AD92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9F04" w14:textId="108411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4C78" w14:textId="10EB0A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86B6" w14:textId="44CCD08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14:paraId="640676E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08FA" w14:textId="6609BB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7245A" w14:textId="49E235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801D" w14:textId="05914D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B632" w14:textId="4151C4A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77F5" w14:textId="64FC53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92AC" w14:textId="5A42CBC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4B1D1" w14:textId="75D4A1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6</w:t>
            </w:r>
          </w:p>
        </w:tc>
      </w:tr>
      <w:tr w:rsidR="00807435" w14:paraId="2313A6B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BEC1B" w14:textId="075720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DBB7F" w14:textId="6F90D8C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E25C" w14:textId="2162F5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BA7E" w14:textId="1AF06A8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29CB" w14:textId="6B6C8F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14F87" w14:textId="672E75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AE67" w14:textId="6A45AF3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6</w:t>
            </w:r>
          </w:p>
        </w:tc>
      </w:tr>
      <w:tr w:rsidR="00807435" w14:paraId="6C234EE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0B4A5" w14:textId="0C7B8EA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EDD2" w14:textId="19E221D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3687" w14:textId="6778F2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BD73" w14:textId="5272ED2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A78B" w14:textId="2C8C8C6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2CE8" w14:textId="2CB163E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84FA" w14:textId="1F84C7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6</w:t>
            </w:r>
          </w:p>
        </w:tc>
      </w:tr>
      <w:tr w:rsidR="00807435" w14:paraId="0CB4452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A75A" w14:textId="5B9CB5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E5A9" w14:textId="203F8EA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6668D" w14:textId="332D4DB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071D" w14:textId="30EE130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BFD9" w14:textId="6D9C79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B948" w14:textId="5A4DD9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EC3A3" w14:textId="12F757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6</w:t>
            </w:r>
          </w:p>
        </w:tc>
      </w:tr>
      <w:tr w:rsidR="00807435" w14:paraId="0207BA9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4D52" w14:textId="6A90E4B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46A9" w14:textId="53A8D7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B59B" w14:textId="2A0439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F0F3" w14:textId="1C37873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5480" w14:textId="3566C7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16B25" w14:textId="4CBB34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5092" w14:textId="55AB16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14:paraId="0D8F10A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2778" w14:textId="725440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3242" w14:textId="25AD7CC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1512" w14:textId="792B0C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4090" w14:textId="7D63197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92E1" w14:textId="7EA768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8EE9" w14:textId="56B15E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B844B" w14:textId="6E5207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14:paraId="39280A8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D318" w14:textId="385753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81B0F" w14:textId="6E284C9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D208" w14:textId="359FF7D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76F7" w14:textId="30CF15B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B787" w14:textId="5C5BC2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68B3" w14:textId="67C1D14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64669" w14:textId="513BB6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14:paraId="585E5E8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7C0F7" w14:textId="262F40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B639" w14:textId="5FC0FC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7129" w14:textId="105554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32489" w14:textId="7CA1D9C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724F" w14:textId="6CFBC8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3908" w14:textId="6C3828C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DD52" w14:textId="188E01E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14:paraId="0F217BE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C679" w14:textId="031AA5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3F0D7" w14:textId="65954F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B3C9F" w14:textId="1AF3C1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9BC4" w14:textId="09829B1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19FB9" w14:textId="4C2C8FB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36CD" w14:textId="7341BE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31F6" w14:textId="1EFFFA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AD0FE4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A549" w14:textId="0C13DD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919F" w14:textId="0A8F0C1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7221" w14:textId="5EDD7AE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2F03" w14:textId="71B625E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4374" w14:textId="5E4F42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B046" w14:textId="7EF9FD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06649" w14:textId="7A21B5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2EE0C2C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791BC" w14:textId="1A44F2F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E85A8" w14:textId="7B7D53C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45E3" w14:textId="66D3B3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7F6B8" w14:textId="59B47BB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0E834" w14:textId="7D6B4CD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FA5E" w14:textId="0B0D012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BC11" w14:textId="3D28320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807435" w14:paraId="0C175E7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DF83A" w14:textId="18C985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8CD64" w14:textId="67D603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6D24" w14:textId="781EA5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C290" w14:textId="1D77397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E8E8" w14:textId="7C4101D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B08B" w14:textId="6F5442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C166" w14:textId="49FC3E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807435" w14:paraId="34A4ABD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D118" w14:textId="546BD8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8C10" w14:textId="5E14447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B35E0" w14:textId="11A30E5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BA13" w14:textId="757098F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553BB" w14:textId="31AD368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E4D5" w14:textId="7989E34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8630" w14:textId="711C2E2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807435" w14:paraId="7FB1845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219E" w14:textId="4DA3C20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6631" w14:textId="275EDC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3DB1" w14:textId="19D6DF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48B9D" w14:textId="7AEC3D5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D77B" w14:textId="5EF92C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7487" w14:textId="5EA971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6000" w14:textId="5A1DE60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807435" w14:paraId="634420F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DB1D" w14:textId="1630B18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DBC0" w14:textId="27613EE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32406" w14:textId="19A8FC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9DAC3" w14:textId="5F4CE56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49DA" w14:textId="3281731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EFF6" w14:textId="620BB4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79F3" w14:textId="3125EF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807435" w14:paraId="44B8F56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6F37" w14:textId="6274AC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15AA3" w14:textId="0974B0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E7E5" w14:textId="4C645D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31D60" w14:textId="54D9E55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B5E8" w14:textId="512458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4A71" w14:textId="534615F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19DA0" w14:textId="044ED4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807435" w14:paraId="3392133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AD752" w14:textId="3D711B1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1E08" w14:textId="33F89E1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106A" w14:textId="1C1B8C0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A7D8" w14:textId="2450A9E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F4B1" w14:textId="26732A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015E" w14:textId="6694D0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24F8A" w14:textId="495EF5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2DE5EFD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D8CE" w14:textId="7E40390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16EF" w14:textId="20D0D7E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CAF2" w14:textId="0AF00B0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684D" w14:textId="593B63E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2943" w14:textId="3880BA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E0A1" w14:textId="2227A7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572E8" w14:textId="700D29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241081A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08D5" w14:textId="39947C5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2CBA3" w14:textId="7CA1A38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1A82" w14:textId="1512DBA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D574" w14:textId="1837239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9018" w14:textId="12ADD2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B11A" w14:textId="45FAD1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F7C2" w14:textId="10E501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4551D20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C126" w14:textId="26C54E6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3A978" w14:textId="058E16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3231" w14:textId="104808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75438" w14:textId="423B3E9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E10F" w14:textId="5E12C4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A176" w14:textId="0A87DA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21BB" w14:textId="72BD73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14:paraId="36D23F9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45C18" w14:textId="75A32DE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EBF9" w14:textId="0A761C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26EA0" w14:textId="1B0197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AA851" w14:textId="138982E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3478" w14:textId="562FB74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C1FA" w14:textId="5F9EDB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5A42" w14:textId="622F67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5</w:t>
            </w:r>
          </w:p>
        </w:tc>
      </w:tr>
      <w:tr w:rsidR="00807435" w14:paraId="5EFEA94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D49E2" w14:textId="4B8F319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4362" w14:textId="31909EA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F019" w14:textId="1ACFD6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E5B1" w14:textId="59A7DA6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8A5D3" w14:textId="573508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E400F" w14:textId="5F2436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3FF6" w14:textId="312E1D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5</w:t>
            </w:r>
          </w:p>
        </w:tc>
      </w:tr>
      <w:tr w:rsidR="00807435" w14:paraId="26A3E51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7AEE" w14:textId="5DD0D84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8E584" w14:textId="158CC5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9F64" w14:textId="6F3453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A023" w14:textId="05E2831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2C43" w14:textId="61C3B7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0677" w14:textId="7B5A94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F44C" w14:textId="6C2FE50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5</w:t>
            </w:r>
          </w:p>
        </w:tc>
      </w:tr>
      <w:tr w:rsidR="00807435" w14:paraId="107CB82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9A41C" w14:textId="593A45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9BBCF" w14:textId="4DC17DD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D4EE" w14:textId="4871D0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9B69" w14:textId="2046EBA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C2D1" w14:textId="24C6C4C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7A430" w14:textId="7FBA4F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C498" w14:textId="51E443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14:paraId="54B79BA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0E40B" w14:textId="74734AB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3EDA" w14:textId="2329143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2EA1" w14:textId="6C1991E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28CA9" w14:textId="6B51FA6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15BF" w14:textId="7FDA779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1EE0" w14:textId="11F03F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2CBA" w14:textId="76E9D3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14:paraId="3FFDEA8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7B4F" w14:textId="5A58B1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4264" w14:textId="2C7D80A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4D51E" w14:textId="33C380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08AC1" w14:textId="4807DFC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80A6B" w14:textId="3D680F6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91E6" w14:textId="44C572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F506" w14:textId="4DFE99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14:paraId="6F99C36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B26EC" w14:textId="088FEE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D219" w14:textId="00B30FD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8E2EC" w14:textId="097DF0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4967" w14:textId="747E285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F42C" w14:textId="6DA89D4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0A48" w14:textId="213E0F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653E" w14:textId="117C44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14:paraId="419DBFA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9417E" w14:textId="28BC5C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7649" w14:textId="7755F4D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09D91" w14:textId="3E718A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B5B7" w14:textId="322D56A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18DA" w14:textId="3FF9D44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4833" w14:textId="6C3433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A0AC" w14:textId="425513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7</w:t>
            </w:r>
          </w:p>
        </w:tc>
      </w:tr>
      <w:tr w:rsidR="00807435" w14:paraId="5B1DAC8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22FD" w14:textId="5D259E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1C07" w14:textId="109EBC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0366" w14:textId="6F4E8A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2523" w14:textId="1AC8DE9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59BB0" w14:textId="4E3865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7EF5" w14:textId="6BBA756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7CE8" w14:textId="0B39DF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5</w:t>
            </w:r>
          </w:p>
        </w:tc>
      </w:tr>
      <w:tr w:rsidR="00807435" w14:paraId="38131BC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34CC" w14:textId="3A8B0A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63EB8" w14:textId="039A424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CCB1" w14:textId="53FF23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96D1" w14:textId="37ADBC1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94B7" w14:textId="56F8D91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DA38" w14:textId="664C80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677D" w14:textId="7EAC7F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5</w:t>
            </w:r>
          </w:p>
        </w:tc>
      </w:tr>
      <w:tr w:rsidR="00807435" w14:paraId="7DA15C7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5975" w14:textId="63BDB78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CCFF" w14:textId="3765C4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3744" w14:textId="571309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035F" w14:textId="1937AB8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1AEA" w14:textId="4BA8B40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872F" w14:textId="6FF0970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D96F" w14:textId="427BB7C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5</w:t>
            </w:r>
          </w:p>
        </w:tc>
      </w:tr>
      <w:tr w:rsidR="00807435" w14:paraId="34748B7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9667" w14:textId="4B6191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BE69" w14:textId="670FC2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CFE9" w14:textId="63CFF27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EA99" w14:textId="7FB75DC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B7F7" w14:textId="392B4E6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440A" w14:textId="0BCD90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0E25" w14:textId="430963C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14:paraId="24C20B5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2EE4" w14:textId="51C8EC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D8C9" w14:textId="676A1A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8FE2" w14:textId="19B6E8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F8421" w14:textId="4524539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B437" w14:textId="45ACC6E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6DBC" w14:textId="602A10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9147" w14:textId="646E92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807435" w14:paraId="1604BB8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D095" w14:textId="6961BE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B9C5" w14:textId="549B618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AC03" w14:textId="7E3E207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A2DE" w14:textId="6F4D393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E5D4" w14:textId="70446A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E549" w14:textId="2B0FB4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F13F" w14:textId="54DFF30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807435" w14:paraId="34364BD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FCDF" w14:textId="52FCAAD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D007" w14:textId="43671F6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6E4A" w14:textId="3854C7F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ED3D" w14:textId="387E1A1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2DA1" w14:textId="291878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459E" w14:textId="0ECB0D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86DA" w14:textId="29CCC2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807435" w14:paraId="5B07349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2723" w14:textId="647A50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2DC0" w14:textId="2E6BBC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F5E4" w14:textId="78BDAC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0F2E" w14:textId="669C4B4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5285" w14:textId="65AC46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86FE" w14:textId="22DF506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8D79" w14:textId="3F6F944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14:paraId="07F4676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A82B" w14:textId="1D0EDB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5F60" w14:textId="4A23EA0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B2FA" w14:textId="58E8DA0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1F723" w14:textId="5FCB8F1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DD25" w14:textId="4C30D3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AFB3" w14:textId="334DDD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6F5F" w14:textId="012813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14:paraId="347F9F6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FB6BB" w14:textId="2138F8A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F562" w14:textId="37B831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7516" w14:textId="18D329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BA795" w14:textId="0D3958D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C9C2" w14:textId="6CA967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EE04" w14:textId="2BE93E0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807C9" w14:textId="71F0F2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14:paraId="0A84A76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3101" w14:textId="6FD73D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B85F" w14:textId="22BF1F8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F984" w14:textId="445EC1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1119" w14:textId="4ADA7FB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C540" w14:textId="789E0D0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E192" w14:textId="4AE5E2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7628" w14:textId="07638D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14:paraId="64D5169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460D" w14:textId="2AE8B11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A2654" w14:textId="11726C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5AE6" w14:textId="4401205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2975" w14:textId="325AB9C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49AB" w14:textId="124D4C5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E8A1" w14:textId="008280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5B93" w14:textId="0374E4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14:paraId="0F19309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0A0E" w14:textId="343815E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B9B72" w14:textId="3DA3DD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72E85" w14:textId="6A65A2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7071" w14:textId="174D4CF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68DDE" w14:textId="0B45B1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D704A" w14:textId="6962BCF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9D6C" w14:textId="761040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14:paraId="7B7ADBE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2016" w14:textId="2EBD20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DE08" w14:textId="6E2896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2C448" w14:textId="7460F02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0BCCC" w14:textId="620FDE8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B242" w14:textId="0E8E14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40C7" w14:textId="401774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F1FA" w14:textId="7E8EB7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14:paraId="12D6BE6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510B" w14:textId="07BC9C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D828" w14:textId="22C101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431C" w14:textId="31F76B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5514" w14:textId="5DED347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D93D0" w14:textId="6EE95A9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9191" w14:textId="213164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3D05" w14:textId="43DA6A0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14:paraId="1311C59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A013" w14:textId="7D416B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3D704" w14:textId="66C8C9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6D54" w14:textId="367058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ADDD2" w14:textId="55363D3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A4DE" w14:textId="24701D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C1DA" w14:textId="77FB79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27C92" w14:textId="10A25B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3</w:t>
            </w:r>
          </w:p>
        </w:tc>
      </w:tr>
      <w:tr w:rsidR="00807435" w14:paraId="31146D7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999C" w14:textId="2FB38F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C864" w14:textId="3B1DE9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928C" w14:textId="2E079A8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E61E" w14:textId="0F7CC97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DDE6" w14:textId="6BF8553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A8197" w14:textId="402BB5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A712B" w14:textId="1BCD312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807435" w14:paraId="5DCADAB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5453" w14:textId="1B0FF8E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F0E8" w14:textId="31CC56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DEC1" w14:textId="10A1CF9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7038" w14:textId="240AD6A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19F0" w14:textId="35EF89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074C" w14:textId="5E23E0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B2DE" w14:textId="4C02907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2</w:t>
            </w:r>
          </w:p>
        </w:tc>
      </w:tr>
      <w:tr w:rsidR="00807435" w14:paraId="7A5F73E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B5A8" w14:textId="2282F92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C373" w14:textId="576782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EF50" w14:textId="629E640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8B66B" w14:textId="0AFF1C4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DEFE" w14:textId="63CE90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91FD" w14:textId="7C9E71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56FA" w14:textId="421171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2</w:t>
            </w:r>
          </w:p>
        </w:tc>
      </w:tr>
      <w:tr w:rsidR="00807435" w14:paraId="15CB5F0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893D" w14:textId="3BD7CF8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A9AC" w14:textId="15155D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1462" w14:textId="0D8176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D8D5" w14:textId="031BEC4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2611" w14:textId="30DE37E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26FA" w14:textId="6B4067C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25A0" w14:textId="0427B4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2</w:t>
            </w:r>
          </w:p>
        </w:tc>
      </w:tr>
      <w:tr w:rsidR="00807435" w14:paraId="17CBA7A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9DC66" w14:textId="391AE0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FFC2" w14:textId="5D5799E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92FC" w14:textId="11C5CF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C1C2" w14:textId="1EE4AE7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2530" w14:textId="217840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8A10" w14:textId="1E3AE5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69AB" w14:textId="2F4D81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1</w:t>
            </w:r>
          </w:p>
        </w:tc>
      </w:tr>
      <w:tr w:rsidR="00807435" w14:paraId="133DB09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B8609" w14:textId="0140A7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F557" w14:textId="31A8723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DE00" w14:textId="7426820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8635" w14:textId="0103C44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81C9" w14:textId="59B744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D063" w14:textId="320D26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D540A" w14:textId="3164AEA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4</w:t>
            </w:r>
          </w:p>
        </w:tc>
      </w:tr>
      <w:tr w:rsidR="00807435" w14:paraId="4DCDBE6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6A18" w14:textId="24D6A3A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015F" w14:textId="77C88F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6D83" w14:textId="168F4D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DF74" w14:textId="2591860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4D10" w14:textId="2F3F3A3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F5C9E" w14:textId="1AF645A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F258" w14:textId="222496E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4</w:t>
            </w:r>
          </w:p>
        </w:tc>
      </w:tr>
      <w:tr w:rsidR="00807435" w14:paraId="2AE9936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9A14" w14:textId="6D7436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ECD2" w14:textId="561DFF7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2249" w14:textId="5E903FE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16DF" w14:textId="3A2ED7B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465F" w14:textId="6E3C059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90C9" w14:textId="3E010E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76CE7" w14:textId="45E5DB8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5</w:t>
            </w:r>
          </w:p>
        </w:tc>
      </w:tr>
      <w:tr w:rsidR="00807435" w14:paraId="7DB0C8B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2304" w14:textId="416DCE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396D" w14:textId="2B5B319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F6CB" w14:textId="0FD1BF0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AEAE" w14:textId="63D6E9E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F018" w14:textId="3962CC8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D357" w14:textId="1F3D0B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6595" w14:textId="685D68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6CD0AAD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0E82E" w14:textId="60E836D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DC24" w14:textId="65A661A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52A19" w14:textId="31B454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C378" w14:textId="2658C03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A9E3" w14:textId="25D750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93465" w14:textId="458992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D2BF" w14:textId="1430CE4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65F319B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823C7" w14:textId="766917D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3906" w14:textId="0DE05E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69B3" w14:textId="2654E4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50604" w14:textId="008F300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4A962" w14:textId="752983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FE06" w14:textId="4C1848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1BE7" w14:textId="574FAF8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351877F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BFE0" w14:textId="5BB60A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3BCE8" w14:textId="7484F39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E388" w14:textId="5DD6DCA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8451" w14:textId="737F94B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3DBD6" w14:textId="1D894A6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745D" w14:textId="508D956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E28A" w14:textId="45900F1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1C768F5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E07AF" w14:textId="25BEDF0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81B7" w14:textId="68E9BE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2BB7" w14:textId="1616125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C3F9" w14:textId="04D5902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2603" w14:textId="03BBBAE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12FD" w14:textId="48E206B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3BD8" w14:textId="1234C78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14:paraId="392C65C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7CC2" w14:textId="76B1AF7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DFE3" w14:textId="6154F4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F743" w14:textId="4FA68A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791D" w14:textId="0C52A4A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3B15" w14:textId="28D415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5D88" w14:textId="633D3D8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5207E" w14:textId="60ECE48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807435" w14:paraId="6D3308F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561E" w14:textId="60C4548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A545" w14:textId="172179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4952" w14:textId="7EB506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C8F01" w14:textId="4C0D643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6E663" w14:textId="6E20ED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59AD" w14:textId="53BC014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A2967" w14:textId="2ACBA3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807435" w14:paraId="787D849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EC0D" w14:textId="3A6CC0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E9B25" w14:textId="317DF8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ADE9" w14:textId="290E9F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6AAD3" w14:textId="39B3F56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418B2" w14:textId="02E9CF6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5FC6" w14:textId="6D1E568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AF31D" w14:textId="124E03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14:paraId="1F0E05C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5627" w14:textId="64C848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6C4DA" w14:textId="54AAD06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98E5" w14:textId="73E239F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84E6D" w14:textId="0BA10EF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7F24" w14:textId="4E6C0E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B7639" w14:textId="2CA395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42FE" w14:textId="436612E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14:paraId="3FEF4E0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A423" w14:textId="4F2C5E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C98E" w14:textId="2A67B7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035B" w14:textId="658DF1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2B1CA" w14:textId="3621B5B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9CC7" w14:textId="6C6FC1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44A8" w14:textId="546EDE5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83A5" w14:textId="7345EFD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14:paraId="4575705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268C" w14:textId="3F191D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ACD0" w14:textId="03AEC3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8D3D" w14:textId="4E18110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49A8" w14:textId="7745DF5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8C78" w14:textId="72503A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BAA7" w14:textId="25D2A3D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C513D" w14:textId="2799F0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14:paraId="2A8FA27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C77D" w14:textId="5023AD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EE1C" w14:textId="131739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9100" w14:textId="5088193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64F9" w14:textId="1FAF9CF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723C" w14:textId="774ED0A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301B" w14:textId="1112D2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3A27" w14:textId="688019D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14:paraId="43C2F3B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A356" w14:textId="1EACB6E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15BA" w14:textId="759014F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8413C" w14:textId="662C0A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6B45" w14:textId="4801154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F130D" w14:textId="653E7D9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C385" w14:textId="10293A7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BB170" w14:textId="0712AB2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0</w:t>
            </w:r>
          </w:p>
        </w:tc>
      </w:tr>
      <w:tr w:rsidR="00807435" w14:paraId="7C4AE53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D879" w14:textId="15D9B9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72BF" w14:textId="4F4C12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EC97" w14:textId="1F9A87B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4994" w14:textId="3E3119D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7BD3" w14:textId="62B00A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04F4" w14:textId="78CA8FF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BA10" w14:textId="73164B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807435" w:rsidRPr="00807435" w14:paraId="27D78FD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80396" w14:textId="2B666DE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E6988" w14:textId="2490B8C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70A8" w14:textId="3F2C8B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A63D" w14:textId="536F1EB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3766" w14:textId="355565D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F13D" w14:textId="70E1B9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78F2" w14:textId="4C213B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807435" w:rsidRPr="00807435" w14:paraId="68D6054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003A" w14:textId="2EFD12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71BC" w14:textId="05A089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09C4" w14:textId="7FE5E6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A78E" w14:textId="48DFF3F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B619" w14:textId="6D4F460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A9CF" w14:textId="738B12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440B" w14:textId="1BB4797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3</w:t>
            </w:r>
          </w:p>
        </w:tc>
      </w:tr>
      <w:tr w:rsidR="00807435" w:rsidRPr="00807435" w14:paraId="75231DF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5AB9" w14:textId="259347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5FCC" w14:textId="16C8DE4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EE0DC" w14:textId="50791B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54A43" w14:textId="46E7B31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CD60" w14:textId="2883B7D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97F7" w14:textId="26CBA6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D280" w14:textId="64D6E81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1</w:t>
            </w:r>
          </w:p>
        </w:tc>
      </w:tr>
      <w:tr w:rsidR="00807435" w:rsidRPr="00807435" w14:paraId="0567409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5FAD" w14:textId="76640C7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4CAE" w14:textId="46315EF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B170" w14:textId="0F62C15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E3AF" w14:textId="550F47C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B427" w14:textId="05E719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EE25" w14:textId="096F11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7E133" w14:textId="01144E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1</w:t>
            </w:r>
          </w:p>
        </w:tc>
      </w:tr>
      <w:tr w:rsidR="00807435" w:rsidRPr="00807435" w14:paraId="1D23408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68DC4" w14:textId="77E8F7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8407" w14:textId="6D8C6B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C2A1" w14:textId="0E0F94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7C45" w14:textId="6D02678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3E7B" w14:textId="239B33E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BF3C" w14:textId="75D1AB1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56BB" w14:textId="43A963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1</w:t>
            </w:r>
          </w:p>
        </w:tc>
      </w:tr>
      <w:tr w:rsidR="00807435" w:rsidRPr="00807435" w14:paraId="26DC530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CA98" w14:textId="1161831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089B" w14:textId="211D57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DEA1" w14:textId="3386EE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826E" w14:textId="4FCEFCF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9BCA" w14:textId="76BDCCC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6873" w14:textId="01BB337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FC56" w14:textId="368588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1</w:t>
            </w:r>
          </w:p>
        </w:tc>
      </w:tr>
      <w:tr w:rsidR="00807435" w:rsidRPr="00807435" w14:paraId="689B5B8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CB19" w14:textId="00680E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72D2" w14:textId="7C30AA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7BC21" w14:textId="09DBE9A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0FAA" w14:textId="07A4360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9FC9" w14:textId="5BFC58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B03F" w14:textId="4878CD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2CA3" w14:textId="42AEE3C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6EEAA1F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379F" w14:textId="3A62AA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8ADB" w14:textId="6233FD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C0F6" w14:textId="7E7811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C6932" w14:textId="5279AA9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761C" w14:textId="23F27F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ECEF" w14:textId="0D0C2A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61B7" w14:textId="6BFD56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0B566E7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45D91" w14:textId="38CB8ED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5F9D" w14:textId="2A8EB0F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DF02" w14:textId="4B1E8E5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0274" w14:textId="0C0EDB0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F4DC" w14:textId="68A11E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51CC" w14:textId="3B1F33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4C996" w14:textId="6B2186B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1A9ACDD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7F16" w14:textId="651DCB7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016C7" w14:textId="741DCC7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6BB71" w14:textId="671E2A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AE26" w14:textId="5D39BEC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C850" w14:textId="4ED897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7D1B" w14:textId="3B636D6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38B1" w14:textId="30D49CC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3F0B031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A93F" w14:textId="7018271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A96E" w14:textId="728D0F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DCF1A" w14:textId="7865A0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F1940" w14:textId="6EB4B72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6904" w14:textId="2F8DBC8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A435" w14:textId="4AC4DA7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55282" w14:textId="56B5A2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:rsidRPr="00807435" w14:paraId="41143D6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7117" w14:textId="4D217B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3501" w14:textId="59F996E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434D" w14:textId="0B73A90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B5F0" w14:textId="352C922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B7A4" w14:textId="34902BB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E75E" w14:textId="273588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E45A" w14:textId="5B631B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:rsidRPr="00807435" w14:paraId="3BB051A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4FADA" w14:textId="75B0E1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53E3" w14:textId="5DBBCE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0B60" w14:textId="28F812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2888" w14:textId="5864EB9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BCE42" w14:textId="5777A2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A68C" w14:textId="7B643CB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2A45" w14:textId="49D6147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:rsidRPr="00807435" w14:paraId="430380E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B960" w14:textId="7675DA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7C93" w14:textId="0710D4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1867" w14:textId="067465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8EAC8" w14:textId="55EFBE3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B973" w14:textId="212724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2C7E" w14:textId="778D423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D50E" w14:textId="25C0F24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807435" w:rsidRPr="00807435" w14:paraId="37EE4DE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42F3F" w14:textId="6BA404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793A" w14:textId="6EA2B0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6AEE" w14:textId="41F96F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0387" w14:textId="1296AD4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2E6E" w14:textId="5658E34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0A61" w14:textId="5383DB2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EB9A" w14:textId="01FC1AA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:rsidRPr="00807435" w14:paraId="0A1A671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AAC0" w14:textId="173FDD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700C" w14:textId="70AD46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7692" w14:textId="27AEFF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7C54" w14:textId="6FA79BD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892B0" w14:textId="3DA7C1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25A9" w14:textId="547D6F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6EF3" w14:textId="75C20C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:rsidRPr="00807435" w14:paraId="24CAE4E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150D" w14:textId="1F14B1B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62B3" w14:textId="12D5F2D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31BC" w14:textId="73402CA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4E8CB" w14:textId="598B9C4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37203" w14:textId="6BB830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B4C1" w14:textId="4A21B1B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83DE3" w14:textId="0BA31CA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:rsidRPr="00807435" w14:paraId="2D77E71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A85F" w14:textId="29811C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034D" w14:textId="03A2955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F830D" w14:textId="4D9C3C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8102" w14:textId="4FCCFB6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0A28" w14:textId="352287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97F7" w14:textId="2A5FF0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CD41" w14:textId="202F29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:rsidRPr="00807435" w14:paraId="5F7A974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4B33" w14:textId="7E40E1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C84E" w14:textId="2CB252D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F3E03" w14:textId="44C33CD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AE5A9" w14:textId="51B0C22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65CE" w14:textId="3B35AD2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34868" w14:textId="0F295B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D9CF1" w14:textId="1FE083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4209955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59F3" w14:textId="7A1294A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A81A" w14:textId="06F942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CBC8" w14:textId="30A6C59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8582" w14:textId="152108A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9B80" w14:textId="1C4075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5E15" w14:textId="50D4A74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2AA3" w14:textId="6F9FCBC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750EFD1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1A8D" w14:textId="3A6DCA6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54EF" w14:textId="2552ECB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3A20" w14:textId="38D601E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BCDA5" w14:textId="3E62262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FBA0" w14:textId="56463EB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E3F2" w14:textId="3B2E10B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84F2" w14:textId="6FF8F48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0DDC35A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8E7A" w14:textId="492A422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D0BB" w14:textId="38D5D93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9A427" w14:textId="736EA14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165B" w14:textId="08B5E59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5EA6" w14:textId="3E9431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CEBFC" w14:textId="474CAC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E8AF" w14:textId="1717C2A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39B747F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045C" w14:textId="68EB54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1C36" w14:textId="1C313D0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5EE7B" w14:textId="5A5D5A2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9444" w14:textId="3F8A362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B54C" w14:textId="035CA1E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C7C0" w14:textId="48DE434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CF1DB" w14:textId="40C990B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:rsidRPr="00807435" w14:paraId="12CC028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57D4" w14:textId="336889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32C38" w14:textId="75B3EE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42FC5" w14:textId="0ED471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60B9" w14:textId="7722626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6FF9" w14:textId="674DF00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8A55" w14:textId="5B706C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C7C8" w14:textId="39E7D5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58D0521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9915E" w14:textId="4803AB1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8FF3" w14:textId="370DE24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3E16" w14:textId="0380DB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9F8C" w14:textId="0732C6E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07143" w14:textId="1EA0547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E20B" w14:textId="384AB3C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9D81" w14:textId="0C2416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214DA57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988A" w14:textId="40E8181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C6B6" w14:textId="703257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D397E" w14:textId="6B4DE8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3568A" w14:textId="4D9A596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B5B7" w14:textId="6A964AC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EF32" w14:textId="4239C5F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3101B" w14:textId="0222DC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:rsidRPr="00807435" w14:paraId="23822D7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8EE9" w14:textId="416785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61D4" w14:textId="538205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CC0B" w14:textId="1D1A22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AD85" w14:textId="65123CB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E93E5" w14:textId="36570A4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8418" w14:textId="7791EA4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66A2" w14:textId="2705F1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807435" w:rsidRPr="00807435" w14:paraId="3F0CFCD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8100A" w14:textId="4990287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4499" w14:textId="7291777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69D0" w14:textId="1E3077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82E4C" w14:textId="29F7E3F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FC5D" w14:textId="6F752A4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26510" w14:textId="28048EB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D23A" w14:textId="252D67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5D3FA4E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DB62" w14:textId="4D8D82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9348A" w14:textId="2BA4B2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6860" w14:textId="080FFF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0755" w14:textId="7A8FB29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4DA1" w14:textId="7A144D2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D5CE" w14:textId="045497B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2225" w14:textId="6F24E7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5D391AC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2C59" w14:textId="31DD362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04AE5" w14:textId="26C95C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F0B4" w14:textId="7CFFF9C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02E77" w14:textId="5F405DA3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557C" w14:textId="450C47A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3501D" w14:textId="51A56B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528C0" w14:textId="6ACA77F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1FA218D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13A4" w14:textId="0EA7150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F6222" w14:textId="6999D3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6707" w14:textId="72786FE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459F" w14:textId="068B1EA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A293" w14:textId="707352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DBFC" w14:textId="25FC45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132AF" w14:textId="3A7848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5DC3CFC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1C4B" w14:textId="4D6892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2C75" w14:textId="3FE55F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5BB9" w14:textId="5AC59D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8C2A" w14:textId="16A7A2E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1DCB" w14:textId="2A6951C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4E7AF" w14:textId="7454A9D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916FE" w14:textId="0995E8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793D7A7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3C3D" w14:textId="3E00ABC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C62D" w14:textId="403687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9A45" w14:textId="40A49A2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70E73" w14:textId="0F940DB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3342" w14:textId="6E6A28F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550E0" w14:textId="7D8528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A2C6" w14:textId="780A10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018CD644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2C33" w14:textId="018FC96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70C6" w14:textId="1800115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64A5F" w14:textId="52174B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14D3" w14:textId="3207F2B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B538" w14:textId="2796656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2BFE" w14:textId="3DD46E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727C" w14:textId="4AB42C4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807435" w:rsidRPr="00807435" w14:paraId="28BE530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B2AB" w14:textId="6C81EC4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F3EF" w14:textId="46289B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E470" w14:textId="6306BE2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7F4A" w14:textId="79628FA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3B96" w14:textId="7B0B8FC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AAD26" w14:textId="2EBC1A0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8BD6" w14:textId="1B7E6B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4</w:t>
            </w:r>
          </w:p>
        </w:tc>
      </w:tr>
      <w:tr w:rsidR="00807435" w:rsidRPr="00807435" w14:paraId="6E94A79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1069" w14:textId="19D1A2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5B32" w14:textId="652527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58D8" w14:textId="72F9962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1B7A" w14:textId="62D9B776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1FC52" w14:textId="39A85CE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D04D" w14:textId="180C3B5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CCC7" w14:textId="1ABF11E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4</w:t>
            </w:r>
          </w:p>
        </w:tc>
      </w:tr>
      <w:tr w:rsidR="00807435" w:rsidRPr="00807435" w14:paraId="663E4D5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15A7" w14:textId="2ED83EA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E8136" w14:textId="6F4007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AA6A" w14:textId="20AE689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98E62" w14:textId="3578F37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1254" w14:textId="676F61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FA5B" w14:textId="1BD957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46BC" w14:textId="633465E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4</w:t>
            </w:r>
          </w:p>
        </w:tc>
      </w:tr>
      <w:tr w:rsidR="00807435" w:rsidRPr="00807435" w14:paraId="0D88757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93760" w14:textId="016B1A8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lastRenderedPageBreak/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4FFD" w14:textId="74A25B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8F53" w14:textId="3ACD7F8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4B14" w14:textId="4B66E87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15A2" w14:textId="76DF7F4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B9C1" w14:textId="178D53D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BC2AE" w14:textId="4D4A530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:rsidRPr="00807435" w14:paraId="287C130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1690" w14:textId="115D77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7A18" w14:textId="52E203A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8DC9" w14:textId="33D67F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322A" w14:textId="68A82C2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2D15" w14:textId="0C22EB6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33E79" w14:textId="43ED106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5225" w14:textId="06A2931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:rsidRPr="00807435" w14:paraId="7342D6E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FF96" w14:textId="6EE5ED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E3A1" w14:textId="24EB0A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4B91" w14:textId="6FEDE6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B65E" w14:textId="603E7FA1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12EE" w14:textId="43474D1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2C0C" w14:textId="35EE0FA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9E4E" w14:textId="1065137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:rsidRPr="00807435" w14:paraId="4139070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0B9A" w14:textId="04D862C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F421" w14:textId="07D0087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6005" w14:textId="3D7CEB5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64FA" w14:textId="047BFDC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9766" w14:textId="694C34D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1EFF4" w14:textId="65ED5AF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F63EB" w14:textId="6689726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:rsidRPr="00807435" w14:paraId="70CE219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D35C" w14:textId="5CDB7B3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3F05" w14:textId="58E410D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9169" w14:textId="751FB36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46E2" w14:textId="2B340DE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0087E" w14:textId="4B04F2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2B30B" w14:textId="1CE840A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B510" w14:textId="0C8FC4B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:rsidRPr="00807435" w14:paraId="79098CC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9F70" w14:textId="34B853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5B09" w14:textId="7DF7D0D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A4FD3" w14:textId="394F3A9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062D" w14:textId="6F18442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D2D9" w14:textId="1AE00E0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BB42" w14:textId="5CFE881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8015" w14:textId="5DD18E1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:rsidRPr="00807435" w14:paraId="13AC85E3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993E" w14:textId="06A9FF5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2DAA3" w14:textId="50FAD89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3D1D" w14:textId="52DBECC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4738" w14:textId="6E6703E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11D6" w14:textId="77195AC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22D9" w14:textId="2DDEC26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AC16" w14:textId="66F049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8</w:t>
            </w:r>
          </w:p>
        </w:tc>
      </w:tr>
      <w:tr w:rsidR="00807435" w:rsidRPr="00807435" w14:paraId="3ADD15A8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0A4A" w14:textId="24EAE76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A065" w14:textId="75F7A65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22D3E" w14:textId="239CA7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6264" w14:textId="4BBA21A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5903" w14:textId="313F343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BB41" w14:textId="504FCA6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8D7F" w14:textId="48FCB34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8</w:t>
            </w:r>
          </w:p>
        </w:tc>
      </w:tr>
      <w:tr w:rsidR="00807435" w:rsidRPr="00807435" w14:paraId="6707AFBF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A3AC" w14:textId="3EEF6D6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7EEED" w14:textId="080D1B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5D416" w14:textId="028963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2F9A" w14:textId="1943523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F817" w14:textId="47EA26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7FB2" w14:textId="567CD2F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9487" w14:textId="7795B05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807435" w:rsidRPr="00807435" w14:paraId="4C98757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0EC6" w14:textId="6371B5F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99A58" w14:textId="5851429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308B2" w14:textId="7CCB2F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6FA0" w14:textId="7291360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43A99" w14:textId="126E168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C197" w14:textId="22FBE1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BF08" w14:textId="3EA464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6</w:t>
            </w:r>
          </w:p>
        </w:tc>
      </w:tr>
      <w:tr w:rsidR="00807435" w:rsidRPr="00807435" w14:paraId="7179BC6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3A3C" w14:textId="140C19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CBC87" w14:textId="3AE41B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971BD" w14:textId="1F20461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52AD" w14:textId="1F28154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989CC" w14:textId="287FD8D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0D82" w14:textId="0949A5E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091E" w14:textId="271232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09D353C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D870" w14:textId="0D6091C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81CA0" w14:textId="33EEAB4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EFB18" w14:textId="61C413B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A0D0" w14:textId="18893489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FDEB" w14:textId="0153817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5D63F" w14:textId="134D2C0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F95F" w14:textId="5E1E5B9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54B14A0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ED55" w14:textId="7A1545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7DAA" w14:textId="0195813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CDE8" w14:textId="16BE99C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A0D62" w14:textId="295186CD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22C0" w14:textId="79824DD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1D16D" w14:textId="5F8A73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2CD8" w14:textId="7C8471E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5A625066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226F1" w14:textId="5DC462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C611" w14:textId="0E7BBDE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3DD5" w14:textId="4FB21AA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C1568" w14:textId="5862BE7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0862" w14:textId="5164720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43A9" w14:textId="177714C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7CBE" w14:textId="1778D3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29311EB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4EEC" w14:textId="3FF0EA9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5C7E" w14:textId="4391699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46C9" w14:textId="72A1D45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4DE9" w14:textId="31E5BA6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A2A9" w14:textId="4BA124C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FE06" w14:textId="5B127AB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6E161" w14:textId="4E0EFF9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9</w:t>
            </w:r>
          </w:p>
        </w:tc>
      </w:tr>
      <w:tr w:rsidR="00807435" w:rsidRPr="00807435" w14:paraId="256CA8A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B344" w14:textId="691EC44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0E8D" w14:textId="1ECF51D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0D858" w14:textId="665449B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86661" w14:textId="419AF374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CA334" w14:textId="4F6501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E76C" w14:textId="593EA06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D26E" w14:textId="5EB9B0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4</w:t>
            </w:r>
          </w:p>
        </w:tc>
      </w:tr>
      <w:tr w:rsidR="00807435" w:rsidRPr="00807435" w14:paraId="4788D73B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7DE2" w14:textId="15E6609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2CED" w14:textId="7AACB43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87A88" w14:textId="1C956C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185C2" w14:textId="0B7ADAE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087E" w14:textId="7747420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39947" w14:textId="263A48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E18E" w14:textId="421C641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66</w:t>
            </w:r>
          </w:p>
        </w:tc>
      </w:tr>
      <w:tr w:rsidR="00807435" w:rsidRPr="00807435" w14:paraId="4AD97262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D9AF" w14:textId="02D1C4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F3F4" w14:textId="4074B0C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A843" w14:textId="54AAA02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FD43" w14:textId="2E4D938B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D4E5" w14:textId="7B28587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4211" w14:textId="39527A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36BA" w14:textId="563F60B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6</w:t>
            </w:r>
          </w:p>
        </w:tc>
      </w:tr>
      <w:tr w:rsidR="00807435" w:rsidRPr="00807435" w14:paraId="78F5937D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FA56" w14:textId="6F2BFA5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7BD3" w14:textId="6D1D74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2B8A" w14:textId="48C5BAF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1775" w14:textId="49F7B1E7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FEAE7" w14:textId="18668E9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5C17" w14:textId="64EDB63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8C5D" w14:textId="137F445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00130411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1C19" w14:textId="3597DC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9DF6" w14:textId="112D68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A6A9" w14:textId="55C4A3C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85D69" w14:textId="26B4EC38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71F2" w14:textId="60DFB2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0609" w14:textId="502FD57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7F29" w14:textId="4C05CAE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2E4BF799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FAE2E" w14:textId="4A26572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08C8" w14:textId="194510E9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C1B0" w14:textId="53B86BF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5F64" w14:textId="52B88A1A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67317" w14:textId="5B3D50D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2B8D" w14:textId="4BB0065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6CCE" w14:textId="274A2F0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807435" w:rsidRPr="00807435" w14:paraId="622E76B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7D7A" w14:textId="4414DAB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8370" w14:textId="0F7C04E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62E3" w14:textId="2F6A01A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7A67" w14:textId="40C7D660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9663" w14:textId="4FCD15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2D0F" w14:textId="3045C38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4ACE" w14:textId="40337974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:rsidRPr="00807435" w14:paraId="675EF80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EE99" w14:textId="1E7304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2C30" w14:textId="3A5C0E1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07A7" w14:textId="2D4B5C5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5FD1" w14:textId="0947207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C013" w14:textId="0AD1DE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6927" w14:textId="0EE6E3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C540" w14:textId="406EDFB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:rsidRPr="00807435" w14:paraId="6A2EE2B7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CF5B" w14:textId="23672CB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BE95" w14:textId="3F5F8CA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D42E1" w14:textId="6CB0E4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892E" w14:textId="2206BD3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8294" w14:textId="486444C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02B93" w14:textId="00A78E6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8F01" w14:textId="5E75B8E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:rsidRPr="00807435" w14:paraId="3C06FC7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C8004" w14:textId="0E27DE8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E4C2" w14:textId="00E1D19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AF02" w14:textId="09CB108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B2F8" w14:textId="14CEC4D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CCBA" w14:textId="144C5C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E658" w14:textId="22003DD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91A9" w14:textId="215A20B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4</w:t>
            </w:r>
          </w:p>
        </w:tc>
      </w:tr>
      <w:tr w:rsidR="00807435" w:rsidRPr="00807435" w14:paraId="2E9403FC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0A65D" w14:textId="30648C2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3A04" w14:textId="4CAA133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8B95" w14:textId="2B7DAFE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D50E" w14:textId="0E95134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A52BA" w14:textId="45F33A2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47ED8" w14:textId="554E453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2CCB6" w14:textId="2FF555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807435" w:rsidRPr="00807435" w14:paraId="48C22C6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9B847" w14:textId="6EA6376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84EA" w14:textId="4771E82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C811" w14:textId="1C0D2D16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23D1" w14:textId="478BF87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FB7D" w14:textId="439DE35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E032" w14:textId="72AB872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CCAF" w14:textId="0B0EC61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807435" w:rsidRPr="00807435" w14:paraId="0ECE6E7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CC5A" w14:textId="3A7D1BA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7D7A" w14:textId="0504032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708E" w14:textId="3C0543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F037A" w14:textId="5E2EBFCF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3DF5" w14:textId="05A810E7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A34A" w14:textId="7689EC3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2C12" w14:textId="688152C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1</w:t>
            </w:r>
          </w:p>
        </w:tc>
      </w:tr>
      <w:tr w:rsidR="00807435" w:rsidRPr="00807435" w14:paraId="3F771B95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2FA9" w14:textId="6840E9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1FDE" w14:textId="3BB5F1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4756" w14:textId="032F4E2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9738" w14:textId="08AEA1A2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0541" w14:textId="4E22393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5426" w14:textId="4B4CBE7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FEDD" w14:textId="10C116A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2</w:t>
            </w:r>
          </w:p>
        </w:tc>
      </w:tr>
      <w:tr w:rsidR="00807435" w:rsidRPr="00807435" w14:paraId="5C21D9D0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FEEB" w14:textId="37CC9DF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4FDF" w14:textId="4C3DE4F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D0F8" w14:textId="2E19C233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5AFD" w14:textId="7F11944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6BCA" w14:textId="4E2B8F3E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E0A0" w14:textId="779FC14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3577" w14:textId="6B5E23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807435" w:rsidRPr="00807435" w14:paraId="626D55CA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FAA0" w14:textId="2B602E7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7B7B" w14:textId="1290500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EFBC" w14:textId="5B831FD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6AECE" w14:textId="3B36687C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CE74" w14:textId="6CA6455F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2C22" w14:textId="05F15F9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ECEB9" w14:textId="66BF62C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:rsidRPr="00807435" w14:paraId="296542EE" w14:textId="77777777" w:rsidTr="00D22ED5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0445" w14:textId="08D797F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D9565" w14:textId="412C069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24BA" w14:textId="3AC1A080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AFAA" w14:textId="7350D0FE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dPart-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DA29" w14:textId="74B848AC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322B9" w14:textId="1F1B7A1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E627" w14:textId="753A59F1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807435" w:rsidRPr="00807435" w14:paraId="1992B7CD" w14:textId="77777777" w:rsidTr="00D22ED5"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5795B" w14:textId="482B1205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D6A2E" w14:textId="58FE8928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6F438D" w14:textId="4246918D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7F2DB8" w14:textId="53836D55" w:rsidR="00807435" w:rsidRPr="00807435" w:rsidRDefault="00001461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-means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9E036" w14:textId="6DAF77BA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B2E78" w14:textId="793EF7D2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626392" w14:textId="086CE25B" w:rsidR="00807435" w:rsidRPr="00807435" w:rsidRDefault="00807435" w:rsidP="0080743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807435">
              <w:rPr>
                <w:color w:val="000000"/>
                <w:sz w:val="16"/>
                <w:szCs w:val="16"/>
              </w:rPr>
              <w:t>0.983</w:t>
            </w:r>
          </w:p>
        </w:tc>
      </w:tr>
    </w:tbl>
    <w:p w14:paraId="63063961" w14:textId="77777777" w:rsidR="006B7EEB" w:rsidRPr="00807435" w:rsidRDefault="006B7EEB" w:rsidP="00807435">
      <w:pPr>
        <w:spacing w:after="0"/>
        <w:jc w:val="center"/>
        <w:rPr>
          <w:color w:val="000000"/>
          <w:sz w:val="16"/>
          <w:szCs w:val="16"/>
        </w:rPr>
      </w:pPr>
    </w:p>
    <w:p w14:paraId="1C64DAB3" w14:textId="3DD68EBA" w:rsidR="00F53958" w:rsidRDefault="00F53958" w:rsidP="0075726B">
      <w:pPr>
        <w:rPr>
          <w:b/>
          <w:bCs/>
        </w:rPr>
      </w:pPr>
    </w:p>
    <w:p w14:paraId="566D68E0" w14:textId="642C0075" w:rsidR="00D308F2" w:rsidRPr="009F05BE" w:rsidRDefault="00FC4212" w:rsidP="000E38ED">
      <w:pPr>
        <w:spacing w:after="160" w:line="278" w:lineRule="auto"/>
        <w:rPr>
          <w:b/>
          <w:bCs/>
          <w:lang w:val="en-US"/>
        </w:rPr>
      </w:pPr>
      <w:r>
        <w:rPr>
          <w:b/>
          <w:bCs/>
        </w:rPr>
        <w:br w:type="page"/>
      </w:r>
      <w:r w:rsidR="00F339BD" w:rsidRPr="004915C1"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3E615A2A" wp14:editId="2FF71819">
            <wp:simplePos x="0" y="0"/>
            <wp:positionH relativeFrom="margin">
              <wp:posOffset>0</wp:posOffset>
            </wp:positionH>
            <wp:positionV relativeFrom="margin">
              <wp:posOffset>0</wp:posOffset>
            </wp:positionV>
            <wp:extent cx="5464810" cy="7287260"/>
            <wp:effectExtent l="0" t="0" r="0" b="0"/>
            <wp:wrapSquare wrapText="bothSides"/>
            <wp:docPr id="725869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869684" name="Picture 72586968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64810" cy="7287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0D75" w:rsidRPr="00BC0D75">
        <w:rPr>
          <w:b/>
          <w:bCs/>
          <w:lang w:val="en-US"/>
        </w:rPr>
        <w:t>Fig S1</w:t>
      </w:r>
      <w:r w:rsidR="009045EE">
        <w:rPr>
          <w:b/>
          <w:bCs/>
          <w:lang w:val="en-US"/>
        </w:rPr>
        <w:t>.</w:t>
      </w:r>
      <w:r w:rsidR="008E3245">
        <w:rPr>
          <w:b/>
          <w:bCs/>
          <w:lang w:val="en-US"/>
        </w:rPr>
        <w:t xml:space="preserve"> Correlation between the </w:t>
      </w:r>
      <w:r w:rsidR="008E3245" w:rsidRPr="00BC0D75">
        <w:rPr>
          <w:b/>
          <w:bCs/>
          <w:lang w:val="en-US"/>
        </w:rPr>
        <w:t xml:space="preserve">number of the maximum likelihood estimations </w:t>
      </w:r>
      <w:r w:rsidR="008E3245">
        <w:rPr>
          <w:b/>
          <w:bCs/>
          <w:lang w:val="en-US"/>
        </w:rPr>
        <w:t>and the</w:t>
      </w:r>
      <w:r w:rsidR="008E3245" w:rsidRPr="00BC0D75">
        <w:rPr>
          <w:b/>
          <w:bCs/>
          <w:lang w:val="en-US"/>
        </w:rPr>
        <w:t xml:space="preserve"> total </w:t>
      </w:r>
      <w:r w:rsidR="00037F1D">
        <w:rPr>
          <w:b/>
          <w:bCs/>
          <w:lang w:val="en-US"/>
        </w:rPr>
        <w:t>elapsed</w:t>
      </w:r>
      <w:r w:rsidR="008E3245" w:rsidRPr="00BC0D75">
        <w:rPr>
          <w:b/>
          <w:bCs/>
          <w:lang w:val="en-US"/>
        </w:rPr>
        <w:t xml:space="preserve"> time of FindPart-</w:t>
      </w:r>
      <m:oMath>
        <m:r>
          <m:rPr>
            <m:sty m:val="bi"/>
          </m:rPr>
          <w:rPr>
            <w:rFonts w:ascii="Cambria Math" w:hAnsi="Cambria Math"/>
            <w:lang w:val="en-US"/>
          </w:rPr>
          <m:t>w</m:t>
        </m:r>
      </m:oMath>
      <w:r w:rsidR="008E3245" w:rsidRPr="00BC0D75">
        <w:rPr>
          <w:b/>
          <w:bCs/>
          <w:lang w:val="en-US"/>
        </w:rPr>
        <w:t xml:space="preserve"> for </w:t>
      </w:r>
      <m:oMath>
        <m:r>
          <m:rPr>
            <m:sty m:val="bi"/>
          </m:rPr>
          <w:rPr>
            <w:rFonts w:ascii="Cambria Math" w:hAnsi="Cambria Math"/>
            <w:lang w:val="en-US"/>
          </w:rPr>
          <m:t>n</m:t>
        </m:r>
        <m:r>
          <m:rPr>
            <m:sty m:val="b"/>
          </m:rPr>
          <w:rPr>
            <w:rFonts w:ascii="Cambria Math" w:hAnsi="Cambria Math"/>
            <w:lang w:val="en-US"/>
          </w:rPr>
          <m:t>=20</m:t>
        </m:r>
      </m:oMath>
      <w:r w:rsidR="008E3245" w:rsidRPr="00BC0D75">
        <w:rPr>
          <w:b/>
          <w:bCs/>
          <w:lang w:val="en-US"/>
        </w:rPr>
        <w:t>.</w:t>
      </w:r>
      <w:r w:rsidR="008E3245">
        <w:rPr>
          <w:b/>
          <w:bCs/>
          <w:lang w:val="en-US"/>
        </w:rPr>
        <w:t xml:space="preserve"> </w:t>
      </w:r>
      <w:r w:rsidR="00037F1D">
        <w:rPr>
          <w:b/>
          <w:bCs/>
          <w:lang w:val="en-US"/>
        </w:rPr>
        <w:t xml:space="preserve">The elapsed time did not include the time to calculate of 95% confidence intervals of parameters. </w:t>
      </w:r>
      <w:r w:rsidR="008E3245">
        <w:rPr>
          <w:b/>
          <w:bCs/>
          <w:lang w:val="en-US"/>
        </w:rPr>
        <w:t>The</w:t>
      </w:r>
      <w:r w:rsidR="00BC0D75" w:rsidRPr="00BC0D75">
        <w:rPr>
          <w:b/>
          <w:bCs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  <w:lang w:val="en-US"/>
          </w:rPr>
          <m:t>x</m:t>
        </m:r>
      </m:oMath>
      <w:r w:rsidR="00BC0D75">
        <w:rPr>
          <w:b/>
          <w:bCs/>
          <w:lang w:val="en-US"/>
        </w:rPr>
        <w:t xml:space="preserve">-axis shows the </w:t>
      </w:r>
      <w:r w:rsidR="00BC0D75" w:rsidRPr="00BC0D75">
        <w:rPr>
          <w:b/>
          <w:bCs/>
          <w:lang w:val="en-US"/>
        </w:rPr>
        <w:t xml:space="preserve">number of the maximum likelihood estimations </w:t>
      </w:r>
      <w:r w:rsidR="00BC0D75">
        <w:rPr>
          <w:b/>
          <w:bCs/>
          <w:lang w:val="en-US"/>
        </w:rPr>
        <w:t xml:space="preserve">and the </w:t>
      </w:r>
      <m:oMath>
        <m:r>
          <m:rPr>
            <m:sty m:val="bi"/>
          </m:rPr>
          <w:rPr>
            <w:rFonts w:ascii="Cambria Math" w:hAnsi="Cambria Math"/>
            <w:lang w:val="en-US"/>
          </w:rPr>
          <m:t>y</m:t>
        </m:r>
      </m:oMath>
      <w:r w:rsidR="00BC0D75">
        <w:rPr>
          <w:b/>
          <w:bCs/>
          <w:lang w:val="en-US"/>
        </w:rPr>
        <w:t>-axis s</w:t>
      </w:r>
      <w:r w:rsidR="00BC0D75" w:rsidRPr="00BC0D75">
        <w:rPr>
          <w:b/>
          <w:bCs/>
          <w:lang w:val="en-US"/>
        </w:rPr>
        <w:t>hows</w:t>
      </w:r>
      <w:r w:rsidR="00BC0D75">
        <w:rPr>
          <w:b/>
          <w:bCs/>
          <w:lang w:val="en-US"/>
        </w:rPr>
        <w:t xml:space="preserve"> the</w:t>
      </w:r>
      <w:r w:rsidR="00BC0D75" w:rsidRPr="00BC0D75">
        <w:rPr>
          <w:b/>
          <w:bCs/>
          <w:lang w:val="en-US"/>
        </w:rPr>
        <w:t xml:space="preserve"> total running time of FindPart-</w:t>
      </w:r>
      <m:oMath>
        <m:r>
          <m:rPr>
            <m:sty m:val="bi"/>
          </m:rPr>
          <w:rPr>
            <w:rFonts w:ascii="Cambria Math" w:hAnsi="Cambria Math"/>
            <w:lang w:val="en-US"/>
          </w:rPr>
          <m:t>w</m:t>
        </m:r>
      </m:oMath>
      <w:r w:rsidR="00BC0D75" w:rsidRPr="00BC0D75">
        <w:rPr>
          <w:b/>
          <w:bCs/>
          <w:lang w:val="en-US"/>
        </w:rPr>
        <w:t xml:space="preserve"> for </w:t>
      </w:r>
      <m:oMath>
        <m:r>
          <m:rPr>
            <m:sty m:val="bi"/>
          </m:rPr>
          <w:rPr>
            <w:rFonts w:ascii="Cambria Math" w:hAnsi="Cambria Math"/>
            <w:lang w:val="en-US"/>
          </w:rPr>
          <m:t>n</m:t>
        </m:r>
        <m:r>
          <m:rPr>
            <m:sty m:val="b"/>
          </m:rPr>
          <w:rPr>
            <w:rFonts w:ascii="Cambria Math" w:hAnsi="Cambria Math"/>
            <w:lang w:val="en-US"/>
          </w:rPr>
          <m:t>=20</m:t>
        </m:r>
      </m:oMath>
      <w:r w:rsidR="00BC0D75" w:rsidRPr="00BC0D75">
        <w:rPr>
          <w:b/>
          <w:bCs/>
          <w:lang w:val="en-US"/>
        </w:rPr>
        <w:t xml:space="preserve">.  r is the correlation coefficient, and p is its corresponding </w:t>
      </w:r>
      <w:r w:rsidR="003C1C0F">
        <w:rPr>
          <w:b/>
          <w:bCs/>
          <w:lang w:val="en-US"/>
        </w:rPr>
        <w:t>p-value.</w:t>
      </w:r>
    </w:p>
    <w:sectPr w:rsidR="00D308F2" w:rsidRPr="009F0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FAC05" w14:textId="77777777" w:rsidR="00182B37" w:rsidRDefault="00182B37" w:rsidP="008C2BAD">
      <w:pPr>
        <w:spacing w:after="0" w:line="240" w:lineRule="auto"/>
      </w:pPr>
      <w:r>
        <w:separator/>
      </w:r>
    </w:p>
  </w:endnote>
  <w:endnote w:type="continuationSeparator" w:id="0">
    <w:p w14:paraId="57BF64AC" w14:textId="77777777" w:rsidR="00182B37" w:rsidRDefault="00182B37" w:rsidP="008C2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15C2D" w14:textId="77777777" w:rsidR="00182B37" w:rsidRDefault="00182B37" w:rsidP="008C2BAD">
      <w:pPr>
        <w:spacing w:after="0" w:line="240" w:lineRule="auto"/>
      </w:pPr>
      <w:r>
        <w:separator/>
      </w:r>
    </w:p>
  </w:footnote>
  <w:footnote w:type="continuationSeparator" w:id="0">
    <w:p w14:paraId="2F46F89B" w14:textId="77777777" w:rsidR="00182B37" w:rsidRDefault="00182B37" w:rsidP="008C2B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E73F14"/>
    <w:multiLevelType w:val="hybridMultilevel"/>
    <w:tmpl w:val="8CB20F68"/>
    <w:lvl w:ilvl="0" w:tplc="78468C9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05781"/>
    <w:multiLevelType w:val="hybridMultilevel"/>
    <w:tmpl w:val="7EC23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9912832">
    <w:abstractNumId w:val="0"/>
  </w:num>
  <w:num w:numId="2" w16cid:durableId="1313438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A7"/>
    <w:rsid w:val="00001461"/>
    <w:rsid w:val="000116AF"/>
    <w:rsid w:val="00035B2A"/>
    <w:rsid w:val="00037F1D"/>
    <w:rsid w:val="000414E3"/>
    <w:rsid w:val="00047127"/>
    <w:rsid w:val="00053185"/>
    <w:rsid w:val="00053569"/>
    <w:rsid w:val="000540FC"/>
    <w:rsid w:val="00056AF1"/>
    <w:rsid w:val="00064826"/>
    <w:rsid w:val="000650C8"/>
    <w:rsid w:val="00072936"/>
    <w:rsid w:val="000879BF"/>
    <w:rsid w:val="00095045"/>
    <w:rsid w:val="000B210A"/>
    <w:rsid w:val="000B5D2B"/>
    <w:rsid w:val="000B6998"/>
    <w:rsid w:val="000B7A2F"/>
    <w:rsid w:val="000C6B5F"/>
    <w:rsid w:val="000C7B95"/>
    <w:rsid w:val="000D299A"/>
    <w:rsid w:val="000D5813"/>
    <w:rsid w:val="000E38ED"/>
    <w:rsid w:val="00100B93"/>
    <w:rsid w:val="00101794"/>
    <w:rsid w:val="00105A16"/>
    <w:rsid w:val="001501BF"/>
    <w:rsid w:val="00151F62"/>
    <w:rsid w:val="00154D07"/>
    <w:rsid w:val="00156248"/>
    <w:rsid w:val="001639BA"/>
    <w:rsid w:val="0017354F"/>
    <w:rsid w:val="00182B37"/>
    <w:rsid w:val="00184B03"/>
    <w:rsid w:val="001B650D"/>
    <w:rsid w:val="001B7E7A"/>
    <w:rsid w:val="001C7573"/>
    <w:rsid w:val="001D37FE"/>
    <w:rsid w:val="001D6937"/>
    <w:rsid w:val="001E037A"/>
    <w:rsid w:val="001E09C9"/>
    <w:rsid w:val="001E4886"/>
    <w:rsid w:val="001F394F"/>
    <w:rsid w:val="001F6236"/>
    <w:rsid w:val="00201C7B"/>
    <w:rsid w:val="00206727"/>
    <w:rsid w:val="0021446E"/>
    <w:rsid w:val="00227FBC"/>
    <w:rsid w:val="002345D8"/>
    <w:rsid w:val="00243776"/>
    <w:rsid w:val="00243D57"/>
    <w:rsid w:val="00245688"/>
    <w:rsid w:val="002462B1"/>
    <w:rsid w:val="002465B5"/>
    <w:rsid w:val="00254A62"/>
    <w:rsid w:val="00261DAA"/>
    <w:rsid w:val="0026356A"/>
    <w:rsid w:val="00266204"/>
    <w:rsid w:val="002678D6"/>
    <w:rsid w:val="00274F10"/>
    <w:rsid w:val="002914DD"/>
    <w:rsid w:val="002968EF"/>
    <w:rsid w:val="002B1BCE"/>
    <w:rsid w:val="002C4F23"/>
    <w:rsid w:val="002D3630"/>
    <w:rsid w:val="002E0826"/>
    <w:rsid w:val="002E0C19"/>
    <w:rsid w:val="002E21F7"/>
    <w:rsid w:val="002E625E"/>
    <w:rsid w:val="0031305A"/>
    <w:rsid w:val="00317425"/>
    <w:rsid w:val="00340CCF"/>
    <w:rsid w:val="00346601"/>
    <w:rsid w:val="003553AA"/>
    <w:rsid w:val="003604A1"/>
    <w:rsid w:val="00373DAC"/>
    <w:rsid w:val="00375D2F"/>
    <w:rsid w:val="0038352F"/>
    <w:rsid w:val="00386B4D"/>
    <w:rsid w:val="00397798"/>
    <w:rsid w:val="003A23D9"/>
    <w:rsid w:val="003A61EC"/>
    <w:rsid w:val="003C0822"/>
    <w:rsid w:val="003C1C0F"/>
    <w:rsid w:val="003C2EE3"/>
    <w:rsid w:val="003D32E0"/>
    <w:rsid w:val="003E1595"/>
    <w:rsid w:val="004001B5"/>
    <w:rsid w:val="004006A7"/>
    <w:rsid w:val="00400A81"/>
    <w:rsid w:val="00406291"/>
    <w:rsid w:val="00406F8D"/>
    <w:rsid w:val="00412BBA"/>
    <w:rsid w:val="004134B5"/>
    <w:rsid w:val="00423FC7"/>
    <w:rsid w:val="00466AEC"/>
    <w:rsid w:val="004915C1"/>
    <w:rsid w:val="0049446B"/>
    <w:rsid w:val="004A13B1"/>
    <w:rsid w:val="004A2175"/>
    <w:rsid w:val="004D06C0"/>
    <w:rsid w:val="004D4255"/>
    <w:rsid w:val="004D4B93"/>
    <w:rsid w:val="004D575B"/>
    <w:rsid w:val="004D68A5"/>
    <w:rsid w:val="004D6F09"/>
    <w:rsid w:val="004E3B80"/>
    <w:rsid w:val="004E3E5D"/>
    <w:rsid w:val="004E413B"/>
    <w:rsid w:val="004E5399"/>
    <w:rsid w:val="00504292"/>
    <w:rsid w:val="0052363F"/>
    <w:rsid w:val="00525938"/>
    <w:rsid w:val="005564EE"/>
    <w:rsid w:val="005579FE"/>
    <w:rsid w:val="00563B07"/>
    <w:rsid w:val="005657FD"/>
    <w:rsid w:val="0058024E"/>
    <w:rsid w:val="00581BF0"/>
    <w:rsid w:val="005B1532"/>
    <w:rsid w:val="005B568F"/>
    <w:rsid w:val="005C74AE"/>
    <w:rsid w:val="005D28A2"/>
    <w:rsid w:val="005F1D95"/>
    <w:rsid w:val="006008D9"/>
    <w:rsid w:val="006108DE"/>
    <w:rsid w:val="00621E34"/>
    <w:rsid w:val="0062405E"/>
    <w:rsid w:val="006244F1"/>
    <w:rsid w:val="006408D7"/>
    <w:rsid w:val="0065393D"/>
    <w:rsid w:val="00657F59"/>
    <w:rsid w:val="00663A83"/>
    <w:rsid w:val="00672E40"/>
    <w:rsid w:val="006936CF"/>
    <w:rsid w:val="0069782B"/>
    <w:rsid w:val="006A1FDA"/>
    <w:rsid w:val="006A494D"/>
    <w:rsid w:val="006A593C"/>
    <w:rsid w:val="006B64AE"/>
    <w:rsid w:val="006B64CC"/>
    <w:rsid w:val="006B7EEB"/>
    <w:rsid w:val="006C15FD"/>
    <w:rsid w:val="006C54DF"/>
    <w:rsid w:val="006C72DC"/>
    <w:rsid w:val="006E233A"/>
    <w:rsid w:val="006E415B"/>
    <w:rsid w:val="006E4442"/>
    <w:rsid w:val="006E5B08"/>
    <w:rsid w:val="006E660F"/>
    <w:rsid w:val="006F1B36"/>
    <w:rsid w:val="007027FA"/>
    <w:rsid w:val="0071681F"/>
    <w:rsid w:val="00720739"/>
    <w:rsid w:val="00726658"/>
    <w:rsid w:val="00754E2B"/>
    <w:rsid w:val="00755C0A"/>
    <w:rsid w:val="00757175"/>
    <w:rsid w:val="0075726B"/>
    <w:rsid w:val="00772C14"/>
    <w:rsid w:val="007749EC"/>
    <w:rsid w:val="0079515D"/>
    <w:rsid w:val="007A3BBC"/>
    <w:rsid w:val="007C71C6"/>
    <w:rsid w:val="007D6A47"/>
    <w:rsid w:val="007E14B7"/>
    <w:rsid w:val="007F2587"/>
    <w:rsid w:val="00807435"/>
    <w:rsid w:val="00822B07"/>
    <w:rsid w:val="00824606"/>
    <w:rsid w:val="0082488B"/>
    <w:rsid w:val="00835F38"/>
    <w:rsid w:val="00842A26"/>
    <w:rsid w:val="00846D5F"/>
    <w:rsid w:val="008568E5"/>
    <w:rsid w:val="008832B8"/>
    <w:rsid w:val="00886F33"/>
    <w:rsid w:val="008876C2"/>
    <w:rsid w:val="00892487"/>
    <w:rsid w:val="008A01F9"/>
    <w:rsid w:val="008A16D5"/>
    <w:rsid w:val="008A4FF0"/>
    <w:rsid w:val="008C2BAD"/>
    <w:rsid w:val="008C6C9E"/>
    <w:rsid w:val="008D02EB"/>
    <w:rsid w:val="008E3245"/>
    <w:rsid w:val="008E3655"/>
    <w:rsid w:val="008F7553"/>
    <w:rsid w:val="009045EE"/>
    <w:rsid w:val="009208EE"/>
    <w:rsid w:val="00922435"/>
    <w:rsid w:val="009329A5"/>
    <w:rsid w:val="009365C3"/>
    <w:rsid w:val="009406BD"/>
    <w:rsid w:val="00947236"/>
    <w:rsid w:val="009527C8"/>
    <w:rsid w:val="00954D9D"/>
    <w:rsid w:val="00991699"/>
    <w:rsid w:val="009B2D53"/>
    <w:rsid w:val="009C5BB7"/>
    <w:rsid w:val="009D2921"/>
    <w:rsid w:val="009F05BE"/>
    <w:rsid w:val="009F3AEE"/>
    <w:rsid w:val="009F5BEF"/>
    <w:rsid w:val="00A04308"/>
    <w:rsid w:val="00A21FAF"/>
    <w:rsid w:val="00A32E98"/>
    <w:rsid w:val="00A378AD"/>
    <w:rsid w:val="00A43C3B"/>
    <w:rsid w:val="00A55E08"/>
    <w:rsid w:val="00A646E1"/>
    <w:rsid w:val="00A9534B"/>
    <w:rsid w:val="00A9595D"/>
    <w:rsid w:val="00AA71B2"/>
    <w:rsid w:val="00AC2475"/>
    <w:rsid w:val="00AC4F7D"/>
    <w:rsid w:val="00AD286A"/>
    <w:rsid w:val="00AD3DFC"/>
    <w:rsid w:val="00AE0AA7"/>
    <w:rsid w:val="00AE7CD7"/>
    <w:rsid w:val="00B019E1"/>
    <w:rsid w:val="00B04244"/>
    <w:rsid w:val="00B108C6"/>
    <w:rsid w:val="00B12A3B"/>
    <w:rsid w:val="00B16985"/>
    <w:rsid w:val="00B24336"/>
    <w:rsid w:val="00B32158"/>
    <w:rsid w:val="00B362B2"/>
    <w:rsid w:val="00B71D06"/>
    <w:rsid w:val="00B9292C"/>
    <w:rsid w:val="00BA15E7"/>
    <w:rsid w:val="00BA35CD"/>
    <w:rsid w:val="00BB0FC3"/>
    <w:rsid w:val="00BB378B"/>
    <w:rsid w:val="00BC0D75"/>
    <w:rsid w:val="00BC4064"/>
    <w:rsid w:val="00BC57B6"/>
    <w:rsid w:val="00BD17FB"/>
    <w:rsid w:val="00BD49C8"/>
    <w:rsid w:val="00BF2C91"/>
    <w:rsid w:val="00C07356"/>
    <w:rsid w:val="00C1308F"/>
    <w:rsid w:val="00C27452"/>
    <w:rsid w:val="00C277CE"/>
    <w:rsid w:val="00C27E80"/>
    <w:rsid w:val="00C36E16"/>
    <w:rsid w:val="00C5132C"/>
    <w:rsid w:val="00C54CAF"/>
    <w:rsid w:val="00C54E53"/>
    <w:rsid w:val="00C61E91"/>
    <w:rsid w:val="00C65104"/>
    <w:rsid w:val="00C70DA3"/>
    <w:rsid w:val="00C74307"/>
    <w:rsid w:val="00C77163"/>
    <w:rsid w:val="00CB1677"/>
    <w:rsid w:val="00CD319E"/>
    <w:rsid w:val="00CF063B"/>
    <w:rsid w:val="00D010D5"/>
    <w:rsid w:val="00D13E87"/>
    <w:rsid w:val="00D15EC2"/>
    <w:rsid w:val="00D22ED5"/>
    <w:rsid w:val="00D256B4"/>
    <w:rsid w:val="00D308F2"/>
    <w:rsid w:val="00D32160"/>
    <w:rsid w:val="00D349FF"/>
    <w:rsid w:val="00D42957"/>
    <w:rsid w:val="00D4615D"/>
    <w:rsid w:val="00D71351"/>
    <w:rsid w:val="00D75FA8"/>
    <w:rsid w:val="00D90F3A"/>
    <w:rsid w:val="00D92D95"/>
    <w:rsid w:val="00DB6005"/>
    <w:rsid w:val="00DB7F78"/>
    <w:rsid w:val="00DC0C4D"/>
    <w:rsid w:val="00DD0F7B"/>
    <w:rsid w:val="00DE03B8"/>
    <w:rsid w:val="00DF086B"/>
    <w:rsid w:val="00DF1591"/>
    <w:rsid w:val="00DF3CC6"/>
    <w:rsid w:val="00DF5A0A"/>
    <w:rsid w:val="00E05F58"/>
    <w:rsid w:val="00E15493"/>
    <w:rsid w:val="00E15C26"/>
    <w:rsid w:val="00E15E8F"/>
    <w:rsid w:val="00E32C03"/>
    <w:rsid w:val="00E4044E"/>
    <w:rsid w:val="00E42452"/>
    <w:rsid w:val="00E43393"/>
    <w:rsid w:val="00E45AC0"/>
    <w:rsid w:val="00E54F3B"/>
    <w:rsid w:val="00E7523D"/>
    <w:rsid w:val="00E779BF"/>
    <w:rsid w:val="00E80F54"/>
    <w:rsid w:val="00E8280C"/>
    <w:rsid w:val="00E865BA"/>
    <w:rsid w:val="00EA0B33"/>
    <w:rsid w:val="00EA1829"/>
    <w:rsid w:val="00EA1E1F"/>
    <w:rsid w:val="00EB1FF2"/>
    <w:rsid w:val="00EC4D9C"/>
    <w:rsid w:val="00EC7FDA"/>
    <w:rsid w:val="00ED0B93"/>
    <w:rsid w:val="00EE0004"/>
    <w:rsid w:val="00EE186C"/>
    <w:rsid w:val="00EE1A87"/>
    <w:rsid w:val="00EE34BD"/>
    <w:rsid w:val="00EF15B1"/>
    <w:rsid w:val="00F02F9B"/>
    <w:rsid w:val="00F1740A"/>
    <w:rsid w:val="00F2474B"/>
    <w:rsid w:val="00F269AA"/>
    <w:rsid w:val="00F270E2"/>
    <w:rsid w:val="00F339BD"/>
    <w:rsid w:val="00F426DC"/>
    <w:rsid w:val="00F45FA8"/>
    <w:rsid w:val="00F46849"/>
    <w:rsid w:val="00F46989"/>
    <w:rsid w:val="00F51C5E"/>
    <w:rsid w:val="00F53958"/>
    <w:rsid w:val="00F80B76"/>
    <w:rsid w:val="00F86AA2"/>
    <w:rsid w:val="00F91FB4"/>
    <w:rsid w:val="00F94E0B"/>
    <w:rsid w:val="00F95392"/>
    <w:rsid w:val="00FA41AA"/>
    <w:rsid w:val="00FB3CF3"/>
    <w:rsid w:val="00FC4212"/>
    <w:rsid w:val="00FC483D"/>
    <w:rsid w:val="00FE2851"/>
    <w:rsid w:val="00FE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1F935"/>
  <w15:chartTrackingRefBased/>
  <w15:docId w15:val="{1831820B-6E2B-CA46-AB13-DDED7F61B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75B"/>
    <w:pPr>
      <w:spacing w:after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A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A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A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A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A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AA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AA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AA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AA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A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AA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AA7"/>
    <w:pPr>
      <w:spacing w:after="160"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AE0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A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7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BA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C2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BAD"/>
    <w:rPr>
      <w:rFonts w:ascii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4A13B1"/>
    <w:rPr>
      <w:color w:val="666666"/>
    </w:rPr>
  </w:style>
  <w:style w:type="paragraph" w:customStyle="1" w:styleId="p1">
    <w:name w:val="p1"/>
    <w:basedOn w:val="Normal"/>
    <w:rsid w:val="0049446B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2"/>
      <w:szCs w:val="12"/>
      <w14:ligatures w14:val="none"/>
    </w:rPr>
  </w:style>
  <w:style w:type="paragraph" w:customStyle="1" w:styleId="p2">
    <w:name w:val="p2"/>
    <w:basedOn w:val="Normal"/>
    <w:rsid w:val="0049446B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14:ligatures w14:val="none"/>
    </w:rPr>
  </w:style>
  <w:style w:type="paragraph" w:customStyle="1" w:styleId="p3">
    <w:name w:val="p3"/>
    <w:basedOn w:val="Normal"/>
    <w:rsid w:val="0049446B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27"/>
      <w:szCs w:val="27"/>
      <w14:ligatures w14:val="none"/>
    </w:rPr>
  </w:style>
  <w:style w:type="character" w:customStyle="1" w:styleId="s1">
    <w:name w:val="s1"/>
    <w:basedOn w:val="DefaultParagraphFont"/>
    <w:rsid w:val="0049446B"/>
    <w:rPr>
      <w:rFonts w:ascii="Helvetica" w:hAnsi="Helvetica" w:hint="default"/>
      <w:sz w:val="8"/>
      <w:szCs w:val="8"/>
    </w:rPr>
  </w:style>
  <w:style w:type="character" w:customStyle="1" w:styleId="s2">
    <w:name w:val="s2"/>
    <w:basedOn w:val="DefaultParagraphFont"/>
    <w:rsid w:val="0049446B"/>
    <w:rPr>
      <w:rFonts w:ascii="Helvetica" w:hAnsi="Helvetica" w:hint="default"/>
      <w:sz w:val="9"/>
      <w:szCs w:val="9"/>
    </w:rPr>
  </w:style>
  <w:style w:type="character" w:styleId="Hyperlink">
    <w:name w:val="Hyperlink"/>
    <w:basedOn w:val="DefaultParagraphFont"/>
    <w:uiPriority w:val="99"/>
    <w:unhideWhenUsed/>
    <w:rsid w:val="004944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446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72936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72936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6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43791A-033A-4541-A05E-7FEAFF83B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13</Pages>
  <Words>3353</Words>
  <Characters>1911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ムソンダ　リチャード</dc:creator>
  <cp:keywords/>
  <dc:description/>
  <cp:lastModifiedBy>Kimihito Ito</cp:lastModifiedBy>
  <cp:revision>35</cp:revision>
  <dcterms:created xsi:type="dcterms:W3CDTF">2025-01-15T09:54:00Z</dcterms:created>
  <dcterms:modified xsi:type="dcterms:W3CDTF">2025-08-13T09:11:00Z</dcterms:modified>
</cp:coreProperties>
</file>